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60C026" w14:textId="05D19344" w:rsidR="00D426FF" w:rsidRPr="00033339" w:rsidRDefault="00D426FF">
      <w:pPr>
        <w:rPr>
          <w:rFonts w:ascii="Times New Roman" w:hAnsi="Times New Roman" w:cs="Times New Roman"/>
          <w:sz w:val="20"/>
          <w:szCs w:val="20"/>
        </w:rPr>
      </w:pPr>
    </w:p>
    <w:p w14:paraId="540B3E24" w14:textId="4E5BCBE3" w:rsidR="00D426FF" w:rsidRPr="00033339" w:rsidRDefault="00D426FF">
      <w:pPr>
        <w:rPr>
          <w:rFonts w:ascii="Times New Roman" w:hAnsi="Times New Roman" w:cs="Times New Roman"/>
          <w:sz w:val="20"/>
          <w:szCs w:val="20"/>
        </w:rPr>
      </w:pPr>
    </w:p>
    <w:p w14:paraId="32A99104" w14:textId="2E2D2038" w:rsidR="00D426FF" w:rsidRPr="00033339" w:rsidRDefault="00D426FF">
      <w:pPr>
        <w:rPr>
          <w:rFonts w:ascii="Times New Roman" w:hAnsi="Times New Roman" w:cs="Times New Roman"/>
          <w:sz w:val="20"/>
          <w:szCs w:val="20"/>
        </w:rPr>
      </w:pPr>
    </w:p>
    <w:p w14:paraId="1439CF0D" w14:textId="08C8DCE0" w:rsidR="00D426FF" w:rsidRPr="00033339" w:rsidRDefault="00D426FF">
      <w:pPr>
        <w:rPr>
          <w:rFonts w:ascii="Times New Roman" w:hAnsi="Times New Roman" w:cs="Times New Roman"/>
          <w:sz w:val="20"/>
          <w:szCs w:val="20"/>
        </w:rPr>
      </w:pPr>
    </w:p>
    <w:p w14:paraId="5210D409" w14:textId="1BD518AE" w:rsidR="00DC400A" w:rsidRPr="00033339" w:rsidRDefault="00456F31">
      <w:pPr>
        <w:rPr>
          <w:rFonts w:ascii="Times New Roman" w:hAnsi="Times New Roman" w:cs="Times New Roman"/>
          <w:sz w:val="20"/>
          <w:szCs w:val="20"/>
        </w:rPr>
      </w:pPr>
      <w:r w:rsidRPr="00033339">
        <w:rPr>
          <w:rFonts w:ascii="Times New Roman" w:eastAsia="TimesNewRomanPSMT" w:hAnsi="Times New Roman" w:cs="Times New Roman"/>
          <w:b/>
          <w:bCs/>
          <w:noProof/>
          <w:sz w:val="20"/>
          <w:szCs w:val="20"/>
          <w:lang w:val="en-IN" w:eastAsia="en-IN"/>
        </w:rPr>
        <w:drawing>
          <wp:inline distT="0" distB="0" distL="0" distR="0" wp14:anchorId="592079E4" wp14:editId="4DF0FFE3">
            <wp:extent cx="5731510" cy="4338955"/>
            <wp:effectExtent l="0" t="0" r="2540" b="444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4338955"/>
                    </a:xfrm>
                    <a:prstGeom prst="rect">
                      <a:avLst/>
                    </a:prstGeom>
                  </pic:spPr>
                </pic:pic>
              </a:graphicData>
            </a:graphic>
          </wp:inline>
        </w:drawing>
      </w:r>
    </w:p>
    <w:p w14:paraId="7656D070" w14:textId="77777777" w:rsidR="00DC400A" w:rsidRPr="00033339" w:rsidRDefault="00DC400A" w:rsidP="00DC400A">
      <w:pPr>
        <w:rPr>
          <w:rFonts w:ascii="Times New Roman" w:eastAsiaTheme="minorHAnsi" w:hAnsi="Times New Roman" w:cs="Times New Roman"/>
          <w:sz w:val="24"/>
          <w:szCs w:val="24"/>
        </w:rPr>
      </w:pPr>
      <w:r w:rsidRPr="00033339">
        <w:rPr>
          <w:rFonts w:ascii="Times New Roman" w:hAnsi="Times New Roman" w:cs="Times New Roman"/>
          <w:b/>
          <w:bCs/>
        </w:rPr>
        <w:t>Supplementary Figure 1 |</w:t>
      </w:r>
      <w:r w:rsidRPr="00033339">
        <w:rPr>
          <w:rFonts w:ascii="Times New Roman" w:hAnsi="Times New Roman" w:cs="Times New Roman"/>
        </w:rPr>
        <w:t xml:space="preserve"> </w:t>
      </w:r>
      <w:r w:rsidRPr="00033339">
        <w:rPr>
          <w:rFonts w:ascii="Times New Roman" w:hAnsi="Times New Roman" w:cs="Times New Roman"/>
          <w:sz w:val="20"/>
          <w:szCs w:val="20"/>
        </w:rPr>
        <w:t>Intervention flow chart.</w:t>
      </w:r>
    </w:p>
    <w:p w14:paraId="141B4C9D" w14:textId="4E0CF2BF" w:rsidR="00DC400A" w:rsidRPr="00033339" w:rsidRDefault="00DC400A">
      <w:pPr>
        <w:rPr>
          <w:rFonts w:ascii="Times New Roman" w:hAnsi="Times New Roman" w:cs="Times New Roman"/>
          <w:sz w:val="20"/>
          <w:szCs w:val="20"/>
        </w:rPr>
      </w:pPr>
    </w:p>
    <w:p w14:paraId="61C96F36" w14:textId="6C28E891" w:rsidR="00DC400A" w:rsidRPr="00033339" w:rsidRDefault="00DC400A">
      <w:pPr>
        <w:rPr>
          <w:rFonts w:ascii="Times New Roman" w:hAnsi="Times New Roman" w:cs="Times New Roman"/>
          <w:sz w:val="20"/>
          <w:szCs w:val="20"/>
        </w:rPr>
      </w:pPr>
    </w:p>
    <w:p w14:paraId="786EF2FD" w14:textId="536CDEE7" w:rsidR="003F23BD" w:rsidRPr="00033339" w:rsidRDefault="003F23BD">
      <w:pPr>
        <w:rPr>
          <w:rFonts w:ascii="Times New Roman" w:hAnsi="Times New Roman" w:cs="Times New Roman"/>
          <w:sz w:val="20"/>
          <w:szCs w:val="20"/>
        </w:rPr>
      </w:pPr>
    </w:p>
    <w:p w14:paraId="12B01BA9" w14:textId="0921F0C6" w:rsidR="003F23BD" w:rsidRPr="00033339" w:rsidRDefault="003F23BD">
      <w:pPr>
        <w:rPr>
          <w:rFonts w:ascii="Times New Roman" w:hAnsi="Times New Roman" w:cs="Times New Roman"/>
          <w:sz w:val="20"/>
          <w:szCs w:val="20"/>
        </w:rPr>
      </w:pPr>
    </w:p>
    <w:p w14:paraId="761E8F41" w14:textId="0D6A9AB7" w:rsidR="003F23BD" w:rsidRPr="00033339" w:rsidRDefault="003F23BD">
      <w:pPr>
        <w:rPr>
          <w:rFonts w:ascii="Times New Roman" w:hAnsi="Times New Roman" w:cs="Times New Roman"/>
          <w:sz w:val="20"/>
          <w:szCs w:val="20"/>
        </w:rPr>
      </w:pPr>
    </w:p>
    <w:p w14:paraId="4DBE19C0" w14:textId="10EEA83B" w:rsidR="003F23BD" w:rsidRPr="00033339" w:rsidRDefault="003F23BD">
      <w:pPr>
        <w:rPr>
          <w:rFonts w:ascii="Times New Roman" w:hAnsi="Times New Roman" w:cs="Times New Roman"/>
          <w:sz w:val="20"/>
          <w:szCs w:val="20"/>
        </w:rPr>
      </w:pPr>
    </w:p>
    <w:p w14:paraId="2EB88BDE" w14:textId="78DA9278" w:rsidR="003F23BD" w:rsidRPr="00033339" w:rsidRDefault="003F23BD">
      <w:pPr>
        <w:rPr>
          <w:rFonts w:ascii="Times New Roman" w:hAnsi="Times New Roman" w:cs="Times New Roman"/>
          <w:sz w:val="20"/>
          <w:szCs w:val="20"/>
        </w:rPr>
      </w:pPr>
    </w:p>
    <w:p w14:paraId="74320917" w14:textId="77777777" w:rsidR="003F23BD" w:rsidRPr="00033339" w:rsidRDefault="003F23BD">
      <w:pPr>
        <w:rPr>
          <w:rFonts w:ascii="Times New Roman" w:hAnsi="Times New Roman" w:cs="Times New Roman"/>
          <w:sz w:val="20"/>
          <w:szCs w:val="20"/>
        </w:rPr>
      </w:pPr>
    </w:p>
    <w:p w14:paraId="7FA44BB0" w14:textId="77777777" w:rsidR="00A8509A" w:rsidRPr="00033339" w:rsidRDefault="00A8509A" w:rsidP="00DC400A">
      <w:pPr>
        <w:spacing w:line="360" w:lineRule="auto"/>
        <w:rPr>
          <w:rFonts w:ascii="Times New Roman" w:eastAsia="TimesNewRomanPSMT" w:hAnsi="Times New Roman" w:cs="Times New Roman"/>
          <w:b/>
          <w:bCs/>
          <w:sz w:val="20"/>
          <w:szCs w:val="20"/>
          <w:lang w:bidi="ar"/>
        </w:rPr>
      </w:pPr>
    </w:p>
    <w:p w14:paraId="4B1AC794" w14:textId="29424945" w:rsidR="00DC400A" w:rsidRPr="00033339" w:rsidRDefault="00033339" w:rsidP="00DC400A">
      <w:pPr>
        <w:spacing w:line="360" w:lineRule="auto"/>
        <w:rPr>
          <w:rFonts w:ascii="Times New Roman" w:eastAsia="TimesNewRomanPSMT" w:hAnsi="Times New Roman" w:cs="Times New Roman"/>
          <w:sz w:val="20"/>
          <w:szCs w:val="20"/>
          <w:lang w:bidi="ar"/>
        </w:rPr>
      </w:pPr>
      <w:r>
        <w:rPr>
          <w:rFonts w:ascii="Times New Roman" w:eastAsia="TimesNewRomanPSMT" w:hAnsi="Times New Roman" w:cs="Times New Roman"/>
          <w:b/>
          <w:bCs/>
          <w:sz w:val="20"/>
          <w:szCs w:val="20"/>
          <w:lang w:bidi="ar"/>
        </w:rPr>
        <w:t>Supplementary Table 1</w:t>
      </w:r>
      <w:r w:rsidR="00DC400A" w:rsidRPr="00033339">
        <w:rPr>
          <w:rFonts w:ascii="Times New Roman" w:eastAsia="TimesNewRomanPSMT" w:hAnsi="Times New Roman" w:cs="Times New Roman"/>
          <w:b/>
          <w:bCs/>
          <w:sz w:val="20"/>
          <w:szCs w:val="20"/>
          <w:lang w:bidi="ar"/>
        </w:rPr>
        <w:t xml:space="preserve"> </w:t>
      </w:r>
      <w:r w:rsidR="00DC400A" w:rsidRPr="00033339">
        <w:rPr>
          <w:rFonts w:ascii="Times New Roman" w:eastAsia="TimesNewRomanPSMT" w:hAnsi="Times New Roman" w:cs="Times New Roman"/>
          <w:sz w:val="20"/>
          <w:szCs w:val="20"/>
          <w:lang w:bidi="ar"/>
        </w:rPr>
        <w:t>Patient participation details.</w:t>
      </w:r>
    </w:p>
    <w:tbl>
      <w:tblPr>
        <w:tblW w:w="15007" w:type="dxa"/>
        <w:tblLook w:val="04A0" w:firstRow="1" w:lastRow="0" w:firstColumn="1" w:lastColumn="0" w:noHBand="0" w:noVBand="1"/>
      </w:tblPr>
      <w:tblGrid>
        <w:gridCol w:w="1194"/>
        <w:gridCol w:w="1358"/>
        <w:gridCol w:w="1019"/>
        <w:gridCol w:w="928"/>
        <w:gridCol w:w="928"/>
        <w:gridCol w:w="928"/>
        <w:gridCol w:w="928"/>
        <w:gridCol w:w="928"/>
        <w:gridCol w:w="928"/>
        <w:gridCol w:w="928"/>
        <w:gridCol w:w="928"/>
        <w:gridCol w:w="928"/>
        <w:gridCol w:w="1028"/>
        <w:gridCol w:w="1028"/>
        <w:gridCol w:w="1028"/>
      </w:tblGrid>
      <w:tr w:rsidR="00033339" w:rsidRPr="00033339" w14:paraId="22B3A28A" w14:textId="77777777" w:rsidTr="00F30545">
        <w:trPr>
          <w:trHeight w:val="587"/>
        </w:trPr>
        <w:tc>
          <w:tcPr>
            <w:tcW w:w="1194" w:type="dxa"/>
            <w:tcBorders>
              <w:top w:val="single" w:sz="4" w:space="0" w:color="auto"/>
              <w:left w:val="nil"/>
              <w:bottom w:val="single" w:sz="4" w:space="0" w:color="auto"/>
              <w:right w:val="nil"/>
            </w:tcBorders>
            <w:shd w:val="clear" w:color="auto" w:fill="auto"/>
            <w:noWrap/>
            <w:vAlign w:val="center"/>
            <w:hideMark/>
          </w:tcPr>
          <w:p w14:paraId="5D67578C"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Intervention group</w:t>
            </w:r>
          </w:p>
        </w:tc>
        <w:tc>
          <w:tcPr>
            <w:tcW w:w="1358" w:type="dxa"/>
            <w:tcBorders>
              <w:top w:val="single" w:sz="4" w:space="0" w:color="auto"/>
              <w:left w:val="nil"/>
              <w:bottom w:val="single" w:sz="4" w:space="0" w:color="auto"/>
              <w:right w:val="nil"/>
            </w:tcBorders>
            <w:shd w:val="clear" w:color="auto" w:fill="auto"/>
            <w:noWrap/>
            <w:vAlign w:val="center"/>
            <w:hideMark/>
          </w:tcPr>
          <w:p w14:paraId="60968D71"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Total number</w:t>
            </w:r>
          </w:p>
        </w:tc>
        <w:tc>
          <w:tcPr>
            <w:tcW w:w="1019" w:type="dxa"/>
            <w:tcBorders>
              <w:top w:val="single" w:sz="4" w:space="0" w:color="auto"/>
              <w:left w:val="nil"/>
              <w:bottom w:val="single" w:sz="4" w:space="0" w:color="auto"/>
              <w:right w:val="nil"/>
            </w:tcBorders>
            <w:shd w:val="clear" w:color="auto" w:fill="auto"/>
            <w:noWrap/>
            <w:vAlign w:val="center"/>
            <w:hideMark/>
          </w:tcPr>
          <w:p w14:paraId="0ABD245C"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Drop-out number</w:t>
            </w:r>
          </w:p>
        </w:tc>
        <w:tc>
          <w:tcPr>
            <w:tcW w:w="928" w:type="dxa"/>
            <w:tcBorders>
              <w:top w:val="single" w:sz="4" w:space="0" w:color="auto"/>
              <w:left w:val="nil"/>
              <w:bottom w:val="single" w:sz="4" w:space="0" w:color="auto"/>
              <w:right w:val="nil"/>
            </w:tcBorders>
            <w:shd w:val="clear" w:color="auto" w:fill="auto"/>
            <w:noWrap/>
            <w:vAlign w:val="center"/>
            <w:hideMark/>
          </w:tcPr>
          <w:p w14:paraId="15289E03"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Session1</w:t>
            </w:r>
          </w:p>
        </w:tc>
        <w:tc>
          <w:tcPr>
            <w:tcW w:w="928" w:type="dxa"/>
            <w:tcBorders>
              <w:top w:val="single" w:sz="4" w:space="0" w:color="auto"/>
              <w:left w:val="nil"/>
              <w:bottom w:val="single" w:sz="4" w:space="0" w:color="auto"/>
              <w:right w:val="nil"/>
            </w:tcBorders>
            <w:shd w:val="clear" w:color="auto" w:fill="auto"/>
            <w:noWrap/>
            <w:vAlign w:val="center"/>
            <w:hideMark/>
          </w:tcPr>
          <w:p w14:paraId="5242A298"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Session2</w:t>
            </w:r>
          </w:p>
        </w:tc>
        <w:tc>
          <w:tcPr>
            <w:tcW w:w="928" w:type="dxa"/>
            <w:tcBorders>
              <w:top w:val="single" w:sz="4" w:space="0" w:color="auto"/>
              <w:left w:val="nil"/>
              <w:bottom w:val="single" w:sz="4" w:space="0" w:color="auto"/>
              <w:right w:val="nil"/>
            </w:tcBorders>
            <w:shd w:val="clear" w:color="auto" w:fill="auto"/>
            <w:noWrap/>
            <w:vAlign w:val="center"/>
            <w:hideMark/>
          </w:tcPr>
          <w:p w14:paraId="61648253"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Session3</w:t>
            </w:r>
          </w:p>
        </w:tc>
        <w:tc>
          <w:tcPr>
            <w:tcW w:w="928" w:type="dxa"/>
            <w:tcBorders>
              <w:top w:val="single" w:sz="4" w:space="0" w:color="auto"/>
              <w:left w:val="nil"/>
              <w:bottom w:val="single" w:sz="4" w:space="0" w:color="auto"/>
              <w:right w:val="nil"/>
            </w:tcBorders>
            <w:shd w:val="clear" w:color="auto" w:fill="auto"/>
            <w:noWrap/>
            <w:vAlign w:val="center"/>
            <w:hideMark/>
          </w:tcPr>
          <w:p w14:paraId="67E89393"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Session4</w:t>
            </w:r>
          </w:p>
        </w:tc>
        <w:tc>
          <w:tcPr>
            <w:tcW w:w="928" w:type="dxa"/>
            <w:tcBorders>
              <w:top w:val="single" w:sz="4" w:space="0" w:color="auto"/>
              <w:left w:val="nil"/>
              <w:bottom w:val="single" w:sz="4" w:space="0" w:color="auto"/>
              <w:right w:val="nil"/>
            </w:tcBorders>
            <w:shd w:val="clear" w:color="auto" w:fill="auto"/>
            <w:noWrap/>
            <w:vAlign w:val="center"/>
            <w:hideMark/>
          </w:tcPr>
          <w:p w14:paraId="60725E0B"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Session5</w:t>
            </w:r>
          </w:p>
        </w:tc>
        <w:tc>
          <w:tcPr>
            <w:tcW w:w="928" w:type="dxa"/>
            <w:tcBorders>
              <w:top w:val="single" w:sz="4" w:space="0" w:color="auto"/>
              <w:left w:val="nil"/>
              <w:bottom w:val="single" w:sz="4" w:space="0" w:color="auto"/>
              <w:right w:val="nil"/>
            </w:tcBorders>
            <w:shd w:val="clear" w:color="auto" w:fill="auto"/>
            <w:noWrap/>
            <w:vAlign w:val="center"/>
            <w:hideMark/>
          </w:tcPr>
          <w:p w14:paraId="1E8EBE90"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Session6</w:t>
            </w:r>
          </w:p>
        </w:tc>
        <w:tc>
          <w:tcPr>
            <w:tcW w:w="928" w:type="dxa"/>
            <w:tcBorders>
              <w:top w:val="single" w:sz="4" w:space="0" w:color="auto"/>
              <w:left w:val="nil"/>
              <w:bottom w:val="single" w:sz="4" w:space="0" w:color="auto"/>
              <w:right w:val="nil"/>
            </w:tcBorders>
            <w:shd w:val="clear" w:color="auto" w:fill="auto"/>
            <w:noWrap/>
            <w:vAlign w:val="center"/>
            <w:hideMark/>
          </w:tcPr>
          <w:p w14:paraId="653169BC"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Session7</w:t>
            </w:r>
          </w:p>
        </w:tc>
        <w:tc>
          <w:tcPr>
            <w:tcW w:w="928" w:type="dxa"/>
            <w:tcBorders>
              <w:top w:val="single" w:sz="4" w:space="0" w:color="auto"/>
              <w:left w:val="nil"/>
              <w:bottom w:val="single" w:sz="4" w:space="0" w:color="auto"/>
              <w:right w:val="nil"/>
            </w:tcBorders>
            <w:shd w:val="clear" w:color="auto" w:fill="auto"/>
            <w:noWrap/>
            <w:vAlign w:val="center"/>
            <w:hideMark/>
          </w:tcPr>
          <w:p w14:paraId="33B23FD1"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Session8</w:t>
            </w:r>
          </w:p>
        </w:tc>
        <w:tc>
          <w:tcPr>
            <w:tcW w:w="928" w:type="dxa"/>
            <w:tcBorders>
              <w:top w:val="single" w:sz="4" w:space="0" w:color="auto"/>
              <w:left w:val="nil"/>
              <w:bottom w:val="single" w:sz="4" w:space="0" w:color="auto"/>
              <w:right w:val="nil"/>
            </w:tcBorders>
            <w:shd w:val="clear" w:color="auto" w:fill="auto"/>
            <w:noWrap/>
            <w:vAlign w:val="center"/>
            <w:hideMark/>
          </w:tcPr>
          <w:p w14:paraId="58470BB1"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Session9</w:t>
            </w:r>
          </w:p>
        </w:tc>
        <w:tc>
          <w:tcPr>
            <w:tcW w:w="1028" w:type="dxa"/>
            <w:tcBorders>
              <w:top w:val="single" w:sz="4" w:space="0" w:color="auto"/>
              <w:left w:val="nil"/>
              <w:bottom w:val="single" w:sz="4" w:space="0" w:color="auto"/>
              <w:right w:val="nil"/>
            </w:tcBorders>
            <w:shd w:val="clear" w:color="auto" w:fill="auto"/>
            <w:noWrap/>
            <w:vAlign w:val="center"/>
            <w:hideMark/>
          </w:tcPr>
          <w:p w14:paraId="38986C2E"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Session10</w:t>
            </w:r>
          </w:p>
        </w:tc>
        <w:tc>
          <w:tcPr>
            <w:tcW w:w="1028" w:type="dxa"/>
            <w:tcBorders>
              <w:top w:val="single" w:sz="4" w:space="0" w:color="auto"/>
              <w:left w:val="nil"/>
              <w:bottom w:val="single" w:sz="4" w:space="0" w:color="auto"/>
              <w:right w:val="nil"/>
            </w:tcBorders>
            <w:shd w:val="clear" w:color="auto" w:fill="auto"/>
            <w:noWrap/>
            <w:vAlign w:val="center"/>
            <w:hideMark/>
          </w:tcPr>
          <w:p w14:paraId="4A7AE33F"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Session11</w:t>
            </w:r>
          </w:p>
        </w:tc>
        <w:tc>
          <w:tcPr>
            <w:tcW w:w="1028" w:type="dxa"/>
            <w:tcBorders>
              <w:top w:val="single" w:sz="4" w:space="0" w:color="auto"/>
              <w:left w:val="nil"/>
              <w:bottom w:val="single" w:sz="4" w:space="0" w:color="auto"/>
              <w:right w:val="nil"/>
            </w:tcBorders>
            <w:shd w:val="clear" w:color="auto" w:fill="auto"/>
            <w:noWrap/>
            <w:vAlign w:val="center"/>
            <w:hideMark/>
          </w:tcPr>
          <w:p w14:paraId="676CCD1D"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Session12</w:t>
            </w:r>
          </w:p>
        </w:tc>
      </w:tr>
      <w:tr w:rsidR="00033339" w:rsidRPr="00033339" w14:paraId="16116F73" w14:textId="77777777" w:rsidTr="00F30545">
        <w:trPr>
          <w:trHeight w:hRule="exact" w:val="284"/>
        </w:trPr>
        <w:tc>
          <w:tcPr>
            <w:tcW w:w="1194" w:type="dxa"/>
            <w:tcBorders>
              <w:top w:val="single" w:sz="4" w:space="0" w:color="auto"/>
              <w:left w:val="nil"/>
              <w:bottom w:val="nil"/>
              <w:right w:val="nil"/>
            </w:tcBorders>
            <w:shd w:val="clear" w:color="auto" w:fill="auto"/>
            <w:noWrap/>
            <w:vAlign w:val="center"/>
            <w:hideMark/>
          </w:tcPr>
          <w:p w14:paraId="7AD3D94A"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Group1</w:t>
            </w:r>
          </w:p>
        </w:tc>
        <w:tc>
          <w:tcPr>
            <w:tcW w:w="1358" w:type="dxa"/>
            <w:tcBorders>
              <w:top w:val="single" w:sz="4" w:space="0" w:color="auto"/>
              <w:left w:val="nil"/>
              <w:bottom w:val="nil"/>
              <w:right w:val="nil"/>
            </w:tcBorders>
            <w:shd w:val="clear" w:color="auto" w:fill="auto"/>
            <w:noWrap/>
            <w:vAlign w:val="center"/>
            <w:hideMark/>
          </w:tcPr>
          <w:p w14:paraId="2C43F30E"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1</w:t>
            </w:r>
          </w:p>
        </w:tc>
        <w:tc>
          <w:tcPr>
            <w:tcW w:w="1019" w:type="dxa"/>
            <w:tcBorders>
              <w:top w:val="single" w:sz="4" w:space="0" w:color="auto"/>
              <w:left w:val="nil"/>
              <w:bottom w:val="nil"/>
              <w:right w:val="nil"/>
            </w:tcBorders>
            <w:shd w:val="clear" w:color="auto" w:fill="auto"/>
            <w:noWrap/>
            <w:vAlign w:val="center"/>
            <w:hideMark/>
          </w:tcPr>
          <w:p w14:paraId="45D02DA3"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0</w:t>
            </w:r>
          </w:p>
        </w:tc>
        <w:tc>
          <w:tcPr>
            <w:tcW w:w="928" w:type="dxa"/>
            <w:tcBorders>
              <w:top w:val="single" w:sz="4" w:space="0" w:color="auto"/>
              <w:left w:val="nil"/>
              <w:bottom w:val="nil"/>
              <w:right w:val="nil"/>
            </w:tcBorders>
            <w:shd w:val="clear" w:color="auto" w:fill="auto"/>
            <w:noWrap/>
            <w:vAlign w:val="center"/>
            <w:hideMark/>
          </w:tcPr>
          <w:p w14:paraId="5E739FFA"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1</w:t>
            </w:r>
          </w:p>
        </w:tc>
        <w:tc>
          <w:tcPr>
            <w:tcW w:w="928" w:type="dxa"/>
            <w:tcBorders>
              <w:top w:val="single" w:sz="4" w:space="0" w:color="auto"/>
              <w:left w:val="nil"/>
              <w:bottom w:val="nil"/>
              <w:right w:val="nil"/>
            </w:tcBorders>
            <w:shd w:val="clear" w:color="auto" w:fill="auto"/>
            <w:noWrap/>
            <w:vAlign w:val="center"/>
            <w:hideMark/>
          </w:tcPr>
          <w:p w14:paraId="14CD2AE4"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6</w:t>
            </w:r>
          </w:p>
        </w:tc>
        <w:tc>
          <w:tcPr>
            <w:tcW w:w="928" w:type="dxa"/>
            <w:tcBorders>
              <w:top w:val="single" w:sz="4" w:space="0" w:color="auto"/>
              <w:left w:val="nil"/>
              <w:bottom w:val="nil"/>
              <w:right w:val="nil"/>
            </w:tcBorders>
            <w:shd w:val="clear" w:color="auto" w:fill="auto"/>
            <w:noWrap/>
            <w:vAlign w:val="center"/>
            <w:hideMark/>
          </w:tcPr>
          <w:p w14:paraId="1DF323FA"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6</w:t>
            </w:r>
          </w:p>
        </w:tc>
        <w:tc>
          <w:tcPr>
            <w:tcW w:w="928" w:type="dxa"/>
            <w:tcBorders>
              <w:top w:val="single" w:sz="4" w:space="0" w:color="auto"/>
              <w:left w:val="nil"/>
              <w:bottom w:val="nil"/>
              <w:right w:val="nil"/>
            </w:tcBorders>
            <w:shd w:val="clear" w:color="auto" w:fill="auto"/>
            <w:noWrap/>
            <w:vAlign w:val="center"/>
            <w:hideMark/>
          </w:tcPr>
          <w:p w14:paraId="13B7FBAD"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3</w:t>
            </w:r>
          </w:p>
        </w:tc>
        <w:tc>
          <w:tcPr>
            <w:tcW w:w="928" w:type="dxa"/>
            <w:tcBorders>
              <w:top w:val="single" w:sz="4" w:space="0" w:color="auto"/>
              <w:left w:val="nil"/>
              <w:bottom w:val="nil"/>
              <w:right w:val="nil"/>
            </w:tcBorders>
            <w:shd w:val="clear" w:color="auto" w:fill="auto"/>
            <w:noWrap/>
            <w:vAlign w:val="center"/>
            <w:hideMark/>
          </w:tcPr>
          <w:p w14:paraId="143EC4C3"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7</w:t>
            </w:r>
          </w:p>
        </w:tc>
        <w:tc>
          <w:tcPr>
            <w:tcW w:w="928" w:type="dxa"/>
            <w:tcBorders>
              <w:top w:val="single" w:sz="4" w:space="0" w:color="auto"/>
              <w:left w:val="nil"/>
              <w:bottom w:val="nil"/>
              <w:right w:val="nil"/>
            </w:tcBorders>
            <w:shd w:val="clear" w:color="auto" w:fill="auto"/>
            <w:noWrap/>
            <w:vAlign w:val="center"/>
            <w:hideMark/>
          </w:tcPr>
          <w:p w14:paraId="470F270F"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7</w:t>
            </w:r>
          </w:p>
        </w:tc>
        <w:tc>
          <w:tcPr>
            <w:tcW w:w="928" w:type="dxa"/>
            <w:tcBorders>
              <w:top w:val="single" w:sz="4" w:space="0" w:color="auto"/>
              <w:left w:val="nil"/>
              <w:bottom w:val="nil"/>
              <w:right w:val="nil"/>
            </w:tcBorders>
            <w:shd w:val="clear" w:color="auto" w:fill="auto"/>
            <w:noWrap/>
            <w:vAlign w:val="center"/>
            <w:hideMark/>
          </w:tcPr>
          <w:p w14:paraId="2B5A4976"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7</w:t>
            </w:r>
          </w:p>
        </w:tc>
        <w:tc>
          <w:tcPr>
            <w:tcW w:w="928" w:type="dxa"/>
            <w:tcBorders>
              <w:top w:val="single" w:sz="4" w:space="0" w:color="auto"/>
              <w:left w:val="nil"/>
              <w:bottom w:val="nil"/>
              <w:right w:val="nil"/>
            </w:tcBorders>
            <w:shd w:val="clear" w:color="auto" w:fill="auto"/>
            <w:noWrap/>
            <w:vAlign w:val="center"/>
            <w:hideMark/>
          </w:tcPr>
          <w:p w14:paraId="41C0F3A2"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0</w:t>
            </w:r>
          </w:p>
        </w:tc>
        <w:tc>
          <w:tcPr>
            <w:tcW w:w="928" w:type="dxa"/>
            <w:tcBorders>
              <w:top w:val="single" w:sz="4" w:space="0" w:color="auto"/>
              <w:left w:val="nil"/>
              <w:bottom w:val="nil"/>
              <w:right w:val="nil"/>
            </w:tcBorders>
            <w:shd w:val="clear" w:color="auto" w:fill="auto"/>
            <w:noWrap/>
            <w:vAlign w:val="center"/>
            <w:hideMark/>
          </w:tcPr>
          <w:p w14:paraId="224F576F"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4</w:t>
            </w:r>
          </w:p>
        </w:tc>
        <w:tc>
          <w:tcPr>
            <w:tcW w:w="1028" w:type="dxa"/>
            <w:tcBorders>
              <w:top w:val="single" w:sz="4" w:space="0" w:color="auto"/>
              <w:left w:val="nil"/>
              <w:bottom w:val="nil"/>
              <w:right w:val="nil"/>
            </w:tcBorders>
            <w:shd w:val="clear" w:color="auto" w:fill="auto"/>
            <w:noWrap/>
            <w:vAlign w:val="center"/>
            <w:hideMark/>
          </w:tcPr>
          <w:p w14:paraId="58D9FF09"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8</w:t>
            </w:r>
          </w:p>
        </w:tc>
        <w:tc>
          <w:tcPr>
            <w:tcW w:w="1028" w:type="dxa"/>
            <w:tcBorders>
              <w:top w:val="single" w:sz="4" w:space="0" w:color="auto"/>
              <w:left w:val="nil"/>
              <w:bottom w:val="nil"/>
              <w:right w:val="nil"/>
            </w:tcBorders>
            <w:shd w:val="clear" w:color="auto" w:fill="auto"/>
            <w:noWrap/>
            <w:vAlign w:val="center"/>
            <w:hideMark/>
          </w:tcPr>
          <w:p w14:paraId="3E19E193"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8</w:t>
            </w:r>
          </w:p>
        </w:tc>
        <w:tc>
          <w:tcPr>
            <w:tcW w:w="1028" w:type="dxa"/>
            <w:tcBorders>
              <w:top w:val="single" w:sz="4" w:space="0" w:color="auto"/>
              <w:left w:val="nil"/>
              <w:bottom w:val="nil"/>
              <w:right w:val="nil"/>
            </w:tcBorders>
            <w:shd w:val="clear" w:color="auto" w:fill="auto"/>
            <w:noWrap/>
            <w:vAlign w:val="center"/>
            <w:hideMark/>
          </w:tcPr>
          <w:p w14:paraId="01EF8E10"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1</w:t>
            </w:r>
          </w:p>
        </w:tc>
      </w:tr>
      <w:tr w:rsidR="00033339" w:rsidRPr="00033339" w14:paraId="2BC88739" w14:textId="77777777" w:rsidTr="00F30545">
        <w:trPr>
          <w:trHeight w:hRule="exact" w:val="284"/>
        </w:trPr>
        <w:tc>
          <w:tcPr>
            <w:tcW w:w="1194" w:type="dxa"/>
            <w:tcBorders>
              <w:top w:val="nil"/>
              <w:left w:val="nil"/>
              <w:bottom w:val="nil"/>
              <w:right w:val="nil"/>
            </w:tcBorders>
            <w:shd w:val="clear" w:color="auto" w:fill="auto"/>
            <w:noWrap/>
            <w:vAlign w:val="center"/>
            <w:hideMark/>
          </w:tcPr>
          <w:p w14:paraId="7DA4392B"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Group2</w:t>
            </w:r>
          </w:p>
        </w:tc>
        <w:tc>
          <w:tcPr>
            <w:tcW w:w="1358" w:type="dxa"/>
            <w:tcBorders>
              <w:top w:val="nil"/>
              <w:left w:val="nil"/>
              <w:bottom w:val="nil"/>
              <w:right w:val="nil"/>
            </w:tcBorders>
            <w:shd w:val="clear" w:color="auto" w:fill="auto"/>
            <w:noWrap/>
            <w:vAlign w:val="center"/>
            <w:hideMark/>
          </w:tcPr>
          <w:p w14:paraId="20322E05"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9</w:t>
            </w:r>
          </w:p>
        </w:tc>
        <w:tc>
          <w:tcPr>
            <w:tcW w:w="1019" w:type="dxa"/>
            <w:tcBorders>
              <w:top w:val="nil"/>
              <w:left w:val="nil"/>
              <w:bottom w:val="nil"/>
              <w:right w:val="nil"/>
            </w:tcBorders>
            <w:shd w:val="clear" w:color="auto" w:fill="auto"/>
            <w:noWrap/>
            <w:vAlign w:val="center"/>
            <w:hideMark/>
          </w:tcPr>
          <w:p w14:paraId="401C31FC"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w:t>
            </w:r>
          </w:p>
        </w:tc>
        <w:tc>
          <w:tcPr>
            <w:tcW w:w="928" w:type="dxa"/>
            <w:tcBorders>
              <w:top w:val="nil"/>
              <w:left w:val="nil"/>
              <w:bottom w:val="nil"/>
              <w:right w:val="nil"/>
            </w:tcBorders>
            <w:shd w:val="clear" w:color="auto" w:fill="auto"/>
            <w:noWrap/>
            <w:vAlign w:val="center"/>
            <w:hideMark/>
          </w:tcPr>
          <w:p w14:paraId="14B664EB"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9</w:t>
            </w:r>
          </w:p>
        </w:tc>
        <w:tc>
          <w:tcPr>
            <w:tcW w:w="928" w:type="dxa"/>
            <w:tcBorders>
              <w:top w:val="nil"/>
              <w:left w:val="nil"/>
              <w:bottom w:val="nil"/>
              <w:right w:val="nil"/>
            </w:tcBorders>
            <w:shd w:val="clear" w:color="auto" w:fill="auto"/>
            <w:noWrap/>
            <w:vAlign w:val="center"/>
            <w:hideMark/>
          </w:tcPr>
          <w:p w14:paraId="344A5314"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7</w:t>
            </w:r>
          </w:p>
        </w:tc>
        <w:tc>
          <w:tcPr>
            <w:tcW w:w="928" w:type="dxa"/>
            <w:tcBorders>
              <w:top w:val="nil"/>
              <w:left w:val="nil"/>
              <w:bottom w:val="nil"/>
              <w:right w:val="nil"/>
            </w:tcBorders>
            <w:shd w:val="clear" w:color="auto" w:fill="auto"/>
            <w:noWrap/>
            <w:vAlign w:val="center"/>
            <w:hideMark/>
          </w:tcPr>
          <w:p w14:paraId="2261F997"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7</w:t>
            </w:r>
          </w:p>
        </w:tc>
        <w:tc>
          <w:tcPr>
            <w:tcW w:w="928" w:type="dxa"/>
            <w:tcBorders>
              <w:top w:val="nil"/>
              <w:left w:val="nil"/>
              <w:bottom w:val="nil"/>
              <w:right w:val="nil"/>
            </w:tcBorders>
            <w:shd w:val="clear" w:color="auto" w:fill="auto"/>
            <w:noWrap/>
            <w:vAlign w:val="center"/>
            <w:hideMark/>
          </w:tcPr>
          <w:p w14:paraId="23B0C8BC"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2</w:t>
            </w:r>
          </w:p>
        </w:tc>
        <w:tc>
          <w:tcPr>
            <w:tcW w:w="928" w:type="dxa"/>
            <w:tcBorders>
              <w:top w:val="nil"/>
              <w:left w:val="nil"/>
              <w:bottom w:val="nil"/>
              <w:right w:val="nil"/>
            </w:tcBorders>
            <w:shd w:val="clear" w:color="auto" w:fill="auto"/>
            <w:noWrap/>
            <w:vAlign w:val="center"/>
            <w:hideMark/>
          </w:tcPr>
          <w:p w14:paraId="50119496"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8</w:t>
            </w:r>
          </w:p>
        </w:tc>
        <w:tc>
          <w:tcPr>
            <w:tcW w:w="928" w:type="dxa"/>
            <w:tcBorders>
              <w:top w:val="nil"/>
              <w:left w:val="nil"/>
              <w:bottom w:val="nil"/>
              <w:right w:val="nil"/>
            </w:tcBorders>
            <w:shd w:val="clear" w:color="auto" w:fill="auto"/>
            <w:noWrap/>
            <w:vAlign w:val="center"/>
            <w:hideMark/>
          </w:tcPr>
          <w:p w14:paraId="4D7E127C"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8</w:t>
            </w:r>
          </w:p>
        </w:tc>
        <w:tc>
          <w:tcPr>
            <w:tcW w:w="928" w:type="dxa"/>
            <w:tcBorders>
              <w:top w:val="nil"/>
              <w:left w:val="nil"/>
              <w:bottom w:val="nil"/>
              <w:right w:val="nil"/>
            </w:tcBorders>
            <w:shd w:val="clear" w:color="auto" w:fill="auto"/>
            <w:noWrap/>
            <w:vAlign w:val="center"/>
            <w:hideMark/>
          </w:tcPr>
          <w:p w14:paraId="789810A3"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8</w:t>
            </w:r>
          </w:p>
        </w:tc>
        <w:tc>
          <w:tcPr>
            <w:tcW w:w="928" w:type="dxa"/>
            <w:tcBorders>
              <w:top w:val="nil"/>
              <w:left w:val="nil"/>
              <w:bottom w:val="nil"/>
              <w:right w:val="nil"/>
            </w:tcBorders>
            <w:shd w:val="clear" w:color="auto" w:fill="auto"/>
            <w:noWrap/>
            <w:vAlign w:val="center"/>
            <w:hideMark/>
          </w:tcPr>
          <w:p w14:paraId="7CC32523"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8</w:t>
            </w:r>
          </w:p>
        </w:tc>
        <w:tc>
          <w:tcPr>
            <w:tcW w:w="928" w:type="dxa"/>
            <w:tcBorders>
              <w:top w:val="nil"/>
              <w:left w:val="nil"/>
              <w:bottom w:val="nil"/>
              <w:right w:val="nil"/>
            </w:tcBorders>
            <w:shd w:val="clear" w:color="auto" w:fill="auto"/>
            <w:noWrap/>
            <w:vAlign w:val="center"/>
            <w:hideMark/>
          </w:tcPr>
          <w:p w14:paraId="6574AD84"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3</w:t>
            </w:r>
          </w:p>
        </w:tc>
        <w:tc>
          <w:tcPr>
            <w:tcW w:w="1028" w:type="dxa"/>
            <w:tcBorders>
              <w:top w:val="nil"/>
              <w:left w:val="nil"/>
              <w:bottom w:val="nil"/>
              <w:right w:val="nil"/>
            </w:tcBorders>
            <w:shd w:val="clear" w:color="auto" w:fill="auto"/>
            <w:noWrap/>
            <w:vAlign w:val="center"/>
            <w:hideMark/>
          </w:tcPr>
          <w:p w14:paraId="4831A042"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6</w:t>
            </w:r>
          </w:p>
        </w:tc>
        <w:tc>
          <w:tcPr>
            <w:tcW w:w="1028" w:type="dxa"/>
            <w:tcBorders>
              <w:top w:val="nil"/>
              <w:left w:val="nil"/>
              <w:bottom w:val="nil"/>
              <w:right w:val="nil"/>
            </w:tcBorders>
            <w:shd w:val="clear" w:color="auto" w:fill="auto"/>
            <w:noWrap/>
            <w:vAlign w:val="center"/>
            <w:hideMark/>
          </w:tcPr>
          <w:p w14:paraId="32DDCEC2"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6</w:t>
            </w:r>
          </w:p>
        </w:tc>
        <w:tc>
          <w:tcPr>
            <w:tcW w:w="1028" w:type="dxa"/>
            <w:tcBorders>
              <w:top w:val="nil"/>
              <w:left w:val="nil"/>
              <w:bottom w:val="nil"/>
              <w:right w:val="nil"/>
            </w:tcBorders>
            <w:shd w:val="clear" w:color="auto" w:fill="auto"/>
            <w:noWrap/>
            <w:vAlign w:val="center"/>
            <w:hideMark/>
          </w:tcPr>
          <w:p w14:paraId="0251A699"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8</w:t>
            </w:r>
          </w:p>
        </w:tc>
      </w:tr>
      <w:tr w:rsidR="00033339" w:rsidRPr="00033339" w14:paraId="7630ED75" w14:textId="77777777" w:rsidTr="00F30545">
        <w:trPr>
          <w:trHeight w:hRule="exact" w:val="284"/>
        </w:trPr>
        <w:tc>
          <w:tcPr>
            <w:tcW w:w="1194" w:type="dxa"/>
            <w:tcBorders>
              <w:top w:val="nil"/>
              <w:left w:val="nil"/>
              <w:bottom w:val="nil"/>
              <w:right w:val="nil"/>
            </w:tcBorders>
            <w:shd w:val="clear" w:color="auto" w:fill="auto"/>
            <w:noWrap/>
            <w:vAlign w:val="center"/>
            <w:hideMark/>
          </w:tcPr>
          <w:p w14:paraId="3225DFEE"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Group3</w:t>
            </w:r>
          </w:p>
        </w:tc>
        <w:tc>
          <w:tcPr>
            <w:tcW w:w="1358" w:type="dxa"/>
            <w:tcBorders>
              <w:top w:val="nil"/>
              <w:left w:val="nil"/>
              <w:bottom w:val="nil"/>
              <w:right w:val="nil"/>
            </w:tcBorders>
            <w:shd w:val="clear" w:color="auto" w:fill="auto"/>
            <w:noWrap/>
            <w:vAlign w:val="center"/>
            <w:hideMark/>
          </w:tcPr>
          <w:p w14:paraId="720C7B29"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1019" w:type="dxa"/>
            <w:tcBorders>
              <w:top w:val="nil"/>
              <w:left w:val="nil"/>
              <w:bottom w:val="nil"/>
              <w:right w:val="nil"/>
            </w:tcBorders>
            <w:shd w:val="clear" w:color="auto" w:fill="auto"/>
            <w:noWrap/>
            <w:vAlign w:val="center"/>
            <w:hideMark/>
          </w:tcPr>
          <w:p w14:paraId="63DDBB98"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2</w:t>
            </w:r>
          </w:p>
        </w:tc>
        <w:tc>
          <w:tcPr>
            <w:tcW w:w="928" w:type="dxa"/>
            <w:tcBorders>
              <w:top w:val="nil"/>
              <w:left w:val="nil"/>
              <w:bottom w:val="nil"/>
              <w:right w:val="nil"/>
            </w:tcBorders>
            <w:shd w:val="clear" w:color="auto" w:fill="auto"/>
            <w:noWrap/>
            <w:vAlign w:val="center"/>
            <w:hideMark/>
          </w:tcPr>
          <w:p w14:paraId="4C729F0B"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928" w:type="dxa"/>
            <w:tcBorders>
              <w:top w:val="nil"/>
              <w:left w:val="nil"/>
              <w:bottom w:val="nil"/>
              <w:right w:val="nil"/>
            </w:tcBorders>
            <w:shd w:val="clear" w:color="auto" w:fill="auto"/>
            <w:noWrap/>
            <w:vAlign w:val="center"/>
            <w:hideMark/>
          </w:tcPr>
          <w:p w14:paraId="644C4741"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9</w:t>
            </w:r>
          </w:p>
        </w:tc>
        <w:tc>
          <w:tcPr>
            <w:tcW w:w="928" w:type="dxa"/>
            <w:tcBorders>
              <w:top w:val="nil"/>
              <w:left w:val="nil"/>
              <w:bottom w:val="nil"/>
              <w:right w:val="nil"/>
            </w:tcBorders>
            <w:shd w:val="clear" w:color="auto" w:fill="auto"/>
            <w:noWrap/>
            <w:vAlign w:val="center"/>
            <w:hideMark/>
          </w:tcPr>
          <w:p w14:paraId="5D5675C8"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9</w:t>
            </w:r>
          </w:p>
        </w:tc>
        <w:tc>
          <w:tcPr>
            <w:tcW w:w="928" w:type="dxa"/>
            <w:tcBorders>
              <w:top w:val="nil"/>
              <w:left w:val="nil"/>
              <w:bottom w:val="nil"/>
              <w:right w:val="nil"/>
            </w:tcBorders>
            <w:shd w:val="clear" w:color="auto" w:fill="auto"/>
            <w:noWrap/>
            <w:vAlign w:val="center"/>
            <w:hideMark/>
          </w:tcPr>
          <w:p w14:paraId="58F16C72"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3</w:t>
            </w:r>
          </w:p>
        </w:tc>
        <w:tc>
          <w:tcPr>
            <w:tcW w:w="928" w:type="dxa"/>
            <w:tcBorders>
              <w:top w:val="nil"/>
              <w:left w:val="nil"/>
              <w:bottom w:val="nil"/>
              <w:right w:val="nil"/>
            </w:tcBorders>
            <w:shd w:val="clear" w:color="auto" w:fill="auto"/>
            <w:noWrap/>
            <w:vAlign w:val="center"/>
            <w:hideMark/>
          </w:tcPr>
          <w:p w14:paraId="40DA35BE"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8</w:t>
            </w:r>
          </w:p>
        </w:tc>
        <w:tc>
          <w:tcPr>
            <w:tcW w:w="928" w:type="dxa"/>
            <w:tcBorders>
              <w:top w:val="nil"/>
              <w:left w:val="nil"/>
              <w:bottom w:val="nil"/>
              <w:right w:val="nil"/>
            </w:tcBorders>
            <w:shd w:val="clear" w:color="auto" w:fill="auto"/>
            <w:noWrap/>
            <w:vAlign w:val="center"/>
            <w:hideMark/>
          </w:tcPr>
          <w:p w14:paraId="0E4C9C2F"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9</w:t>
            </w:r>
          </w:p>
        </w:tc>
        <w:tc>
          <w:tcPr>
            <w:tcW w:w="928" w:type="dxa"/>
            <w:tcBorders>
              <w:top w:val="nil"/>
              <w:left w:val="nil"/>
              <w:bottom w:val="nil"/>
              <w:right w:val="nil"/>
            </w:tcBorders>
            <w:shd w:val="clear" w:color="auto" w:fill="auto"/>
            <w:noWrap/>
            <w:vAlign w:val="center"/>
            <w:hideMark/>
          </w:tcPr>
          <w:p w14:paraId="2C10689A"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9</w:t>
            </w:r>
          </w:p>
        </w:tc>
        <w:tc>
          <w:tcPr>
            <w:tcW w:w="928" w:type="dxa"/>
            <w:tcBorders>
              <w:top w:val="nil"/>
              <w:left w:val="nil"/>
              <w:bottom w:val="nil"/>
              <w:right w:val="nil"/>
            </w:tcBorders>
            <w:shd w:val="clear" w:color="auto" w:fill="auto"/>
            <w:noWrap/>
            <w:vAlign w:val="center"/>
            <w:hideMark/>
          </w:tcPr>
          <w:p w14:paraId="0C89B843"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6</w:t>
            </w:r>
          </w:p>
        </w:tc>
        <w:tc>
          <w:tcPr>
            <w:tcW w:w="928" w:type="dxa"/>
            <w:tcBorders>
              <w:top w:val="nil"/>
              <w:left w:val="nil"/>
              <w:bottom w:val="nil"/>
              <w:right w:val="nil"/>
            </w:tcBorders>
            <w:shd w:val="clear" w:color="auto" w:fill="auto"/>
            <w:noWrap/>
            <w:vAlign w:val="center"/>
            <w:hideMark/>
          </w:tcPr>
          <w:p w14:paraId="1A6E8D6D"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4</w:t>
            </w:r>
          </w:p>
        </w:tc>
        <w:tc>
          <w:tcPr>
            <w:tcW w:w="1028" w:type="dxa"/>
            <w:tcBorders>
              <w:top w:val="nil"/>
              <w:left w:val="nil"/>
              <w:bottom w:val="nil"/>
              <w:right w:val="nil"/>
            </w:tcBorders>
            <w:shd w:val="clear" w:color="auto" w:fill="auto"/>
            <w:noWrap/>
            <w:vAlign w:val="center"/>
            <w:hideMark/>
          </w:tcPr>
          <w:p w14:paraId="1E345316"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8</w:t>
            </w:r>
          </w:p>
        </w:tc>
        <w:tc>
          <w:tcPr>
            <w:tcW w:w="1028" w:type="dxa"/>
            <w:tcBorders>
              <w:top w:val="nil"/>
              <w:left w:val="nil"/>
              <w:bottom w:val="nil"/>
              <w:right w:val="nil"/>
            </w:tcBorders>
            <w:shd w:val="clear" w:color="auto" w:fill="auto"/>
            <w:noWrap/>
            <w:vAlign w:val="center"/>
            <w:hideMark/>
          </w:tcPr>
          <w:p w14:paraId="58642737"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8</w:t>
            </w:r>
          </w:p>
        </w:tc>
        <w:tc>
          <w:tcPr>
            <w:tcW w:w="1028" w:type="dxa"/>
            <w:tcBorders>
              <w:top w:val="nil"/>
              <w:left w:val="nil"/>
              <w:bottom w:val="nil"/>
              <w:right w:val="nil"/>
            </w:tcBorders>
            <w:shd w:val="clear" w:color="auto" w:fill="auto"/>
            <w:noWrap/>
            <w:vAlign w:val="center"/>
            <w:hideMark/>
          </w:tcPr>
          <w:p w14:paraId="154159FA"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0</w:t>
            </w:r>
          </w:p>
        </w:tc>
      </w:tr>
      <w:tr w:rsidR="00033339" w:rsidRPr="00033339" w14:paraId="286C12CE" w14:textId="77777777" w:rsidTr="00F30545">
        <w:trPr>
          <w:trHeight w:hRule="exact" w:val="284"/>
        </w:trPr>
        <w:tc>
          <w:tcPr>
            <w:tcW w:w="1194" w:type="dxa"/>
            <w:tcBorders>
              <w:top w:val="nil"/>
              <w:left w:val="nil"/>
              <w:bottom w:val="nil"/>
              <w:right w:val="nil"/>
            </w:tcBorders>
            <w:shd w:val="clear" w:color="auto" w:fill="auto"/>
            <w:noWrap/>
            <w:vAlign w:val="center"/>
            <w:hideMark/>
          </w:tcPr>
          <w:p w14:paraId="4412DDF9"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Group4</w:t>
            </w:r>
          </w:p>
        </w:tc>
        <w:tc>
          <w:tcPr>
            <w:tcW w:w="1358" w:type="dxa"/>
            <w:tcBorders>
              <w:top w:val="nil"/>
              <w:left w:val="nil"/>
              <w:bottom w:val="nil"/>
              <w:right w:val="nil"/>
            </w:tcBorders>
            <w:shd w:val="clear" w:color="auto" w:fill="auto"/>
            <w:noWrap/>
            <w:vAlign w:val="center"/>
            <w:hideMark/>
          </w:tcPr>
          <w:p w14:paraId="22DA685C"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7</w:t>
            </w:r>
          </w:p>
        </w:tc>
        <w:tc>
          <w:tcPr>
            <w:tcW w:w="1019" w:type="dxa"/>
            <w:tcBorders>
              <w:top w:val="nil"/>
              <w:left w:val="nil"/>
              <w:bottom w:val="nil"/>
              <w:right w:val="nil"/>
            </w:tcBorders>
            <w:shd w:val="clear" w:color="auto" w:fill="auto"/>
            <w:noWrap/>
            <w:vAlign w:val="center"/>
            <w:hideMark/>
          </w:tcPr>
          <w:p w14:paraId="2FE24F2A"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2</w:t>
            </w:r>
          </w:p>
        </w:tc>
        <w:tc>
          <w:tcPr>
            <w:tcW w:w="928" w:type="dxa"/>
            <w:tcBorders>
              <w:top w:val="nil"/>
              <w:left w:val="nil"/>
              <w:bottom w:val="nil"/>
              <w:right w:val="nil"/>
            </w:tcBorders>
            <w:shd w:val="clear" w:color="auto" w:fill="auto"/>
            <w:noWrap/>
            <w:vAlign w:val="center"/>
            <w:hideMark/>
          </w:tcPr>
          <w:p w14:paraId="1803CB83"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7</w:t>
            </w:r>
          </w:p>
        </w:tc>
        <w:tc>
          <w:tcPr>
            <w:tcW w:w="928" w:type="dxa"/>
            <w:tcBorders>
              <w:top w:val="nil"/>
              <w:left w:val="nil"/>
              <w:bottom w:val="nil"/>
              <w:right w:val="nil"/>
            </w:tcBorders>
            <w:shd w:val="clear" w:color="auto" w:fill="auto"/>
            <w:noWrap/>
            <w:vAlign w:val="center"/>
            <w:hideMark/>
          </w:tcPr>
          <w:p w14:paraId="64A31E7B"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928" w:type="dxa"/>
            <w:tcBorders>
              <w:top w:val="nil"/>
              <w:left w:val="nil"/>
              <w:bottom w:val="nil"/>
              <w:right w:val="nil"/>
            </w:tcBorders>
            <w:shd w:val="clear" w:color="auto" w:fill="auto"/>
            <w:noWrap/>
            <w:vAlign w:val="center"/>
            <w:hideMark/>
          </w:tcPr>
          <w:p w14:paraId="60D52FDF"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928" w:type="dxa"/>
            <w:tcBorders>
              <w:top w:val="nil"/>
              <w:left w:val="nil"/>
              <w:bottom w:val="nil"/>
              <w:right w:val="nil"/>
            </w:tcBorders>
            <w:shd w:val="clear" w:color="auto" w:fill="auto"/>
            <w:noWrap/>
            <w:vAlign w:val="center"/>
            <w:hideMark/>
          </w:tcPr>
          <w:p w14:paraId="6D9A5A05"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4</w:t>
            </w:r>
          </w:p>
        </w:tc>
        <w:tc>
          <w:tcPr>
            <w:tcW w:w="928" w:type="dxa"/>
            <w:tcBorders>
              <w:top w:val="nil"/>
              <w:left w:val="nil"/>
              <w:bottom w:val="nil"/>
              <w:right w:val="nil"/>
            </w:tcBorders>
            <w:shd w:val="clear" w:color="auto" w:fill="auto"/>
            <w:noWrap/>
            <w:vAlign w:val="center"/>
            <w:hideMark/>
          </w:tcPr>
          <w:p w14:paraId="557C741E"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4</w:t>
            </w:r>
          </w:p>
        </w:tc>
        <w:tc>
          <w:tcPr>
            <w:tcW w:w="928" w:type="dxa"/>
            <w:tcBorders>
              <w:top w:val="nil"/>
              <w:left w:val="nil"/>
              <w:bottom w:val="nil"/>
              <w:right w:val="nil"/>
            </w:tcBorders>
            <w:shd w:val="clear" w:color="auto" w:fill="auto"/>
            <w:noWrap/>
            <w:vAlign w:val="center"/>
            <w:hideMark/>
          </w:tcPr>
          <w:p w14:paraId="227F77F2"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4</w:t>
            </w:r>
          </w:p>
        </w:tc>
        <w:tc>
          <w:tcPr>
            <w:tcW w:w="928" w:type="dxa"/>
            <w:tcBorders>
              <w:top w:val="nil"/>
              <w:left w:val="nil"/>
              <w:bottom w:val="nil"/>
              <w:right w:val="nil"/>
            </w:tcBorders>
            <w:shd w:val="clear" w:color="auto" w:fill="auto"/>
            <w:noWrap/>
            <w:vAlign w:val="center"/>
            <w:hideMark/>
          </w:tcPr>
          <w:p w14:paraId="0F29389D"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4</w:t>
            </w:r>
          </w:p>
        </w:tc>
        <w:tc>
          <w:tcPr>
            <w:tcW w:w="928" w:type="dxa"/>
            <w:tcBorders>
              <w:top w:val="nil"/>
              <w:left w:val="nil"/>
              <w:bottom w:val="nil"/>
              <w:right w:val="nil"/>
            </w:tcBorders>
            <w:shd w:val="clear" w:color="auto" w:fill="auto"/>
            <w:noWrap/>
            <w:vAlign w:val="center"/>
            <w:hideMark/>
          </w:tcPr>
          <w:p w14:paraId="3B6D8D44"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928" w:type="dxa"/>
            <w:tcBorders>
              <w:top w:val="nil"/>
              <w:left w:val="nil"/>
              <w:bottom w:val="nil"/>
              <w:right w:val="nil"/>
            </w:tcBorders>
            <w:shd w:val="clear" w:color="auto" w:fill="auto"/>
            <w:noWrap/>
            <w:vAlign w:val="center"/>
            <w:hideMark/>
          </w:tcPr>
          <w:p w14:paraId="74D14650"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5</w:t>
            </w:r>
          </w:p>
        </w:tc>
        <w:tc>
          <w:tcPr>
            <w:tcW w:w="1028" w:type="dxa"/>
            <w:tcBorders>
              <w:top w:val="nil"/>
              <w:left w:val="nil"/>
              <w:bottom w:val="nil"/>
              <w:right w:val="nil"/>
            </w:tcBorders>
            <w:shd w:val="clear" w:color="auto" w:fill="auto"/>
            <w:noWrap/>
            <w:vAlign w:val="center"/>
            <w:hideMark/>
          </w:tcPr>
          <w:p w14:paraId="1B835863"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1028" w:type="dxa"/>
            <w:tcBorders>
              <w:top w:val="nil"/>
              <w:left w:val="nil"/>
              <w:bottom w:val="nil"/>
              <w:right w:val="nil"/>
            </w:tcBorders>
            <w:shd w:val="clear" w:color="auto" w:fill="auto"/>
            <w:noWrap/>
            <w:vAlign w:val="center"/>
            <w:hideMark/>
          </w:tcPr>
          <w:p w14:paraId="18E2820B"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1028" w:type="dxa"/>
            <w:tcBorders>
              <w:top w:val="nil"/>
              <w:left w:val="nil"/>
              <w:bottom w:val="nil"/>
              <w:right w:val="nil"/>
            </w:tcBorders>
            <w:shd w:val="clear" w:color="auto" w:fill="auto"/>
            <w:noWrap/>
            <w:vAlign w:val="center"/>
            <w:hideMark/>
          </w:tcPr>
          <w:p w14:paraId="44A39CB0"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5</w:t>
            </w:r>
          </w:p>
        </w:tc>
      </w:tr>
      <w:tr w:rsidR="00033339" w:rsidRPr="00033339" w14:paraId="3381FA29" w14:textId="77777777" w:rsidTr="00F30545">
        <w:trPr>
          <w:trHeight w:hRule="exact" w:val="284"/>
        </w:trPr>
        <w:tc>
          <w:tcPr>
            <w:tcW w:w="1194" w:type="dxa"/>
            <w:tcBorders>
              <w:top w:val="nil"/>
              <w:left w:val="nil"/>
              <w:bottom w:val="nil"/>
              <w:right w:val="nil"/>
            </w:tcBorders>
            <w:shd w:val="clear" w:color="auto" w:fill="auto"/>
            <w:noWrap/>
            <w:vAlign w:val="center"/>
            <w:hideMark/>
          </w:tcPr>
          <w:p w14:paraId="5E3F8C6E"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Group5</w:t>
            </w:r>
          </w:p>
        </w:tc>
        <w:tc>
          <w:tcPr>
            <w:tcW w:w="1358" w:type="dxa"/>
            <w:tcBorders>
              <w:top w:val="nil"/>
              <w:left w:val="nil"/>
              <w:bottom w:val="nil"/>
              <w:right w:val="nil"/>
            </w:tcBorders>
            <w:shd w:val="clear" w:color="auto" w:fill="auto"/>
            <w:noWrap/>
            <w:vAlign w:val="center"/>
            <w:hideMark/>
          </w:tcPr>
          <w:p w14:paraId="46FB2DE7"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4</w:t>
            </w:r>
          </w:p>
        </w:tc>
        <w:tc>
          <w:tcPr>
            <w:tcW w:w="1019" w:type="dxa"/>
            <w:tcBorders>
              <w:top w:val="nil"/>
              <w:left w:val="nil"/>
              <w:bottom w:val="nil"/>
              <w:right w:val="nil"/>
            </w:tcBorders>
            <w:shd w:val="clear" w:color="auto" w:fill="auto"/>
            <w:noWrap/>
            <w:vAlign w:val="center"/>
            <w:hideMark/>
          </w:tcPr>
          <w:p w14:paraId="2D1CDDDF"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2</w:t>
            </w:r>
          </w:p>
        </w:tc>
        <w:tc>
          <w:tcPr>
            <w:tcW w:w="928" w:type="dxa"/>
            <w:tcBorders>
              <w:top w:val="nil"/>
              <w:left w:val="nil"/>
              <w:bottom w:val="nil"/>
              <w:right w:val="nil"/>
            </w:tcBorders>
            <w:shd w:val="clear" w:color="auto" w:fill="auto"/>
            <w:noWrap/>
            <w:vAlign w:val="center"/>
            <w:hideMark/>
          </w:tcPr>
          <w:p w14:paraId="47787D84"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4</w:t>
            </w:r>
          </w:p>
        </w:tc>
        <w:tc>
          <w:tcPr>
            <w:tcW w:w="928" w:type="dxa"/>
            <w:tcBorders>
              <w:top w:val="nil"/>
              <w:left w:val="nil"/>
              <w:bottom w:val="nil"/>
              <w:right w:val="nil"/>
            </w:tcBorders>
            <w:shd w:val="clear" w:color="auto" w:fill="auto"/>
            <w:noWrap/>
            <w:vAlign w:val="center"/>
            <w:hideMark/>
          </w:tcPr>
          <w:p w14:paraId="7474120F"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928" w:type="dxa"/>
            <w:tcBorders>
              <w:top w:val="nil"/>
              <w:left w:val="nil"/>
              <w:bottom w:val="nil"/>
              <w:right w:val="nil"/>
            </w:tcBorders>
            <w:shd w:val="clear" w:color="auto" w:fill="auto"/>
            <w:noWrap/>
            <w:vAlign w:val="center"/>
            <w:hideMark/>
          </w:tcPr>
          <w:p w14:paraId="23E5B2E0"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928" w:type="dxa"/>
            <w:tcBorders>
              <w:top w:val="nil"/>
              <w:left w:val="nil"/>
              <w:bottom w:val="nil"/>
              <w:right w:val="nil"/>
            </w:tcBorders>
            <w:shd w:val="clear" w:color="auto" w:fill="auto"/>
            <w:noWrap/>
            <w:vAlign w:val="center"/>
            <w:hideMark/>
          </w:tcPr>
          <w:p w14:paraId="3E0C04BB"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3</w:t>
            </w:r>
          </w:p>
        </w:tc>
        <w:tc>
          <w:tcPr>
            <w:tcW w:w="928" w:type="dxa"/>
            <w:tcBorders>
              <w:top w:val="nil"/>
              <w:left w:val="nil"/>
              <w:bottom w:val="nil"/>
              <w:right w:val="nil"/>
            </w:tcBorders>
            <w:shd w:val="clear" w:color="auto" w:fill="auto"/>
            <w:noWrap/>
            <w:vAlign w:val="center"/>
            <w:hideMark/>
          </w:tcPr>
          <w:p w14:paraId="6E1E4D1A"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1</w:t>
            </w:r>
          </w:p>
        </w:tc>
        <w:tc>
          <w:tcPr>
            <w:tcW w:w="928" w:type="dxa"/>
            <w:tcBorders>
              <w:top w:val="nil"/>
              <w:left w:val="nil"/>
              <w:bottom w:val="nil"/>
              <w:right w:val="nil"/>
            </w:tcBorders>
            <w:shd w:val="clear" w:color="auto" w:fill="auto"/>
            <w:noWrap/>
            <w:vAlign w:val="center"/>
            <w:hideMark/>
          </w:tcPr>
          <w:p w14:paraId="1B80D01D"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928" w:type="dxa"/>
            <w:tcBorders>
              <w:top w:val="nil"/>
              <w:left w:val="nil"/>
              <w:bottom w:val="nil"/>
              <w:right w:val="nil"/>
            </w:tcBorders>
            <w:shd w:val="clear" w:color="auto" w:fill="auto"/>
            <w:noWrap/>
            <w:vAlign w:val="center"/>
            <w:hideMark/>
          </w:tcPr>
          <w:p w14:paraId="37BCB124"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928" w:type="dxa"/>
            <w:tcBorders>
              <w:top w:val="nil"/>
              <w:left w:val="nil"/>
              <w:bottom w:val="nil"/>
              <w:right w:val="nil"/>
            </w:tcBorders>
            <w:shd w:val="clear" w:color="auto" w:fill="auto"/>
            <w:noWrap/>
            <w:vAlign w:val="center"/>
            <w:hideMark/>
          </w:tcPr>
          <w:p w14:paraId="5CE48C4A"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928" w:type="dxa"/>
            <w:tcBorders>
              <w:top w:val="nil"/>
              <w:left w:val="nil"/>
              <w:bottom w:val="nil"/>
              <w:right w:val="nil"/>
            </w:tcBorders>
            <w:shd w:val="clear" w:color="auto" w:fill="auto"/>
            <w:noWrap/>
            <w:vAlign w:val="center"/>
            <w:hideMark/>
          </w:tcPr>
          <w:p w14:paraId="46E6E765"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4</w:t>
            </w:r>
          </w:p>
        </w:tc>
        <w:tc>
          <w:tcPr>
            <w:tcW w:w="1028" w:type="dxa"/>
            <w:tcBorders>
              <w:top w:val="nil"/>
              <w:left w:val="nil"/>
              <w:bottom w:val="nil"/>
              <w:right w:val="nil"/>
            </w:tcBorders>
            <w:shd w:val="clear" w:color="auto" w:fill="auto"/>
            <w:noWrap/>
            <w:vAlign w:val="center"/>
            <w:hideMark/>
          </w:tcPr>
          <w:p w14:paraId="2347F8D7"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1028" w:type="dxa"/>
            <w:tcBorders>
              <w:top w:val="nil"/>
              <w:left w:val="nil"/>
              <w:bottom w:val="nil"/>
              <w:right w:val="nil"/>
            </w:tcBorders>
            <w:shd w:val="clear" w:color="auto" w:fill="auto"/>
            <w:noWrap/>
            <w:vAlign w:val="center"/>
            <w:hideMark/>
          </w:tcPr>
          <w:p w14:paraId="1B222035"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1028" w:type="dxa"/>
            <w:tcBorders>
              <w:top w:val="nil"/>
              <w:left w:val="nil"/>
              <w:bottom w:val="nil"/>
              <w:right w:val="nil"/>
            </w:tcBorders>
            <w:shd w:val="clear" w:color="auto" w:fill="auto"/>
            <w:noWrap/>
            <w:vAlign w:val="center"/>
            <w:hideMark/>
          </w:tcPr>
          <w:p w14:paraId="073A4B67"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r>
      <w:tr w:rsidR="00033339" w:rsidRPr="00033339" w14:paraId="6C74BF5F" w14:textId="77777777" w:rsidTr="00F30545">
        <w:trPr>
          <w:trHeight w:hRule="exact" w:val="284"/>
        </w:trPr>
        <w:tc>
          <w:tcPr>
            <w:tcW w:w="1194" w:type="dxa"/>
            <w:tcBorders>
              <w:top w:val="nil"/>
              <w:left w:val="nil"/>
              <w:bottom w:val="nil"/>
              <w:right w:val="nil"/>
            </w:tcBorders>
            <w:shd w:val="clear" w:color="auto" w:fill="auto"/>
            <w:noWrap/>
            <w:vAlign w:val="center"/>
            <w:hideMark/>
          </w:tcPr>
          <w:p w14:paraId="4C5262F7"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Group6</w:t>
            </w:r>
          </w:p>
        </w:tc>
        <w:tc>
          <w:tcPr>
            <w:tcW w:w="1358" w:type="dxa"/>
            <w:tcBorders>
              <w:top w:val="nil"/>
              <w:left w:val="nil"/>
              <w:bottom w:val="nil"/>
              <w:right w:val="nil"/>
            </w:tcBorders>
            <w:shd w:val="clear" w:color="auto" w:fill="auto"/>
            <w:noWrap/>
            <w:vAlign w:val="center"/>
            <w:hideMark/>
          </w:tcPr>
          <w:p w14:paraId="0FAB8D4D"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7</w:t>
            </w:r>
          </w:p>
        </w:tc>
        <w:tc>
          <w:tcPr>
            <w:tcW w:w="1019" w:type="dxa"/>
            <w:tcBorders>
              <w:top w:val="nil"/>
              <w:left w:val="nil"/>
              <w:bottom w:val="nil"/>
              <w:right w:val="nil"/>
            </w:tcBorders>
            <w:shd w:val="clear" w:color="auto" w:fill="auto"/>
            <w:noWrap/>
            <w:vAlign w:val="center"/>
            <w:hideMark/>
          </w:tcPr>
          <w:p w14:paraId="43588835"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4</w:t>
            </w:r>
          </w:p>
        </w:tc>
        <w:tc>
          <w:tcPr>
            <w:tcW w:w="928" w:type="dxa"/>
            <w:tcBorders>
              <w:top w:val="nil"/>
              <w:left w:val="nil"/>
              <w:bottom w:val="nil"/>
              <w:right w:val="nil"/>
            </w:tcBorders>
            <w:shd w:val="clear" w:color="auto" w:fill="auto"/>
            <w:noWrap/>
            <w:vAlign w:val="center"/>
            <w:hideMark/>
          </w:tcPr>
          <w:p w14:paraId="366E2CCD"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7</w:t>
            </w:r>
          </w:p>
        </w:tc>
        <w:tc>
          <w:tcPr>
            <w:tcW w:w="928" w:type="dxa"/>
            <w:tcBorders>
              <w:top w:val="nil"/>
              <w:left w:val="nil"/>
              <w:bottom w:val="nil"/>
              <w:right w:val="nil"/>
            </w:tcBorders>
            <w:shd w:val="clear" w:color="auto" w:fill="auto"/>
            <w:noWrap/>
            <w:vAlign w:val="center"/>
            <w:hideMark/>
          </w:tcPr>
          <w:p w14:paraId="3BB97C41"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9</w:t>
            </w:r>
          </w:p>
        </w:tc>
        <w:tc>
          <w:tcPr>
            <w:tcW w:w="928" w:type="dxa"/>
            <w:tcBorders>
              <w:top w:val="nil"/>
              <w:left w:val="nil"/>
              <w:bottom w:val="nil"/>
              <w:right w:val="nil"/>
            </w:tcBorders>
            <w:shd w:val="clear" w:color="auto" w:fill="auto"/>
            <w:noWrap/>
            <w:vAlign w:val="center"/>
            <w:hideMark/>
          </w:tcPr>
          <w:p w14:paraId="55E0A3E7"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9</w:t>
            </w:r>
          </w:p>
        </w:tc>
        <w:tc>
          <w:tcPr>
            <w:tcW w:w="928" w:type="dxa"/>
            <w:tcBorders>
              <w:top w:val="nil"/>
              <w:left w:val="nil"/>
              <w:bottom w:val="nil"/>
              <w:right w:val="nil"/>
            </w:tcBorders>
            <w:shd w:val="clear" w:color="auto" w:fill="auto"/>
            <w:noWrap/>
            <w:vAlign w:val="center"/>
            <w:hideMark/>
          </w:tcPr>
          <w:p w14:paraId="25FCAA0A"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4</w:t>
            </w:r>
          </w:p>
        </w:tc>
        <w:tc>
          <w:tcPr>
            <w:tcW w:w="928" w:type="dxa"/>
            <w:tcBorders>
              <w:top w:val="nil"/>
              <w:left w:val="nil"/>
              <w:bottom w:val="nil"/>
              <w:right w:val="nil"/>
            </w:tcBorders>
            <w:shd w:val="clear" w:color="auto" w:fill="auto"/>
            <w:noWrap/>
            <w:vAlign w:val="center"/>
            <w:hideMark/>
          </w:tcPr>
          <w:p w14:paraId="6914024B"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9</w:t>
            </w:r>
          </w:p>
        </w:tc>
        <w:tc>
          <w:tcPr>
            <w:tcW w:w="928" w:type="dxa"/>
            <w:tcBorders>
              <w:top w:val="nil"/>
              <w:left w:val="nil"/>
              <w:bottom w:val="nil"/>
              <w:right w:val="nil"/>
            </w:tcBorders>
            <w:shd w:val="clear" w:color="auto" w:fill="auto"/>
            <w:noWrap/>
            <w:vAlign w:val="center"/>
            <w:hideMark/>
          </w:tcPr>
          <w:p w14:paraId="3FA8EE15"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9</w:t>
            </w:r>
          </w:p>
        </w:tc>
        <w:tc>
          <w:tcPr>
            <w:tcW w:w="928" w:type="dxa"/>
            <w:tcBorders>
              <w:top w:val="nil"/>
              <w:left w:val="nil"/>
              <w:bottom w:val="nil"/>
              <w:right w:val="nil"/>
            </w:tcBorders>
            <w:shd w:val="clear" w:color="auto" w:fill="auto"/>
            <w:noWrap/>
            <w:vAlign w:val="center"/>
            <w:hideMark/>
          </w:tcPr>
          <w:p w14:paraId="4EC2789D"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9</w:t>
            </w:r>
          </w:p>
        </w:tc>
        <w:tc>
          <w:tcPr>
            <w:tcW w:w="928" w:type="dxa"/>
            <w:tcBorders>
              <w:top w:val="nil"/>
              <w:left w:val="nil"/>
              <w:bottom w:val="nil"/>
              <w:right w:val="nil"/>
            </w:tcBorders>
            <w:shd w:val="clear" w:color="auto" w:fill="auto"/>
            <w:noWrap/>
            <w:vAlign w:val="center"/>
            <w:hideMark/>
          </w:tcPr>
          <w:p w14:paraId="159A08D6"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9</w:t>
            </w:r>
          </w:p>
        </w:tc>
        <w:tc>
          <w:tcPr>
            <w:tcW w:w="928" w:type="dxa"/>
            <w:tcBorders>
              <w:top w:val="nil"/>
              <w:left w:val="nil"/>
              <w:bottom w:val="nil"/>
              <w:right w:val="nil"/>
            </w:tcBorders>
            <w:shd w:val="clear" w:color="auto" w:fill="auto"/>
            <w:noWrap/>
            <w:vAlign w:val="center"/>
            <w:hideMark/>
          </w:tcPr>
          <w:p w14:paraId="5151BF80"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5</w:t>
            </w:r>
          </w:p>
        </w:tc>
        <w:tc>
          <w:tcPr>
            <w:tcW w:w="1028" w:type="dxa"/>
            <w:tcBorders>
              <w:top w:val="nil"/>
              <w:left w:val="nil"/>
              <w:bottom w:val="nil"/>
              <w:right w:val="nil"/>
            </w:tcBorders>
            <w:shd w:val="clear" w:color="auto" w:fill="auto"/>
            <w:noWrap/>
            <w:vAlign w:val="center"/>
            <w:hideMark/>
          </w:tcPr>
          <w:p w14:paraId="482C6F76"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1028" w:type="dxa"/>
            <w:tcBorders>
              <w:top w:val="nil"/>
              <w:left w:val="nil"/>
              <w:bottom w:val="nil"/>
              <w:right w:val="nil"/>
            </w:tcBorders>
            <w:shd w:val="clear" w:color="auto" w:fill="auto"/>
            <w:noWrap/>
            <w:vAlign w:val="center"/>
            <w:hideMark/>
          </w:tcPr>
          <w:p w14:paraId="6BBCD329"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1028" w:type="dxa"/>
            <w:tcBorders>
              <w:top w:val="nil"/>
              <w:left w:val="nil"/>
              <w:bottom w:val="nil"/>
              <w:right w:val="nil"/>
            </w:tcBorders>
            <w:shd w:val="clear" w:color="auto" w:fill="auto"/>
            <w:noWrap/>
            <w:vAlign w:val="center"/>
            <w:hideMark/>
          </w:tcPr>
          <w:p w14:paraId="45FDCF2B"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3</w:t>
            </w:r>
          </w:p>
        </w:tc>
      </w:tr>
      <w:tr w:rsidR="00033339" w:rsidRPr="00033339" w14:paraId="4C4CC7E3" w14:textId="77777777" w:rsidTr="00F30545">
        <w:trPr>
          <w:trHeight w:hRule="exact" w:val="284"/>
        </w:trPr>
        <w:tc>
          <w:tcPr>
            <w:tcW w:w="1194" w:type="dxa"/>
            <w:tcBorders>
              <w:top w:val="nil"/>
              <w:left w:val="nil"/>
              <w:bottom w:val="nil"/>
              <w:right w:val="nil"/>
            </w:tcBorders>
            <w:shd w:val="clear" w:color="auto" w:fill="auto"/>
            <w:noWrap/>
            <w:vAlign w:val="center"/>
            <w:hideMark/>
          </w:tcPr>
          <w:p w14:paraId="16B63706"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Group7</w:t>
            </w:r>
          </w:p>
        </w:tc>
        <w:tc>
          <w:tcPr>
            <w:tcW w:w="1358" w:type="dxa"/>
            <w:tcBorders>
              <w:top w:val="nil"/>
              <w:left w:val="nil"/>
              <w:bottom w:val="nil"/>
              <w:right w:val="nil"/>
            </w:tcBorders>
            <w:shd w:val="clear" w:color="auto" w:fill="auto"/>
            <w:noWrap/>
            <w:vAlign w:val="center"/>
            <w:hideMark/>
          </w:tcPr>
          <w:p w14:paraId="67699866"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3</w:t>
            </w:r>
          </w:p>
        </w:tc>
        <w:tc>
          <w:tcPr>
            <w:tcW w:w="1019" w:type="dxa"/>
            <w:tcBorders>
              <w:top w:val="nil"/>
              <w:left w:val="nil"/>
              <w:bottom w:val="nil"/>
              <w:right w:val="nil"/>
            </w:tcBorders>
            <w:shd w:val="clear" w:color="auto" w:fill="auto"/>
            <w:noWrap/>
            <w:vAlign w:val="center"/>
            <w:hideMark/>
          </w:tcPr>
          <w:p w14:paraId="59087C3C"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0</w:t>
            </w:r>
          </w:p>
        </w:tc>
        <w:tc>
          <w:tcPr>
            <w:tcW w:w="928" w:type="dxa"/>
            <w:tcBorders>
              <w:top w:val="nil"/>
              <w:left w:val="nil"/>
              <w:bottom w:val="nil"/>
              <w:right w:val="nil"/>
            </w:tcBorders>
            <w:shd w:val="clear" w:color="auto" w:fill="auto"/>
            <w:noWrap/>
            <w:vAlign w:val="center"/>
            <w:hideMark/>
          </w:tcPr>
          <w:p w14:paraId="3592FB50"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3</w:t>
            </w:r>
          </w:p>
        </w:tc>
        <w:tc>
          <w:tcPr>
            <w:tcW w:w="928" w:type="dxa"/>
            <w:tcBorders>
              <w:top w:val="nil"/>
              <w:left w:val="nil"/>
              <w:bottom w:val="nil"/>
              <w:right w:val="nil"/>
            </w:tcBorders>
            <w:shd w:val="clear" w:color="auto" w:fill="auto"/>
            <w:noWrap/>
            <w:vAlign w:val="center"/>
            <w:hideMark/>
          </w:tcPr>
          <w:p w14:paraId="62C00D05"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1</w:t>
            </w:r>
          </w:p>
        </w:tc>
        <w:tc>
          <w:tcPr>
            <w:tcW w:w="928" w:type="dxa"/>
            <w:tcBorders>
              <w:top w:val="nil"/>
              <w:left w:val="nil"/>
              <w:bottom w:val="nil"/>
              <w:right w:val="nil"/>
            </w:tcBorders>
            <w:shd w:val="clear" w:color="auto" w:fill="auto"/>
            <w:noWrap/>
            <w:vAlign w:val="center"/>
            <w:hideMark/>
          </w:tcPr>
          <w:p w14:paraId="7CC0544D"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1</w:t>
            </w:r>
          </w:p>
        </w:tc>
        <w:tc>
          <w:tcPr>
            <w:tcW w:w="928" w:type="dxa"/>
            <w:tcBorders>
              <w:top w:val="nil"/>
              <w:left w:val="nil"/>
              <w:bottom w:val="nil"/>
              <w:right w:val="nil"/>
            </w:tcBorders>
            <w:shd w:val="clear" w:color="auto" w:fill="auto"/>
            <w:noWrap/>
            <w:vAlign w:val="center"/>
            <w:hideMark/>
          </w:tcPr>
          <w:p w14:paraId="796F05DB"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3</w:t>
            </w:r>
          </w:p>
        </w:tc>
        <w:tc>
          <w:tcPr>
            <w:tcW w:w="928" w:type="dxa"/>
            <w:tcBorders>
              <w:top w:val="nil"/>
              <w:left w:val="nil"/>
              <w:bottom w:val="nil"/>
              <w:right w:val="nil"/>
            </w:tcBorders>
            <w:shd w:val="clear" w:color="auto" w:fill="auto"/>
            <w:noWrap/>
            <w:vAlign w:val="center"/>
            <w:hideMark/>
          </w:tcPr>
          <w:p w14:paraId="33409460"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928" w:type="dxa"/>
            <w:tcBorders>
              <w:top w:val="nil"/>
              <w:left w:val="nil"/>
              <w:bottom w:val="nil"/>
              <w:right w:val="nil"/>
            </w:tcBorders>
            <w:shd w:val="clear" w:color="auto" w:fill="auto"/>
            <w:noWrap/>
            <w:vAlign w:val="center"/>
            <w:hideMark/>
          </w:tcPr>
          <w:p w14:paraId="4F88FD6B"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928" w:type="dxa"/>
            <w:tcBorders>
              <w:top w:val="nil"/>
              <w:left w:val="nil"/>
              <w:bottom w:val="nil"/>
              <w:right w:val="nil"/>
            </w:tcBorders>
            <w:shd w:val="clear" w:color="auto" w:fill="auto"/>
            <w:noWrap/>
            <w:vAlign w:val="center"/>
            <w:hideMark/>
          </w:tcPr>
          <w:p w14:paraId="556EC3D7"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3</w:t>
            </w:r>
          </w:p>
        </w:tc>
        <w:tc>
          <w:tcPr>
            <w:tcW w:w="928" w:type="dxa"/>
            <w:tcBorders>
              <w:top w:val="nil"/>
              <w:left w:val="nil"/>
              <w:bottom w:val="nil"/>
              <w:right w:val="nil"/>
            </w:tcBorders>
            <w:shd w:val="clear" w:color="auto" w:fill="auto"/>
            <w:noWrap/>
            <w:vAlign w:val="center"/>
            <w:hideMark/>
          </w:tcPr>
          <w:p w14:paraId="155C045F"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3</w:t>
            </w:r>
          </w:p>
        </w:tc>
        <w:tc>
          <w:tcPr>
            <w:tcW w:w="928" w:type="dxa"/>
            <w:tcBorders>
              <w:top w:val="nil"/>
              <w:left w:val="nil"/>
              <w:bottom w:val="nil"/>
              <w:right w:val="nil"/>
            </w:tcBorders>
            <w:shd w:val="clear" w:color="auto" w:fill="auto"/>
            <w:noWrap/>
            <w:vAlign w:val="center"/>
            <w:hideMark/>
          </w:tcPr>
          <w:p w14:paraId="06206E42"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4</w:t>
            </w:r>
          </w:p>
        </w:tc>
        <w:tc>
          <w:tcPr>
            <w:tcW w:w="1028" w:type="dxa"/>
            <w:tcBorders>
              <w:top w:val="nil"/>
              <w:left w:val="nil"/>
              <w:bottom w:val="nil"/>
              <w:right w:val="nil"/>
            </w:tcBorders>
            <w:shd w:val="clear" w:color="auto" w:fill="auto"/>
            <w:noWrap/>
            <w:vAlign w:val="center"/>
            <w:hideMark/>
          </w:tcPr>
          <w:p w14:paraId="253280DE"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3</w:t>
            </w:r>
          </w:p>
        </w:tc>
        <w:tc>
          <w:tcPr>
            <w:tcW w:w="1028" w:type="dxa"/>
            <w:tcBorders>
              <w:top w:val="nil"/>
              <w:left w:val="nil"/>
              <w:bottom w:val="nil"/>
              <w:right w:val="nil"/>
            </w:tcBorders>
            <w:shd w:val="clear" w:color="auto" w:fill="auto"/>
            <w:noWrap/>
            <w:vAlign w:val="center"/>
            <w:hideMark/>
          </w:tcPr>
          <w:p w14:paraId="1D86828B"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3</w:t>
            </w:r>
          </w:p>
        </w:tc>
        <w:tc>
          <w:tcPr>
            <w:tcW w:w="1028" w:type="dxa"/>
            <w:tcBorders>
              <w:top w:val="nil"/>
              <w:left w:val="nil"/>
              <w:bottom w:val="nil"/>
              <w:right w:val="nil"/>
            </w:tcBorders>
            <w:shd w:val="clear" w:color="auto" w:fill="auto"/>
            <w:noWrap/>
            <w:vAlign w:val="center"/>
            <w:hideMark/>
          </w:tcPr>
          <w:p w14:paraId="4C4AC352"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3</w:t>
            </w:r>
          </w:p>
        </w:tc>
      </w:tr>
      <w:tr w:rsidR="00033339" w:rsidRPr="00033339" w14:paraId="35B7A783" w14:textId="77777777" w:rsidTr="00F30545">
        <w:trPr>
          <w:trHeight w:hRule="exact" w:val="284"/>
        </w:trPr>
        <w:tc>
          <w:tcPr>
            <w:tcW w:w="1194" w:type="dxa"/>
            <w:tcBorders>
              <w:top w:val="nil"/>
              <w:left w:val="nil"/>
              <w:bottom w:val="nil"/>
              <w:right w:val="nil"/>
            </w:tcBorders>
            <w:shd w:val="clear" w:color="auto" w:fill="auto"/>
            <w:noWrap/>
            <w:vAlign w:val="center"/>
            <w:hideMark/>
          </w:tcPr>
          <w:p w14:paraId="44762069"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Group8</w:t>
            </w:r>
          </w:p>
        </w:tc>
        <w:tc>
          <w:tcPr>
            <w:tcW w:w="1358" w:type="dxa"/>
            <w:tcBorders>
              <w:top w:val="nil"/>
              <w:left w:val="nil"/>
              <w:bottom w:val="nil"/>
              <w:right w:val="nil"/>
            </w:tcBorders>
            <w:shd w:val="clear" w:color="auto" w:fill="auto"/>
            <w:noWrap/>
            <w:vAlign w:val="center"/>
            <w:hideMark/>
          </w:tcPr>
          <w:p w14:paraId="02C63131"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7</w:t>
            </w:r>
          </w:p>
        </w:tc>
        <w:tc>
          <w:tcPr>
            <w:tcW w:w="1019" w:type="dxa"/>
            <w:tcBorders>
              <w:top w:val="nil"/>
              <w:left w:val="nil"/>
              <w:bottom w:val="nil"/>
              <w:right w:val="nil"/>
            </w:tcBorders>
            <w:shd w:val="clear" w:color="auto" w:fill="auto"/>
            <w:noWrap/>
            <w:vAlign w:val="center"/>
            <w:hideMark/>
          </w:tcPr>
          <w:p w14:paraId="0859DE80"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3</w:t>
            </w:r>
          </w:p>
        </w:tc>
        <w:tc>
          <w:tcPr>
            <w:tcW w:w="928" w:type="dxa"/>
            <w:tcBorders>
              <w:top w:val="nil"/>
              <w:left w:val="nil"/>
              <w:bottom w:val="nil"/>
              <w:right w:val="nil"/>
            </w:tcBorders>
            <w:shd w:val="clear" w:color="auto" w:fill="auto"/>
            <w:noWrap/>
            <w:vAlign w:val="center"/>
            <w:hideMark/>
          </w:tcPr>
          <w:p w14:paraId="7AB982BB"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7</w:t>
            </w:r>
          </w:p>
        </w:tc>
        <w:tc>
          <w:tcPr>
            <w:tcW w:w="928" w:type="dxa"/>
            <w:tcBorders>
              <w:top w:val="nil"/>
              <w:left w:val="nil"/>
              <w:bottom w:val="nil"/>
              <w:right w:val="nil"/>
            </w:tcBorders>
            <w:shd w:val="clear" w:color="auto" w:fill="auto"/>
            <w:noWrap/>
            <w:vAlign w:val="center"/>
            <w:hideMark/>
          </w:tcPr>
          <w:p w14:paraId="39D9338A"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928" w:type="dxa"/>
            <w:tcBorders>
              <w:top w:val="nil"/>
              <w:left w:val="nil"/>
              <w:bottom w:val="nil"/>
              <w:right w:val="nil"/>
            </w:tcBorders>
            <w:shd w:val="clear" w:color="auto" w:fill="auto"/>
            <w:noWrap/>
            <w:vAlign w:val="center"/>
            <w:hideMark/>
          </w:tcPr>
          <w:p w14:paraId="5C9B0A2D"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928" w:type="dxa"/>
            <w:tcBorders>
              <w:top w:val="nil"/>
              <w:left w:val="nil"/>
              <w:bottom w:val="nil"/>
              <w:right w:val="nil"/>
            </w:tcBorders>
            <w:shd w:val="clear" w:color="auto" w:fill="auto"/>
            <w:noWrap/>
            <w:vAlign w:val="center"/>
            <w:hideMark/>
          </w:tcPr>
          <w:p w14:paraId="42E24068"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4</w:t>
            </w:r>
          </w:p>
        </w:tc>
        <w:tc>
          <w:tcPr>
            <w:tcW w:w="928" w:type="dxa"/>
            <w:tcBorders>
              <w:top w:val="nil"/>
              <w:left w:val="nil"/>
              <w:bottom w:val="nil"/>
              <w:right w:val="nil"/>
            </w:tcBorders>
            <w:shd w:val="clear" w:color="auto" w:fill="auto"/>
            <w:noWrap/>
            <w:vAlign w:val="center"/>
            <w:hideMark/>
          </w:tcPr>
          <w:p w14:paraId="7CCDAA5F"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2</w:t>
            </w:r>
          </w:p>
        </w:tc>
        <w:tc>
          <w:tcPr>
            <w:tcW w:w="928" w:type="dxa"/>
            <w:tcBorders>
              <w:top w:val="nil"/>
              <w:left w:val="nil"/>
              <w:bottom w:val="nil"/>
              <w:right w:val="nil"/>
            </w:tcBorders>
            <w:shd w:val="clear" w:color="auto" w:fill="auto"/>
            <w:noWrap/>
            <w:vAlign w:val="center"/>
            <w:hideMark/>
          </w:tcPr>
          <w:p w14:paraId="790E017C"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4</w:t>
            </w:r>
          </w:p>
        </w:tc>
        <w:tc>
          <w:tcPr>
            <w:tcW w:w="928" w:type="dxa"/>
            <w:tcBorders>
              <w:top w:val="nil"/>
              <w:left w:val="nil"/>
              <w:bottom w:val="nil"/>
              <w:right w:val="nil"/>
            </w:tcBorders>
            <w:shd w:val="clear" w:color="auto" w:fill="auto"/>
            <w:noWrap/>
            <w:vAlign w:val="center"/>
            <w:hideMark/>
          </w:tcPr>
          <w:p w14:paraId="295BDF5E"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4</w:t>
            </w:r>
          </w:p>
        </w:tc>
        <w:tc>
          <w:tcPr>
            <w:tcW w:w="928" w:type="dxa"/>
            <w:tcBorders>
              <w:top w:val="nil"/>
              <w:left w:val="nil"/>
              <w:bottom w:val="nil"/>
              <w:right w:val="nil"/>
            </w:tcBorders>
            <w:shd w:val="clear" w:color="auto" w:fill="auto"/>
            <w:noWrap/>
            <w:vAlign w:val="center"/>
            <w:hideMark/>
          </w:tcPr>
          <w:p w14:paraId="4494F396"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3</w:t>
            </w:r>
          </w:p>
        </w:tc>
        <w:tc>
          <w:tcPr>
            <w:tcW w:w="928" w:type="dxa"/>
            <w:tcBorders>
              <w:top w:val="nil"/>
              <w:left w:val="nil"/>
              <w:bottom w:val="nil"/>
              <w:right w:val="nil"/>
            </w:tcBorders>
            <w:shd w:val="clear" w:color="auto" w:fill="auto"/>
            <w:noWrap/>
            <w:vAlign w:val="center"/>
            <w:hideMark/>
          </w:tcPr>
          <w:p w14:paraId="2151A48D"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5</w:t>
            </w:r>
          </w:p>
        </w:tc>
        <w:tc>
          <w:tcPr>
            <w:tcW w:w="1028" w:type="dxa"/>
            <w:tcBorders>
              <w:top w:val="nil"/>
              <w:left w:val="nil"/>
              <w:bottom w:val="nil"/>
              <w:right w:val="nil"/>
            </w:tcBorders>
            <w:shd w:val="clear" w:color="auto" w:fill="auto"/>
            <w:noWrap/>
            <w:vAlign w:val="center"/>
            <w:hideMark/>
          </w:tcPr>
          <w:p w14:paraId="54226DA5"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3</w:t>
            </w:r>
          </w:p>
        </w:tc>
        <w:tc>
          <w:tcPr>
            <w:tcW w:w="1028" w:type="dxa"/>
            <w:tcBorders>
              <w:top w:val="nil"/>
              <w:left w:val="nil"/>
              <w:bottom w:val="nil"/>
              <w:right w:val="nil"/>
            </w:tcBorders>
            <w:shd w:val="clear" w:color="auto" w:fill="auto"/>
            <w:noWrap/>
            <w:vAlign w:val="center"/>
            <w:hideMark/>
          </w:tcPr>
          <w:p w14:paraId="47D5242A"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3</w:t>
            </w:r>
          </w:p>
        </w:tc>
        <w:tc>
          <w:tcPr>
            <w:tcW w:w="1028" w:type="dxa"/>
            <w:tcBorders>
              <w:top w:val="nil"/>
              <w:left w:val="nil"/>
              <w:bottom w:val="nil"/>
              <w:right w:val="nil"/>
            </w:tcBorders>
            <w:shd w:val="clear" w:color="auto" w:fill="auto"/>
            <w:noWrap/>
            <w:vAlign w:val="center"/>
            <w:hideMark/>
          </w:tcPr>
          <w:p w14:paraId="56D93533"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4</w:t>
            </w:r>
          </w:p>
        </w:tc>
      </w:tr>
      <w:tr w:rsidR="00033339" w:rsidRPr="00033339" w14:paraId="4F4C213A" w14:textId="77777777" w:rsidTr="00F30545">
        <w:trPr>
          <w:trHeight w:hRule="exact" w:val="284"/>
        </w:trPr>
        <w:tc>
          <w:tcPr>
            <w:tcW w:w="1194" w:type="dxa"/>
            <w:tcBorders>
              <w:top w:val="nil"/>
              <w:left w:val="nil"/>
              <w:bottom w:val="nil"/>
              <w:right w:val="nil"/>
            </w:tcBorders>
            <w:shd w:val="clear" w:color="auto" w:fill="auto"/>
            <w:noWrap/>
            <w:vAlign w:val="center"/>
            <w:hideMark/>
          </w:tcPr>
          <w:p w14:paraId="15E35431"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Group9</w:t>
            </w:r>
          </w:p>
        </w:tc>
        <w:tc>
          <w:tcPr>
            <w:tcW w:w="1358" w:type="dxa"/>
            <w:tcBorders>
              <w:top w:val="nil"/>
              <w:left w:val="nil"/>
              <w:bottom w:val="nil"/>
              <w:right w:val="nil"/>
            </w:tcBorders>
            <w:shd w:val="clear" w:color="auto" w:fill="auto"/>
            <w:noWrap/>
            <w:vAlign w:val="center"/>
            <w:hideMark/>
          </w:tcPr>
          <w:p w14:paraId="4D21968B"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20</w:t>
            </w:r>
          </w:p>
        </w:tc>
        <w:tc>
          <w:tcPr>
            <w:tcW w:w="1019" w:type="dxa"/>
            <w:tcBorders>
              <w:top w:val="nil"/>
              <w:left w:val="nil"/>
              <w:bottom w:val="nil"/>
              <w:right w:val="nil"/>
            </w:tcBorders>
            <w:shd w:val="clear" w:color="auto" w:fill="auto"/>
            <w:noWrap/>
            <w:vAlign w:val="center"/>
            <w:hideMark/>
          </w:tcPr>
          <w:p w14:paraId="1C993BEC"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4</w:t>
            </w:r>
          </w:p>
        </w:tc>
        <w:tc>
          <w:tcPr>
            <w:tcW w:w="928" w:type="dxa"/>
            <w:tcBorders>
              <w:top w:val="nil"/>
              <w:left w:val="nil"/>
              <w:bottom w:val="nil"/>
              <w:right w:val="nil"/>
            </w:tcBorders>
            <w:shd w:val="clear" w:color="auto" w:fill="auto"/>
            <w:noWrap/>
            <w:vAlign w:val="center"/>
            <w:hideMark/>
          </w:tcPr>
          <w:p w14:paraId="3D9C9604"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20</w:t>
            </w:r>
          </w:p>
        </w:tc>
        <w:tc>
          <w:tcPr>
            <w:tcW w:w="928" w:type="dxa"/>
            <w:tcBorders>
              <w:top w:val="nil"/>
              <w:left w:val="nil"/>
              <w:bottom w:val="nil"/>
              <w:right w:val="nil"/>
            </w:tcBorders>
            <w:shd w:val="clear" w:color="auto" w:fill="auto"/>
            <w:noWrap/>
            <w:vAlign w:val="center"/>
            <w:hideMark/>
          </w:tcPr>
          <w:p w14:paraId="3B33E3A8"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5</w:t>
            </w:r>
          </w:p>
        </w:tc>
        <w:tc>
          <w:tcPr>
            <w:tcW w:w="928" w:type="dxa"/>
            <w:tcBorders>
              <w:top w:val="nil"/>
              <w:left w:val="nil"/>
              <w:bottom w:val="nil"/>
              <w:right w:val="nil"/>
            </w:tcBorders>
            <w:shd w:val="clear" w:color="auto" w:fill="auto"/>
            <w:noWrap/>
            <w:vAlign w:val="center"/>
            <w:hideMark/>
          </w:tcPr>
          <w:p w14:paraId="50B17374"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5</w:t>
            </w:r>
          </w:p>
        </w:tc>
        <w:tc>
          <w:tcPr>
            <w:tcW w:w="928" w:type="dxa"/>
            <w:tcBorders>
              <w:top w:val="nil"/>
              <w:left w:val="nil"/>
              <w:bottom w:val="nil"/>
              <w:right w:val="nil"/>
            </w:tcBorders>
            <w:shd w:val="clear" w:color="auto" w:fill="auto"/>
            <w:noWrap/>
            <w:vAlign w:val="center"/>
            <w:hideMark/>
          </w:tcPr>
          <w:p w14:paraId="42A717A9"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4</w:t>
            </w:r>
          </w:p>
        </w:tc>
        <w:tc>
          <w:tcPr>
            <w:tcW w:w="928" w:type="dxa"/>
            <w:tcBorders>
              <w:top w:val="nil"/>
              <w:left w:val="nil"/>
              <w:bottom w:val="nil"/>
              <w:right w:val="nil"/>
            </w:tcBorders>
            <w:shd w:val="clear" w:color="auto" w:fill="auto"/>
            <w:noWrap/>
            <w:vAlign w:val="center"/>
            <w:hideMark/>
          </w:tcPr>
          <w:p w14:paraId="1F43852A"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4</w:t>
            </w:r>
          </w:p>
        </w:tc>
        <w:tc>
          <w:tcPr>
            <w:tcW w:w="928" w:type="dxa"/>
            <w:tcBorders>
              <w:top w:val="nil"/>
              <w:left w:val="nil"/>
              <w:bottom w:val="nil"/>
              <w:right w:val="nil"/>
            </w:tcBorders>
            <w:shd w:val="clear" w:color="auto" w:fill="auto"/>
            <w:noWrap/>
            <w:vAlign w:val="center"/>
            <w:hideMark/>
          </w:tcPr>
          <w:p w14:paraId="7C585CC5"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5</w:t>
            </w:r>
          </w:p>
        </w:tc>
        <w:tc>
          <w:tcPr>
            <w:tcW w:w="928" w:type="dxa"/>
            <w:tcBorders>
              <w:top w:val="nil"/>
              <w:left w:val="nil"/>
              <w:bottom w:val="nil"/>
              <w:right w:val="nil"/>
            </w:tcBorders>
            <w:shd w:val="clear" w:color="auto" w:fill="auto"/>
            <w:noWrap/>
            <w:vAlign w:val="center"/>
            <w:hideMark/>
          </w:tcPr>
          <w:p w14:paraId="64EBDA77"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5</w:t>
            </w:r>
          </w:p>
        </w:tc>
        <w:tc>
          <w:tcPr>
            <w:tcW w:w="928" w:type="dxa"/>
            <w:tcBorders>
              <w:top w:val="nil"/>
              <w:left w:val="nil"/>
              <w:bottom w:val="nil"/>
              <w:right w:val="nil"/>
            </w:tcBorders>
            <w:shd w:val="clear" w:color="auto" w:fill="auto"/>
            <w:noWrap/>
            <w:vAlign w:val="center"/>
            <w:hideMark/>
          </w:tcPr>
          <w:p w14:paraId="4728EC75"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5</w:t>
            </w:r>
          </w:p>
        </w:tc>
        <w:tc>
          <w:tcPr>
            <w:tcW w:w="928" w:type="dxa"/>
            <w:tcBorders>
              <w:top w:val="nil"/>
              <w:left w:val="nil"/>
              <w:bottom w:val="nil"/>
              <w:right w:val="nil"/>
            </w:tcBorders>
            <w:shd w:val="clear" w:color="auto" w:fill="auto"/>
            <w:noWrap/>
            <w:vAlign w:val="center"/>
            <w:hideMark/>
          </w:tcPr>
          <w:p w14:paraId="08042D8F"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6</w:t>
            </w:r>
          </w:p>
        </w:tc>
        <w:tc>
          <w:tcPr>
            <w:tcW w:w="1028" w:type="dxa"/>
            <w:tcBorders>
              <w:top w:val="nil"/>
              <w:left w:val="nil"/>
              <w:bottom w:val="nil"/>
              <w:right w:val="nil"/>
            </w:tcBorders>
            <w:shd w:val="clear" w:color="auto" w:fill="auto"/>
            <w:noWrap/>
            <w:vAlign w:val="center"/>
            <w:hideMark/>
          </w:tcPr>
          <w:p w14:paraId="23546D64"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5</w:t>
            </w:r>
          </w:p>
        </w:tc>
        <w:tc>
          <w:tcPr>
            <w:tcW w:w="1028" w:type="dxa"/>
            <w:tcBorders>
              <w:top w:val="nil"/>
              <w:left w:val="nil"/>
              <w:bottom w:val="nil"/>
              <w:right w:val="nil"/>
            </w:tcBorders>
            <w:shd w:val="clear" w:color="auto" w:fill="auto"/>
            <w:noWrap/>
            <w:vAlign w:val="center"/>
            <w:hideMark/>
          </w:tcPr>
          <w:p w14:paraId="78F54FC5"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5</w:t>
            </w:r>
          </w:p>
        </w:tc>
        <w:tc>
          <w:tcPr>
            <w:tcW w:w="1028" w:type="dxa"/>
            <w:tcBorders>
              <w:top w:val="nil"/>
              <w:left w:val="nil"/>
              <w:bottom w:val="nil"/>
              <w:right w:val="nil"/>
            </w:tcBorders>
            <w:shd w:val="clear" w:color="auto" w:fill="auto"/>
            <w:noWrap/>
            <w:vAlign w:val="center"/>
            <w:hideMark/>
          </w:tcPr>
          <w:p w14:paraId="76022C7A"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6</w:t>
            </w:r>
          </w:p>
        </w:tc>
      </w:tr>
      <w:tr w:rsidR="0075659F" w:rsidRPr="00033339" w14:paraId="3AD6FA3F" w14:textId="77777777" w:rsidTr="00F30545">
        <w:trPr>
          <w:trHeight w:hRule="exact" w:val="284"/>
        </w:trPr>
        <w:tc>
          <w:tcPr>
            <w:tcW w:w="1194" w:type="dxa"/>
            <w:tcBorders>
              <w:top w:val="nil"/>
              <w:left w:val="nil"/>
              <w:bottom w:val="single" w:sz="4" w:space="0" w:color="auto"/>
              <w:right w:val="nil"/>
            </w:tcBorders>
            <w:shd w:val="clear" w:color="auto" w:fill="auto"/>
            <w:noWrap/>
            <w:vAlign w:val="center"/>
            <w:hideMark/>
          </w:tcPr>
          <w:p w14:paraId="305E9A6E"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Group10</w:t>
            </w:r>
          </w:p>
        </w:tc>
        <w:tc>
          <w:tcPr>
            <w:tcW w:w="1358" w:type="dxa"/>
            <w:tcBorders>
              <w:top w:val="nil"/>
              <w:left w:val="nil"/>
              <w:bottom w:val="single" w:sz="4" w:space="0" w:color="auto"/>
              <w:right w:val="nil"/>
            </w:tcBorders>
            <w:shd w:val="clear" w:color="auto" w:fill="auto"/>
            <w:noWrap/>
            <w:vAlign w:val="center"/>
            <w:hideMark/>
          </w:tcPr>
          <w:p w14:paraId="385727F5"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8</w:t>
            </w:r>
          </w:p>
        </w:tc>
        <w:tc>
          <w:tcPr>
            <w:tcW w:w="1019" w:type="dxa"/>
            <w:tcBorders>
              <w:top w:val="nil"/>
              <w:left w:val="nil"/>
              <w:bottom w:val="single" w:sz="4" w:space="0" w:color="auto"/>
              <w:right w:val="nil"/>
            </w:tcBorders>
            <w:shd w:val="clear" w:color="auto" w:fill="auto"/>
            <w:noWrap/>
            <w:vAlign w:val="center"/>
            <w:hideMark/>
          </w:tcPr>
          <w:p w14:paraId="02A4AC1D"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3</w:t>
            </w:r>
          </w:p>
        </w:tc>
        <w:tc>
          <w:tcPr>
            <w:tcW w:w="928" w:type="dxa"/>
            <w:tcBorders>
              <w:top w:val="nil"/>
              <w:left w:val="nil"/>
              <w:bottom w:val="single" w:sz="4" w:space="0" w:color="auto"/>
              <w:right w:val="nil"/>
            </w:tcBorders>
            <w:shd w:val="clear" w:color="auto" w:fill="auto"/>
            <w:noWrap/>
            <w:vAlign w:val="center"/>
            <w:hideMark/>
          </w:tcPr>
          <w:p w14:paraId="026B7A4E"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8</w:t>
            </w:r>
          </w:p>
        </w:tc>
        <w:tc>
          <w:tcPr>
            <w:tcW w:w="928" w:type="dxa"/>
            <w:tcBorders>
              <w:top w:val="nil"/>
              <w:left w:val="nil"/>
              <w:bottom w:val="single" w:sz="4" w:space="0" w:color="auto"/>
              <w:right w:val="nil"/>
            </w:tcBorders>
            <w:shd w:val="clear" w:color="auto" w:fill="auto"/>
            <w:noWrap/>
            <w:vAlign w:val="center"/>
            <w:hideMark/>
          </w:tcPr>
          <w:p w14:paraId="703FA46E"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4</w:t>
            </w:r>
          </w:p>
        </w:tc>
        <w:tc>
          <w:tcPr>
            <w:tcW w:w="928" w:type="dxa"/>
            <w:tcBorders>
              <w:top w:val="nil"/>
              <w:left w:val="nil"/>
              <w:bottom w:val="single" w:sz="4" w:space="0" w:color="auto"/>
              <w:right w:val="nil"/>
            </w:tcBorders>
            <w:shd w:val="clear" w:color="auto" w:fill="auto"/>
            <w:noWrap/>
            <w:vAlign w:val="center"/>
            <w:hideMark/>
          </w:tcPr>
          <w:p w14:paraId="5493F33C"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4</w:t>
            </w:r>
          </w:p>
        </w:tc>
        <w:tc>
          <w:tcPr>
            <w:tcW w:w="928" w:type="dxa"/>
            <w:tcBorders>
              <w:top w:val="nil"/>
              <w:left w:val="nil"/>
              <w:bottom w:val="single" w:sz="4" w:space="0" w:color="auto"/>
              <w:right w:val="nil"/>
            </w:tcBorders>
            <w:shd w:val="clear" w:color="auto" w:fill="auto"/>
            <w:noWrap/>
            <w:vAlign w:val="center"/>
            <w:hideMark/>
          </w:tcPr>
          <w:p w14:paraId="4AE730EB"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4</w:t>
            </w:r>
          </w:p>
        </w:tc>
        <w:tc>
          <w:tcPr>
            <w:tcW w:w="928" w:type="dxa"/>
            <w:tcBorders>
              <w:top w:val="nil"/>
              <w:left w:val="nil"/>
              <w:bottom w:val="single" w:sz="4" w:space="0" w:color="auto"/>
              <w:right w:val="nil"/>
            </w:tcBorders>
            <w:shd w:val="clear" w:color="auto" w:fill="auto"/>
            <w:noWrap/>
            <w:vAlign w:val="center"/>
            <w:hideMark/>
          </w:tcPr>
          <w:p w14:paraId="224C8555"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3</w:t>
            </w:r>
          </w:p>
        </w:tc>
        <w:tc>
          <w:tcPr>
            <w:tcW w:w="928" w:type="dxa"/>
            <w:tcBorders>
              <w:top w:val="nil"/>
              <w:left w:val="nil"/>
              <w:bottom w:val="single" w:sz="4" w:space="0" w:color="auto"/>
              <w:right w:val="nil"/>
            </w:tcBorders>
            <w:shd w:val="clear" w:color="auto" w:fill="auto"/>
            <w:noWrap/>
            <w:vAlign w:val="center"/>
            <w:hideMark/>
          </w:tcPr>
          <w:p w14:paraId="6CA3DF2C"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3</w:t>
            </w:r>
          </w:p>
        </w:tc>
        <w:tc>
          <w:tcPr>
            <w:tcW w:w="928" w:type="dxa"/>
            <w:tcBorders>
              <w:top w:val="nil"/>
              <w:left w:val="nil"/>
              <w:bottom w:val="single" w:sz="4" w:space="0" w:color="auto"/>
              <w:right w:val="nil"/>
            </w:tcBorders>
            <w:shd w:val="clear" w:color="auto" w:fill="auto"/>
            <w:noWrap/>
            <w:vAlign w:val="center"/>
            <w:hideMark/>
          </w:tcPr>
          <w:p w14:paraId="65B59E42"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3</w:t>
            </w:r>
          </w:p>
        </w:tc>
        <w:tc>
          <w:tcPr>
            <w:tcW w:w="928" w:type="dxa"/>
            <w:tcBorders>
              <w:top w:val="nil"/>
              <w:left w:val="nil"/>
              <w:bottom w:val="single" w:sz="4" w:space="0" w:color="auto"/>
              <w:right w:val="nil"/>
            </w:tcBorders>
            <w:shd w:val="clear" w:color="auto" w:fill="auto"/>
            <w:noWrap/>
            <w:vAlign w:val="center"/>
            <w:hideMark/>
          </w:tcPr>
          <w:p w14:paraId="03852CD0"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4</w:t>
            </w:r>
          </w:p>
        </w:tc>
        <w:tc>
          <w:tcPr>
            <w:tcW w:w="928" w:type="dxa"/>
            <w:tcBorders>
              <w:top w:val="nil"/>
              <w:left w:val="nil"/>
              <w:bottom w:val="single" w:sz="4" w:space="0" w:color="auto"/>
              <w:right w:val="nil"/>
            </w:tcBorders>
            <w:shd w:val="clear" w:color="auto" w:fill="auto"/>
            <w:noWrap/>
            <w:vAlign w:val="center"/>
            <w:hideMark/>
          </w:tcPr>
          <w:p w14:paraId="2714CB15"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5</w:t>
            </w:r>
          </w:p>
        </w:tc>
        <w:tc>
          <w:tcPr>
            <w:tcW w:w="1028" w:type="dxa"/>
            <w:tcBorders>
              <w:top w:val="nil"/>
              <w:left w:val="nil"/>
              <w:bottom w:val="single" w:sz="4" w:space="0" w:color="auto"/>
              <w:right w:val="nil"/>
            </w:tcBorders>
            <w:shd w:val="clear" w:color="auto" w:fill="auto"/>
            <w:noWrap/>
            <w:vAlign w:val="center"/>
            <w:hideMark/>
          </w:tcPr>
          <w:p w14:paraId="63BF9BD9"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4</w:t>
            </w:r>
          </w:p>
        </w:tc>
        <w:tc>
          <w:tcPr>
            <w:tcW w:w="1028" w:type="dxa"/>
            <w:tcBorders>
              <w:top w:val="nil"/>
              <w:left w:val="nil"/>
              <w:bottom w:val="single" w:sz="4" w:space="0" w:color="auto"/>
              <w:right w:val="nil"/>
            </w:tcBorders>
            <w:shd w:val="clear" w:color="auto" w:fill="auto"/>
            <w:noWrap/>
            <w:vAlign w:val="center"/>
            <w:hideMark/>
          </w:tcPr>
          <w:p w14:paraId="48CACF04"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4</w:t>
            </w:r>
          </w:p>
        </w:tc>
        <w:tc>
          <w:tcPr>
            <w:tcW w:w="1028" w:type="dxa"/>
            <w:tcBorders>
              <w:top w:val="nil"/>
              <w:left w:val="nil"/>
              <w:bottom w:val="single" w:sz="4" w:space="0" w:color="auto"/>
              <w:right w:val="nil"/>
            </w:tcBorders>
            <w:shd w:val="clear" w:color="auto" w:fill="auto"/>
            <w:noWrap/>
            <w:vAlign w:val="center"/>
            <w:hideMark/>
          </w:tcPr>
          <w:p w14:paraId="2774979C" w14:textId="77777777" w:rsidR="00DC400A" w:rsidRPr="00033339" w:rsidRDefault="00DC400A" w:rsidP="00F30545">
            <w:pPr>
              <w:rPr>
                <w:rFonts w:ascii="Times New Roman" w:eastAsia="Times New Roman" w:hAnsi="Times New Roman" w:cs="Times New Roman"/>
                <w:sz w:val="20"/>
                <w:szCs w:val="20"/>
                <w:lang w:val="en-AU"/>
              </w:rPr>
            </w:pPr>
            <w:r w:rsidRPr="00033339">
              <w:rPr>
                <w:rFonts w:ascii="Times New Roman" w:eastAsia="Times New Roman" w:hAnsi="Times New Roman" w:cs="Times New Roman"/>
                <w:sz w:val="20"/>
                <w:szCs w:val="20"/>
                <w:lang w:val="en-AU"/>
              </w:rPr>
              <w:t>15</w:t>
            </w:r>
          </w:p>
        </w:tc>
      </w:tr>
    </w:tbl>
    <w:p w14:paraId="0A3C6A32" w14:textId="77777777" w:rsidR="00DC400A" w:rsidRPr="00033339" w:rsidRDefault="00DC400A" w:rsidP="00DC400A">
      <w:pPr>
        <w:spacing w:line="360" w:lineRule="auto"/>
        <w:rPr>
          <w:rFonts w:ascii="Times New Roman" w:eastAsia="TimesNewRomanPSMT" w:hAnsi="Times New Roman" w:cs="Times New Roman"/>
          <w:sz w:val="20"/>
          <w:szCs w:val="20"/>
          <w:lang w:bidi="ar"/>
        </w:rPr>
      </w:pPr>
    </w:p>
    <w:p w14:paraId="46E885BA" w14:textId="14F9FBF1" w:rsidR="00DC400A" w:rsidRPr="00033339" w:rsidRDefault="00DC400A">
      <w:pPr>
        <w:rPr>
          <w:rFonts w:ascii="Times New Roman" w:hAnsi="Times New Roman" w:cs="Times New Roman"/>
          <w:sz w:val="20"/>
          <w:szCs w:val="20"/>
        </w:rPr>
      </w:pPr>
    </w:p>
    <w:p w14:paraId="554318C0" w14:textId="003E9A83" w:rsidR="00DC400A" w:rsidRPr="00033339" w:rsidRDefault="00DC400A">
      <w:pPr>
        <w:rPr>
          <w:rFonts w:ascii="Times New Roman" w:hAnsi="Times New Roman" w:cs="Times New Roman"/>
          <w:sz w:val="20"/>
          <w:szCs w:val="20"/>
        </w:rPr>
      </w:pPr>
    </w:p>
    <w:p w14:paraId="7CBA3CB9" w14:textId="68637869" w:rsidR="00DC400A" w:rsidRPr="00033339" w:rsidRDefault="00DC400A">
      <w:pPr>
        <w:rPr>
          <w:rFonts w:ascii="Times New Roman" w:hAnsi="Times New Roman" w:cs="Times New Roman"/>
          <w:sz w:val="20"/>
          <w:szCs w:val="20"/>
        </w:rPr>
      </w:pPr>
    </w:p>
    <w:p w14:paraId="0E9ECF29" w14:textId="77777777" w:rsidR="00DC400A" w:rsidRPr="00033339" w:rsidRDefault="00DC400A" w:rsidP="00DC400A">
      <w:pPr>
        <w:spacing w:line="360" w:lineRule="auto"/>
        <w:rPr>
          <w:rFonts w:ascii="Times New Roman" w:hAnsi="Times New Roman" w:cs="Times New Roman"/>
          <w:sz w:val="20"/>
          <w:szCs w:val="20"/>
        </w:rPr>
      </w:pPr>
      <w:bookmarkStart w:id="0" w:name="_Hlk73977417"/>
      <w:r w:rsidRPr="00033339">
        <w:rPr>
          <w:rFonts w:ascii="Times New Roman" w:eastAsia="TimesNewRomanPSMT" w:hAnsi="Times New Roman" w:cs="Times New Roman"/>
          <w:b/>
          <w:bCs/>
          <w:sz w:val="20"/>
          <w:szCs w:val="20"/>
          <w:lang w:bidi="ar"/>
        </w:rPr>
        <w:t xml:space="preserve">Supplementary Table 2 | </w:t>
      </w:r>
      <w:r w:rsidRPr="00033339">
        <w:rPr>
          <w:rFonts w:ascii="Times New Roman" w:eastAsia="TimesNewRomanPSMT" w:hAnsi="Times New Roman" w:cs="Times New Roman"/>
          <w:sz w:val="20"/>
          <w:szCs w:val="20"/>
          <w:lang w:bidi="ar"/>
        </w:rPr>
        <w:t xml:space="preserve">Intervention session contents. </w:t>
      </w:r>
    </w:p>
    <w:tbl>
      <w:tblPr>
        <w:tblW w:w="8480" w:type="dxa"/>
        <w:tblLook w:val="04A0" w:firstRow="1" w:lastRow="0" w:firstColumn="1" w:lastColumn="0" w:noHBand="0" w:noVBand="1"/>
      </w:tblPr>
      <w:tblGrid>
        <w:gridCol w:w="3261"/>
        <w:gridCol w:w="5219"/>
      </w:tblGrid>
      <w:tr w:rsidR="00033339" w:rsidRPr="00033339" w14:paraId="3300B148" w14:textId="77777777" w:rsidTr="00F30545">
        <w:trPr>
          <w:trHeight w:val="264"/>
        </w:trPr>
        <w:tc>
          <w:tcPr>
            <w:tcW w:w="3261" w:type="dxa"/>
            <w:tcBorders>
              <w:top w:val="single" w:sz="4" w:space="0" w:color="auto"/>
              <w:left w:val="nil"/>
              <w:bottom w:val="single" w:sz="4" w:space="0" w:color="auto"/>
              <w:right w:val="nil"/>
            </w:tcBorders>
            <w:shd w:val="clear" w:color="auto" w:fill="auto"/>
            <w:vAlign w:val="center"/>
            <w:hideMark/>
          </w:tcPr>
          <w:p w14:paraId="7D7E17E1" w14:textId="77777777" w:rsidR="00DC400A" w:rsidRPr="00033339" w:rsidRDefault="00DC400A" w:rsidP="00F30545">
            <w:pPr>
              <w:rPr>
                <w:rFonts w:ascii="Times New Roman" w:eastAsia="DengXian" w:hAnsi="Times New Roman" w:cs="Times New Roman"/>
                <w:sz w:val="20"/>
                <w:szCs w:val="20"/>
              </w:rPr>
            </w:pPr>
            <w:bookmarkStart w:id="1" w:name="_Hlk76826136"/>
            <w:bookmarkEnd w:id="0"/>
            <w:r w:rsidRPr="00033339">
              <w:rPr>
                <w:rFonts w:ascii="Times New Roman" w:eastAsia="DengXian" w:hAnsi="Times New Roman" w:cs="Times New Roman"/>
                <w:sz w:val="20"/>
                <w:szCs w:val="20"/>
              </w:rPr>
              <w:t>Session</w:t>
            </w:r>
          </w:p>
        </w:tc>
        <w:tc>
          <w:tcPr>
            <w:tcW w:w="5219" w:type="dxa"/>
            <w:tcBorders>
              <w:top w:val="single" w:sz="4" w:space="0" w:color="auto"/>
              <w:left w:val="nil"/>
              <w:bottom w:val="single" w:sz="4" w:space="0" w:color="auto"/>
              <w:right w:val="nil"/>
            </w:tcBorders>
            <w:shd w:val="clear" w:color="auto" w:fill="auto"/>
            <w:vAlign w:val="center"/>
            <w:hideMark/>
          </w:tcPr>
          <w:p w14:paraId="69671795"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Aim</w:t>
            </w:r>
          </w:p>
        </w:tc>
      </w:tr>
      <w:tr w:rsidR="00033339" w:rsidRPr="00033339" w14:paraId="32FA3589" w14:textId="77777777" w:rsidTr="00F30545">
        <w:trPr>
          <w:trHeight w:val="528"/>
        </w:trPr>
        <w:tc>
          <w:tcPr>
            <w:tcW w:w="3261" w:type="dxa"/>
            <w:tcBorders>
              <w:top w:val="single" w:sz="4" w:space="0" w:color="auto"/>
              <w:left w:val="nil"/>
              <w:bottom w:val="nil"/>
              <w:right w:val="nil"/>
            </w:tcBorders>
            <w:shd w:val="clear" w:color="auto" w:fill="auto"/>
            <w:vAlign w:val="center"/>
            <w:hideMark/>
          </w:tcPr>
          <w:p w14:paraId="3C9DDE30"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1. Develop a treatment alliance and set treatment goals together</w:t>
            </w:r>
          </w:p>
        </w:tc>
        <w:tc>
          <w:tcPr>
            <w:tcW w:w="5219" w:type="dxa"/>
            <w:tcBorders>
              <w:top w:val="single" w:sz="4" w:space="0" w:color="auto"/>
              <w:left w:val="nil"/>
              <w:bottom w:val="nil"/>
              <w:right w:val="nil"/>
            </w:tcBorders>
            <w:shd w:val="clear" w:color="auto" w:fill="auto"/>
            <w:vAlign w:val="center"/>
            <w:hideMark/>
          </w:tcPr>
          <w:p w14:paraId="0F61B8C6"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Build treatment alliances, introduce CBT therapy</w:t>
            </w:r>
          </w:p>
        </w:tc>
      </w:tr>
      <w:tr w:rsidR="00033339" w:rsidRPr="00033339" w14:paraId="089DBB91" w14:textId="77777777" w:rsidTr="00F30545">
        <w:trPr>
          <w:trHeight w:val="528"/>
        </w:trPr>
        <w:tc>
          <w:tcPr>
            <w:tcW w:w="3261" w:type="dxa"/>
            <w:tcBorders>
              <w:top w:val="nil"/>
              <w:left w:val="nil"/>
              <w:bottom w:val="nil"/>
              <w:right w:val="nil"/>
            </w:tcBorders>
            <w:shd w:val="clear" w:color="auto" w:fill="auto"/>
            <w:vAlign w:val="center"/>
            <w:hideMark/>
          </w:tcPr>
          <w:p w14:paraId="43E485B0"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2.</w:t>
            </w:r>
            <w:r w:rsidRPr="00033339">
              <w:rPr>
                <w:sz w:val="20"/>
                <w:szCs w:val="20"/>
              </w:rPr>
              <w:t xml:space="preserve"> </w:t>
            </w:r>
            <w:r w:rsidRPr="00033339">
              <w:rPr>
                <w:rFonts w:ascii="Times New Roman" w:eastAsia="DengXian" w:hAnsi="Times New Roman" w:cs="Times New Roman"/>
                <w:sz w:val="20"/>
                <w:szCs w:val="20"/>
              </w:rPr>
              <w:t>Psychological education and normalization—develop a list of problems related to DM/MS</w:t>
            </w:r>
          </w:p>
        </w:tc>
        <w:tc>
          <w:tcPr>
            <w:tcW w:w="5219" w:type="dxa"/>
            <w:tcBorders>
              <w:top w:val="nil"/>
              <w:left w:val="nil"/>
              <w:bottom w:val="nil"/>
              <w:right w:val="nil"/>
            </w:tcBorders>
            <w:shd w:val="clear" w:color="auto" w:fill="auto"/>
            <w:vAlign w:val="center"/>
            <w:hideMark/>
          </w:tcPr>
          <w:p w14:paraId="30E97E44"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Build treatment alliances, learn about DM and MS, and make a list of the problems caused by the disease</w:t>
            </w:r>
          </w:p>
        </w:tc>
      </w:tr>
      <w:tr w:rsidR="00033339" w:rsidRPr="00033339" w14:paraId="17482D8B" w14:textId="77777777" w:rsidTr="00F30545">
        <w:trPr>
          <w:trHeight w:val="528"/>
        </w:trPr>
        <w:tc>
          <w:tcPr>
            <w:tcW w:w="3261" w:type="dxa"/>
            <w:tcBorders>
              <w:top w:val="nil"/>
              <w:left w:val="nil"/>
              <w:bottom w:val="nil"/>
              <w:right w:val="nil"/>
            </w:tcBorders>
            <w:shd w:val="clear" w:color="auto" w:fill="auto"/>
            <w:vAlign w:val="center"/>
            <w:hideMark/>
          </w:tcPr>
          <w:p w14:paraId="26315A62"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3.</w:t>
            </w:r>
            <w:r w:rsidRPr="00033339">
              <w:rPr>
                <w:sz w:val="20"/>
                <w:szCs w:val="20"/>
              </w:rPr>
              <w:t xml:space="preserve"> </w:t>
            </w:r>
            <w:r w:rsidRPr="00033339">
              <w:rPr>
                <w:rFonts w:ascii="Times New Roman" w:eastAsia="DengXian" w:hAnsi="Times New Roman" w:cs="Times New Roman"/>
                <w:sz w:val="20"/>
                <w:szCs w:val="20"/>
              </w:rPr>
              <w:t>Use exposure therapy—common complications of DM</w:t>
            </w:r>
          </w:p>
        </w:tc>
        <w:tc>
          <w:tcPr>
            <w:tcW w:w="5219" w:type="dxa"/>
            <w:tcBorders>
              <w:top w:val="nil"/>
              <w:left w:val="nil"/>
              <w:bottom w:val="nil"/>
              <w:right w:val="nil"/>
            </w:tcBorders>
            <w:shd w:val="clear" w:color="auto" w:fill="auto"/>
            <w:vAlign w:val="center"/>
            <w:hideMark/>
          </w:tcPr>
          <w:p w14:paraId="4E6517A0"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Understand the causes, primary symptoms, and preventive measures for common complications of DM</w:t>
            </w:r>
          </w:p>
        </w:tc>
      </w:tr>
      <w:tr w:rsidR="00033339" w:rsidRPr="00033339" w14:paraId="3A322A93" w14:textId="77777777" w:rsidTr="00F30545">
        <w:trPr>
          <w:trHeight w:val="792"/>
        </w:trPr>
        <w:tc>
          <w:tcPr>
            <w:tcW w:w="3261" w:type="dxa"/>
            <w:tcBorders>
              <w:top w:val="nil"/>
              <w:left w:val="nil"/>
              <w:bottom w:val="nil"/>
              <w:right w:val="nil"/>
            </w:tcBorders>
            <w:shd w:val="clear" w:color="auto" w:fill="auto"/>
            <w:vAlign w:val="center"/>
            <w:hideMark/>
          </w:tcPr>
          <w:p w14:paraId="4707EDDC"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4.</w:t>
            </w:r>
            <w:r w:rsidRPr="00033339">
              <w:rPr>
                <w:rFonts w:ascii="Times New Roman" w:hAnsi="Times New Roman" w:cs="Times New Roman"/>
                <w:sz w:val="20"/>
                <w:szCs w:val="20"/>
              </w:rPr>
              <w:t xml:space="preserve"> Use Socrates Questions—strengthen self-monitoring of blood glucose </w:t>
            </w:r>
          </w:p>
        </w:tc>
        <w:tc>
          <w:tcPr>
            <w:tcW w:w="5219" w:type="dxa"/>
            <w:tcBorders>
              <w:top w:val="nil"/>
              <w:left w:val="nil"/>
              <w:bottom w:val="nil"/>
              <w:right w:val="nil"/>
            </w:tcBorders>
            <w:shd w:val="clear" w:color="auto" w:fill="auto"/>
            <w:vAlign w:val="center"/>
            <w:hideMark/>
          </w:tcPr>
          <w:p w14:paraId="163CEBE3"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Understand the significance of self-</w:t>
            </w:r>
            <w:r w:rsidRPr="00033339">
              <w:rPr>
                <w:rFonts w:ascii="Times New Roman" w:hAnsi="Times New Roman" w:cs="Times New Roman"/>
                <w:sz w:val="20"/>
                <w:szCs w:val="20"/>
              </w:rPr>
              <w:t>monitoring</w:t>
            </w:r>
            <w:r w:rsidRPr="00033339">
              <w:rPr>
                <w:rFonts w:ascii="Times New Roman" w:eastAsia="DengXian" w:hAnsi="Times New Roman" w:cs="Times New Roman"/>
                <w:sz w:val="20"/>
                <w:szCs w:val="20"/>
              </w:rPr>
              <w:t xml:space="preserve"> of blood glucose, master the methods of self-</w:t>
            </w:r>
            <w:r w:rsidRPr="00033339">
              <w:rPr>
                <w:rFonts w:ascii="Times New Roman" w:hAnsi="Times New Roman" w:cs="Times New Roman"/>
                <w:sz w:val="20"/>
                <w:szCs w:val="20"/>
              </w:rPr>
              <w:t>monitoring</w:t>
            </w:r>
            <w:r w:rsidRPr="00033339">
              <w:rPr>
                <w:rFonts w:ascii="Times New Roman" w:eastAsia="DengXian" w:hAnsi="Times New Roman" w:cs="Times New Roman"/>
                <w:sz w:val="20"/>
                <w:szCs w:val="20"/>
              </w:rPr>
              <w:t xml:space="preserve"> of glucose, and develop a self-</w:t>
            </w:r>
            <w:r w:rsidRPr="00033339">
              <w:rPr>
                <w:rFonts w:ascii="Times New Roman" w:hAnsi="Times New Roman" w:cs="Times New Roman"/>
                <w:sz w:val="20"/>
                <w:szCs w:val="20"/>
              </w:rPr>
              <w:t>monitoring</w:t>
            </w:r>
            <w:r w:rsidRPr="00033339">
              <w:rPr>
                <w:rFonts w:ascii="Times New Roman" w:eastAsia="DengXian" w:hAnsi="Times New Roman" w:cs="Times New Roman"/>
                <w:sz w:val="20"/>
                <w:szCs w:val="20"/>
              </w:rPr>
              <w:t xml:space="preserve"> of blood glucose habit</w:t>
            </w:r>
          </w:p>
        </w:tc>
      </w:tr>
      <w:tr w:rsidR="00033339" w:rsidRPr="00033339" w14:paraId="2FD10B6F" w14:textId="77777777" w:rsidTr="00F30545">
        <w:trPr>
          <w:trHeight w:val="1056"/>
        </w:trPr>
        <w:tc>
          <w:tcPr>
            <w:tcW w:w="3261" w:type="dxa"/>
            <w:tcBorders>
              <w:top w:val="nil"/>
              <w:left w:val="nil"/>
              <w:bottom w:val="nil"/>
              <w:right w:val="nil"/>
            </w:tcBorders>
            <w:shd w:val="clear" w:color="auto" w:fill="auto"/>
            <w:vAlign w:val="center"/>
            <w:hideMark/>
          </w:tcPr>
          <w:p w14:paraId="31980B57"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5.</w:t>
            </w:r>
            <w:r w:rsidRPr="00033339">
              <w:rPr>
                <w:sz w:val="20"/>
                <w:szCs w:val="20"/>
              </w:rPr>
              <w:t xml:space="preserve"> </w:t>
            </w:r>
            <w:r w:rsidRPr="00033339">
              <w:rPr>
                <w:rFonts w:ascii="Times New Roman" w:eastAsia="DengXian" w:hAnsi="Times New Roman" w:cs="Times New Roman"/>
                <w:sz w:val="20"/>
                <w:szCs w:val="20"/>
              </w:rPr>
              <w:t>Negative thinking substitution—maintain dietary nutrition and common diet-related distortions</w:t>
            </w:r>
          </w:p>
        </w:tc>
        <w:tc>
          <w:tcPr>
            <w:tcW w:w="5219" w:type="dxa"/>
            <w:tcBorders>
              <w:top w:val="nil"/>
              <w:left w:val="nil"/>
              <w:bottom w:val="nil"/>
              <w:right w:val="nil"/>
            </w:tcBorders>
            <w:shd w:val="clear" w:color="auto" w:fill="auto"/>
            <w:vAlign w:val="center"/>
            <w:hideMark/>
          </w:tcPr>
          <w:p w14:paraId="30F7DC74"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Understand the relationship between diet and health, master the principles of a healthy diet for diabetes, develop the diet plan, and understand dietary-related cognitive distortions</w:t>
            </w:r>
          </w:p>
        </w:tc>
      </w:tr>
      <w:tr w:rsidR="00033339" w:rsidRPr="00033339" w14:paraId="7BCCBE3F" w14:textId="77777777" w:rsidTr="00F30545">
        <w:trPr>
          <w:trHeight w:val="792"/>
        </w:trPr>
        <w:tc>
          <w:tcPr>
            <w:tcW w:w="3261" w:type="dxa"/>
            <w:tcBorders>
              <w:top w:val="nil"/>
              <w:left w:val="nil"/>
              <w:bottom w:val="nil"/>
              <w:right w:val="nil"/>
            </w:tcBorders>
            <w:shd w:val="clear" w:color="auto" w:fill="auto"/>
            <w:vAlign w:val="center"/>
            <w:hideMark/>
          </w:tcPr>
          <w:p w14:paraId="01B06B22"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6. Negative thinking substitution—maintain moderate exercise and common exercise-related distortions</w:t>
            </w:r>
          </w:p>
        </w:tc>
        <w:tc>
          <w:tcPr>
            <w:tcW w:w="5219" w:type="dxa"/>
            <w:tcBorders>
              <w:top w:val="nil"/>
              <w:left w:val="nil"/>
              <w:bottom w:val="nil"/>
              <w:right w:val="nil"/>
            </w:tcBorders>
            <w:shd w:val="clear" w:color="auto" w:fill="auto"/>
            <w:vAlign w:val="center"/>
            <w:hideMark/>
          </w:tcPr>
          <w:p w14:paraId="680AA79A"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Understand the relationship between exercise and health, choose the suitable exercise intensity and pay attention to safety when doing exercise, understand common exercise-related distortions</w:t>
            </w:r>
          </w:p>
        </w:tc>
      </w:tr>
      <w:tr w:rsidR="00033339" w:rsidRPr="00033339" w14:paraId="21B4C14A" w14:textId="77777777" w:rsidTr="00F30545">
        <w:trPr>
          <w:trHeight w:val="1584"/>
        </w:trPr>
        <w:tc>
          <w:tcPr>
            <w:tcW w:w="3261" w:type="dxa"/>
            <w:tcBorders>
              <w:top w:val="nil"/>
              <w:left w:val="nil"/>
              <w:bottom w:val="nil"/>
              <w:right w:val="nil"/>
            </w:tcBorders>
            <w:shd w:val="clear" w:color="auto" w:fill="auto"/>
            <w:vAlign w:val="center"/>
            <w:hideMark/>
          </w:tcPr>
          <w:p w14:paraId="78AB7F07"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7. Negative thinking substitution—adherence to the medication and common medication-related cognitive distortions</w:t>
            </w:r>
          </w:p>
        </w:tc>
        <w:tc>
          <w:tcPr>
            <w:tcW w:w="5219" w:type="dxa"/>
            <w:tcBorders>
              <w:top w:val="nil"/>
              <w:left w:val="nil"/>
              <w:bottom w:val="nil"/>
              <w:right w:val="nil"/>
            </w:tcBorders>
            <w:shd w:val="clear" w:color="auto" w:fill="auto"/>
            <w:vAlign w:val="center"/>
            <w:hideMark/>
          </w:tcPr>
          <w:p w14:paraId="66353164"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Comprehend the commonly used medications for diabetes, including their types, primary mechanisms of action, side effects, and necessary precautions. Acquire knowledge regarding the distinctive features of various insulin types and their storage methods. Gain proficiency in the proper techniques of insulin injection. Recognize prevalent misconceptions regarding drug treatment for diabetes</w:t>
            </w:r>
          </w:p>
        </w:tc>
      </w:tr>
      <w:tr w:rsidR="00033339" w:rsidRPr="00033339" w14:paraId="4C74F4F4" w14:textId="77777777" w:rsidTr="00F30545">
        <w:trPr>
          <w:trHeight w:val="792"/>
        </w:trPr>
        <w:tc>
          <w:tcPr>
            <w:tcW w:w="3261" w:type="dxa"/>
            <w:tcBorders>
              <w:top w:val="nil"/>
              <w:left w:val="nil"/>
              <w:bottom w:val="nil"/>
              <w:right w:val="nil"/>
            </w:tcBorders>
            <w:shd w:val="clear" w:color="auto" w:fill="auto"/>
            <w:vAlign w:val="center"/>
            <w:hideMark/>
          </w:tcPr>
          <w:p w14:paraId="2E68064E"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8. Use the cognitive triangle—identification and diagnosis of automatic thinking related to DM/MS</w:t>
            </w:r>
          </w:p>
        </w:tc>
        <w:tc>
          <w:tcPr>
            <w:tcW w:w="5219" w:type="dxa"/>
            <w:tcBorders>
              <w:top w:val="nil"/>
              <w:left w:val="nil"/>
              <w:bottom w:val="nil"/>
              <w:right w:val="nil"/>
            </w:tcBorders>
            <w:shd w:val="clear" w:color="auto" w:fill="auto"/>
            <w:vAlign w:val="center"/>
            <w:hideMark/>
          </w:tcPr>
          <w:p w14:paraId="67C6B0AE"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Understand automatic thinking, identify common thinking traps for DM/MS, and learn about the "cognitive triangle"</w:t>
            </w:r>
          </w:p>
        </w:tc>
      </w:tr>
      <w:tr w:rsidR="00033339" w:rsidRPr="00033339" w14:paraId="0AF6A58A" w14:textId="77777777" w:rsidTr="00F30545">
        <w:trPr>
          <w:trHeight w:val="1056"/>
        </w:trPr>
        <w:tc>
          <w:tcPr>
            <w:tcW w:w="3261" w:type="dxa"/>
            <w:tcBorders>
              <w:top w:val="nil"/>
              <w:left w:val="nil"/>
              <w:bottom w:val="nil"/>
              <w:right w:val="nil"/>
            </w:tcBorders>
            <w:shd w:val="clear" w:color="auto" w:fill="auto"/>
            <w:vAlign w:val="center"/>
            <w:hideMark/>
          </w:tcPr>
          <w:p w14:paraId="3DE60424"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9.</w:t>
            </w:r>
            <w:r w:rsidRPr="00033339">
              <w:rPr>
                <w:sz w:val="20"/>
                <w:szCs w:val="20"/>
              </w:rPr>
              <w:t xml:space="preserve"> </w:t>
            </w:r>
            <w:r w:rsidRPr="00033339">
              <w:rPr>
                <w:rFonts w:ascii="Times New Roman" w:eastAsia="DengXian" w:hAnsi="Times New Roman" w:cs="Times New Roman"/>
                <w:sz w:val="20"/>
                <w:szCs w:val="20"/>
              </w:rPr>
              <w:t>Use cognitive technology—identification, diagnosis, and replacement of distorted cognitive perceptions associated with DM/MS</w:t>
            </w:r>
          </w:p>
        </w:tc>
        <w:tc>
          <w:tcPr>
            <w:tcW w:w="5219" w:type="dxa"/>
            <w:tcBorders>
              <w:top w:val="nil"/>
              <w:left w:val="nil"/>
              <w:bottom w:val="nil"/>
              <w:right w:val="nil"/>
            </w:tcBorders>
            <w:shd w:val="clear" w:color="auto" w:fill="auto"/>
            <w:vAlign w:val="center"/>
            <w:hideMark/>
          </w:tcPr>
          <w:p w14:paraId="3C39A834"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Deepen understanding of the "cognitive triangle," identify common distortions of cognition in DM/MS, and attempt to substitute the distorted cognition</w:t>
            </w:r>
          </w:p>
        </w:tc>
      </w:tr>
      <w:tr w:rsidR="00033339" w:rsidRPr="00033339" w14:paraId="29739FCA" w14:textId="77777777" w:rsidTr="00F30545">
        <w:trPr>
          <w:trHeight w:val="1056"/>
        </w:trPr>
        <w:tc>
          <w:tcPr>
            <w:tcW w:w="3261" w:type="dxa"/>
            <w:tcBorders>
              <w:top w:val="nil"/>
              <w:left w:val="nil"/>
              <w:bottom w:val="nil"/>
              <w:right w:val="nil"/>
            </w:tcBorders>
            <w:shd w:val="clear" w:color="auto" w:fill="auto"/>
            <w:vAlign w:val="center"/>
            <w:hideMark/>
          </w:tcPr>
          <w:p w14:paraId="33396006"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10.</w:t>
            </w:r>
            <w:r w:rsidRPr="00033339">
              <w:rPr>
                <w:sz w:val="20"/>
                <w:szCs w:val="20"/>
              </w:rPr>
              <w:t xml:space="preserve"> </w:t>
            </w:r>
            <w:r w:rsidRPr="00033339">
              <w:rPr>
                <w:rFonts w:ascii="Times New Roman" w:eastAsia="DengXian" w:hAnsi="Times New Roman" w:cs="Times New Roman"/>
                <w:sz w:val="20"/>
                <w:szCs w:val="20"/>
              </w:rPr>
              <w:t>Use behavioral technology—identification, diagnosis, and replacement of distorted cognition associated with DM/MS</w:t>
            </w:r>
          </w:p>
        </w:tc>
        <w:tc>
          <w:tcPr>
            <w:tcW w:w="5219" w:type="dxa"/>
            <w:tcBorders>
              <w:top w:val="nil"/>
              <w:left w:val="nil"/>
              <w:bottom w:val="nil"/>
              <w:right w:val="nil"/>
            </w:tcBorders>
            <w:shd w:val="clear" w:color="auto" w:fill="auto"/>
            <w:vAlign w:val="center"/>
            <w:hideMark/>
          </w:tcPr>
          <w:p w14:paraId="3B258532"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Review the "cognitive triangle" to enhance the understanding of the interrelations between thoughts, emotions, and behaviors, understand how to relieve negative emotions from the perspective of behavior, master some relaxation methods</w:t>
            </w:r>
          </w:p>
        </w:tc>
      </w:tr>
      <w:tr w:rsidR="00033339" w:rsidRPr="00033339" w14:paraId="43A0C7AE" w14:textId="77777777" w:rsidTr="00F30545">
        <w:trPr>
          <w:trHeight w:val="528"/>
        </w:trPr>
        <w:tc>
          <w:tcPr>
            <w:tcW w:w="3261" w:type="dxa"/>
            <w:tcBorders>
              <w:top w:val="nil"/>
              <w:left w:val="nil"/>
              <w:bottom w:val="nil"/>
              <w:right w:val="nil"/>
            </w:tcBorders>
            <w:shd w:val="clear" w:color="auto" w:fill="auto"/>
            <w:vAlign w:val="center"/>
            <w:hideMark/>
          </w:tcPr>
          <w:p w14:paraId="53C5CCF1"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11.</w:t>
            </w:r>
            <w:r w:rsidRPr="00033339">
              <w:rPr>
                <w:sz w:val="20"/>
                <w:szCs w:val="20"/>
              </w:rPr>
              <w:t xml:space="preserve"> </w:t>
            </w:r>
            <w:r w:rsidRPr="00033339">
              <w:rPr>
                <w:rFonts w:ascii="Times New Roman" w:eastAsia="DengXian" w:hAnsi="Times New Roman" w:cs="Times New Roman"/>
                <w:sz w:val="20"/>
                <w:szCs w:val="20"/>
              </w:rPr>
              <w:t>Use exposure therapy—stop smoking and li</w:t>
            </w:r>
            <w:bookmarkStart w:id="2" w:name="_GoBack"/>
            <w:bookmarkEnd w:id="2"/>
            <w:r w:rsidRPr="00033339">
              <w:rPr>
                <w:rFonts w:ascii="Times New Roman" w:eastAsia="DengXian" w:hAnsi="Times New Roman" w:cs="Times New Roman"/>
                <w:sz w:val="20"/>
                <w:szCs w:val="20"/>
              </w:rPr>
              <w:t>mit alcohol and develop good habits</w:t>
            </w:r>
          </w:p>
        </w:tc>
        <w:tc>
          <w:tcPr>
            <w:tcW w:w="5219" w:type="dxa"/>
            <w:tcBorders>
              <w:top w:val="nil"/>
              <w:left w:val="nil"/>
              <w:bottom w:val="nil"/>
              <w:right w:val="nil"/>
            </w:tcBorders>
            <w:shd w:val="clear" w:color="auto" w:fill="auto"/>
            <w:vAlign w:val="center"/>
            <w:hideMark/>
          </w:tcPr>
          <w:p w14:paraId="66541B1B"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Recognize the health damage of tobacco and excessive drinking, recognize the importance of good sleep, and develop good habits</w:t>
            </w:r>
          </w:p>
        </w:tc>
      </w:tr>
      <w:tr w:rsidR="000A3B2A" w:rsidRPr="00033339" w14:paraId="4184DC44" w14:textId="77777777" w:rsidTr="00F30545">
        <w:trPr>
          <w:trHeight w:val="528"/>
        </w:trPr>
        <w:tc>
          <w:tcPr>
            <w:tcW w:w="3261" w:type="dxa"/>
            <w:tcBorders>
              <w:top w:val="nil"/>
              <w:left w:val="nil"/>
              <w:bottom w:val="single" w:sz="4" w:space="0" w:color="auto"/>
              <w:right w:val="nil"/>
            </w:tcBorders>
            <w:shd w:val="clear" w:color="auto" w:fill="auto"/>
            <w:vAlign w:val="center"/>
            <w:hideMark/>
          </w:tcPr>
          <w:p w14:paraId="0A193522"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12. Psychological education and normalization—prevention of diabetes</w:t>
            </w:r>
          </w:p>
        </w:tc>
        <w:tc>
          <w:tcPr>
            <w:tcW w:w="5219" w:type="dxa"/>
            <w:tcBorders>
              <w:top w:val="nil"/>
              <w:left w:val="nil"/>
              <w:bottom w:val="single" w:sz="4" w:space="0" w:color="auto"/>
              <w:right w:val="nil"/>
            </w:tcBorders>
            <w:shd w:val="clear" w:color="auto" w:fill="auto"/>
            <w:vAlign w:val="center"/>
            <w:hideMark/>
          </w:tcPr>
          <w:p w14:paraId="04180171" w14:textId="77777777" w:rsidR="00DC400A" w:rsidRPr="00033339" w:rsidRDefault="00DC400A" w:rsidP="00F30545">
            <w:pPr>
              <w:rPr>
                <w:rFonts w:ascii="Times New Roman" w:eastAsia="DengXian" w:hAnsi="Times New Roman" w:cs="Times New Roman"/>
                <w:sz w:val="20"/>
                <w:szCs w:val="20"/>
              </w:rPr>
            </w:pPr>
            <w:r w:rsidRPr="00033339">
              <w:rPr>
                <w:rFonts w:ascii="Times New Roman" w:eastAsia="DengXian" w:hAnsi="Times New Roman" w:cs="Times New Roman"/>
                <w:sz w:val="20"/>
                <w:szCs w:val="20"/>
              </w:rPr>
              <w:t>Understand the ways to prevent DM, review the core contents of this intervention, and get feedback</w:t>
            </w:r>
          </w:p>
        </w:tc>
      </w:tr>
      <w:bookmarkEnd w:id="1"/>
    </w:tbl>
    <w:p w14:paraId="4B0F4429" w14:textId="77777777" w:rsidR="00DC400A" w:rsidRPr="00033339" w:rsidRDefault="00DC400A">
      <w:pPr>
        <w:rPr>
          <w:rFonts w:ascii="Times New Roman" w:hAnsi="Times New Roman" w:cs="Times New Roman"/>
          <w:sz w:val="20"/>
          <w:szCs w:val="20"/>
        </w:rPr>
      </w:pPr>
    </w:p>
    <w:p w14:paraId="79988B29" w14:textId="77777777" w:rsidR="00BC7822" w:rsidRPr="00033339" w:rsidRDefault="00BC7822"/>
    <w:p w14:paraId="6C1FABF6" w14:textId="2E67A271" w:rsidR="00BC7822" w:rsidRPr="00033339" w:rsidRDefault="00BC7822"/>
    <w:sectPr w:rsidR="00BC7822" w:rsidRPr="00033339" w:rsidSect="00033339">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BD3E59" w14:textId="77777777" w:rsidR="005E5BE5" w:rsidRDefault="005E5BE5">
      <w:r>
        <w:separator/>
      </w:r>
    </w:p>
  </w:endnote>
  <w:endnote w:type="continuationSeparator" w:id="0">
    <w:p w14:paraId="6E48F9B0" w14:textId="77777777" w:rsidR="005E5BE5" w:rsidRDefault="005E5B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Janson Text LT">
    <w:altName w:val="SimSun"/>
    <w:panose1 w:val="00000000000000000000"/>
    <w:charset w:val="86"/>
    <w:family w:val="roman"/>
    <w:notTrueType/>
    <w:pitch w:val="default"/>
    <w:sig w:usb0="00000001" w:usb1="080E0000" w:usb2="00000010" w:usb3="00000000" w:csb0="00040000" w:csb1="00000000"/>
  </w:font>
  <w:font w:name="TimesNewRomanPSMT">
    <w:altName w:val="Times New Roman"/>
    <w:charset w:val="00"/>
    <w:family w:val="auto"/>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5658886"/>
    </w:sdtPr>
    <w:sdtEndPr/>
    <w:sdtContent>
      <w:p w14:paraId="3D5B4819" w14:textId="77777777" w:rsidR="00BC7822" w:rsidRDefault="002B325C">
        <w:pPr>
          <w:pStyle w:val="Footer"/>
          <w:jc w:val="center"/>
        </w:pPr>
        <w:r>
          <w:fldChar w:fldCharType="begin"/>
        </w:r>
        <w:r>
          <w:instrText xml:space="preserve"> PAGE   \* MERGEFORMAT </w:instrText>
        </w:r>
        <w:r>
          <w:fldChar w:fldCharType="separate"/>
        </w:r>
        <w:r>
          <w:t>2</w:t>
        </w:r>
        <w:r>
          <w:fldChar w:fldCharType="end"/>
        </w:r>
      </w:p>
    </w:sdtContent>
  </w:sdt>
  <w:p w14:paraId="71E9BD3F" w14:textId="77777777" w:rsidR="00BC7822" w:rsidRDefault="00BC78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BA0D45" w14:textId="77777777" w:rsidR="005E5BE5" w:rsidRDefault="005E5BE5">
      <w:r>
        <w:separator/>
      </w:r>
    </w:p>
  </w:footnote>
  <w:footnote w:type="continuationSeparator" w:id="0">
    <w:p w14:paraId="6C9A4443" w14:textId="77777777" w:rsidR="005E5BE5" w:rsidRDefault="005E5BE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E39F181"/>
    <w:multiLevelType w:val="singleLevel"/>
    <w:tmpl w:val="FE39F181"/>
    <w:lvl w:ilvl="0">
      <w:start w:val="1"/>
      <w:numFmt w:val="decimal"/>
      <w:suff w:val="space"/>
      <w:lvlText w:val="%1."/>
      <w:lvlJc w:val="left"/>
    </w:lvl>
  </w:abstractNum>
  <w:abstractNum w:abstractNumId="1" w15:restartNumberingAfterBreak="0">
    <w:nsid w:val="018279F9"/>
    <w:multiLevelType w:val="hybridMultilevel"/>
    <w:tmpl w:val="CD6C42DE"/>
    <w:lvl w:ilvl="0" w:tplc="ECFE588E">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C0151F7"/>
    <w:multiLevelType w:val="hybridMultilevel"/>
    <w:tmpl w:val="BDE48166"/>
    <w:lvl w:ilvl="0" w:tplc="29D640E4">
      <w:start w:val="1"/>
      <w:numFmt w:val="decimal"/>
      <w:lvlText w:val="(%1)"/>
      <w:lvlJc w:val="left"/>
      <w:pPr>
        <w:ind w:left="720" w:hanging="360"/>
      </w:pPr>
      <w:rPr>
        <w:rFonts w:ascii="SimSun" w:eastAsia="SimSun" w:hAnsi="SimSun" w:cs="SimSu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DF572C5"/>
    <w:multiLevelType w:val="hybridMultilevel"/>
    <w:tmpl w:val="7C5EBFB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C8566E8"/>
    <w:multiLevelType w:val="hybridMultilevel"/>
    <w:tmpl w:val="BF2EE0A2"/>
    <w:lvl w:ilvl="0" w:tplc="F8BE583E">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9340785"/>
    <w:multiLevelType w:val="hybridMultilevel"/>
    <w:tmpl w:val="F3ACCB14"/>
    <w:lvl w:ilvl="0" w:tplc="5310021A">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4"/>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QwNDU1NTMwMzIzNTdU0lEKTi0uzszPAykwNq0FAEJ4r7gtAAAA"/>
    <w:docVar w:name="commondata" w:val="eyJoZGlkIjoiODNjMTMzNzAwMDNjYTRjY2YwYjkzMzk4Yzk0ZTAxNDY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p9vdsdve5fareqev9prvxxp1e0r09s5waxee&quot;&gt;期刊论文&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60&lt;/item&gt;&lt;item&gt;61&lt;/item&gt;&lt;item&gt;62&lt;/item&gt;&lt;item&gt;63&lt;/item&gt;&lt;/record-ids&gt;&lt;/item&gt;&lt;/Libraries&gt;"/>
  </w:docVars>
  <w:rsids>
    <w:rsidRoot w:val="00F37368"/>
    <w:rsid w:val="000008B7"/>
    <w:rsid w:val="00001C51"/>
    <w:rsid w:val="0000259D"/>
    <w:rsid w:val="00002A9C"/>
    <w:rsid w:val="0000475E"/>
    <w:rsid w:val="00004B89"/>
    <w:rsid w:val="00004CA4"/>
    <w:rsid w:val="00005C0C"/>
    <w:rsid w:val="00005D35"/>
    <w:rsid w:val="00005E9A"/>
    <w:rsid w:val="00006E0B"/>
    <w:rsid w:val="00007113"/>
    <w:rsid w:val="00011271"/>
    <w:rsid w:val="00011752"/>
    <w:rsid w:val="00012CD8"/>
    <w:rsid w:val="00012D3B"/>
    <w:rsid w:val="00013784"/>
    <w:rsid w:val="00013D3A"/>
    <w:rsid w:val="00013D86"/>
    <w:rsid w:val="000141AE"/>
    <w:rsid w:val="000147BC"/>
    <w:rsid w:val="00014C8E"/>
    <w:rsid w:val="000173C1"/>
    <w:rsid w:val="00017CEF"/>
    <w:rsid w:val="00020320"/>
    <w:rsid w:val="00020B5F"/>
    <w:rsid w:val="00020BB3"/>
    <w:rsid w:val="00021707"/>
    <w:rsid w:val="00022981"/>
    <w:rsid w:val="00022C17"/>
    <w:rsid w:val="00023739"/>
    <w:rsid w:val="000240B7"/>
    <w:rsid w:val="00024277"/>
    <w:rsid w:val="00024451"/>
    <w:rsid w:val="000248CA"/>
    <w:rsid w:val="00024CF6"/>
    <w:rsid w:val="000253CB"/>
    <w:rsid w:val="00025CFF"/>
    <w:rsid w:val="00025DC8"/>
    <w:rsid w:val="00025F6B"/>
    <w:rsid w:val="00026E21"/>
    <w:rsid w:val="00027A59"/>
    <w:rsid w:val="00030D1D"/>
    <w:rsid w:val="00031257"/>
    <w:rsid w:val="00033339"/>
    <w:rsid w:val="000336AC"/>
    <w:rsid w:val="0003413C"/>
    <w:rsid w:val="00035164"/>
    <w:rsid w:val="000357A2"/>
    <w:rsid w:val="000364FE"/>
    <w:rsid w:val="000376A6"/>
    <w:rsid w:val="00037E76"/>
    <w:rsid w:val="00040BC6"/>
    <w:rsid w:val="00041481"/>
    <w:rsid w:val="00041BE8"/>
    <w:rsid w:val="00043480"/>
    <w:rsid w:val="00043B80"/>
    <w:rsid w:val="00043ECF"/>
    <w:rsid w:val="0004467D"/>
    <w:rsid w:val="00044A13"/>
    <w:rsid w:val="0004604E"/>
    <w:rsid w:val="000464EE"/>
    <w:rsid w:val="00047C03"/>
    <w:rsid w:val="00047FB7"/>
    <w:rsid w:val="0005073C"/>
    <w:rsid w:val="00051920"/>
    <w:rsid w:val="00052589"/>
    <w:rsid w:val="00052C20"/>
    <w:rsid w:val="00053F00"/>
    <w:rsid w:val="0005410E"/>
    <w:rsid w:val="00054541"/>
    <w:rsid w:val="00054FBA"/>
    <w:rsid w:val="00055D5F"/>
    <w:rsid w:val="00060928"/>
    <w:rsid w:val="00061184"/>
    <w:rsid w:val="0006229E"/>
    <w:rsid w:val="0006305D"/>
    <w:rsid w:val="00063C81"/>
    <w:rsid w:val="000644C5"/>
    <w:rsid w:val="0006493A"/>
    <w:rsid w:val="000653A6"/>
    <w:rsid w:val="000653BE"/>
    <w:rsid w:val="000670AD"/>
    <w:rsid w:val="00071C5E"/>
    <w:rsid w:val="00071CE3"/>
    <w:rsid w:val="000725F0"/>
    <w:rsid w:val="00072772"/>
    <w:rsid w:val="0007278A"/>
    <w:rsid w:val="000732CE"/>
    <w:rsid w:val="00074211"/>
    <w:rsid w:val="00074A1C"/>
    <w:rsid w:val="00074D63"/>
    <w:rsid w:val="00074FE0"/>
    <w:rsid w:val="000755CE"/>
    <w:rsid w:val="00075CB0"/>
    <w:rsid w:val="00076F36"/>
    <w:rsid w:val="00077147"/>
    <w:rsid w:val="00077B4A"/>
    <w:rsid w:val="00080812"/>
    <w:rsid w:val="00080E7D"/>
    <w:rsid w:val="00083B4C"/>
    <w:rsid w:val="00083F8C"/>
    <w:rsid w:val="00084290"/>
    <w:rsid w:val="00084997"/>
    <w:rsid w:val="00084CD7"/>
    <w:rsid w:val="00084F30"/>
    <w:rsid w:val="00086B25"/>
    <w:rsid w:val="00087E79"/>
    <w:rsid w:val="000906CA"/>
    <w:rsid w:val="0009083E"/>
    <w:rsid w:val="00091DAF"/>
    <w:rsid w:val="00091EF6"/>
    <w:rsid w:val="00092B83"/>
    <w:rsid w:val="00092C6B"/>
    <w:rsid w:val="000932AD"/>
    <w:rsid w:val="000952F5"/>
    <w:rsid w:val="00095EA6"/>
    <w:rsid w:val="00097125"/>
    <w:rsid w:val="0009736F"/>
    <w:rsid w:val="00097A8C"/>
    <w:rsid w:val="00097CFF"/>
    <w:rsid w:val="000A0038"/>
    <w:rsid w:val="000A13F6"/>
    <w:rsid w:val="000A1F0C"/>
    <w:rsid w:val="000A2625"/>
    <w:rsid w:val="000A272A"/>
    <w:rsid w:val="000A3B2A"/>
    <w:rsid w:val="000A4572"/>
    <w:rsid w:val="000A4D69"/>
    <w:rsid w:val="000A5A96"/>
    <w:rsid w:val="000A60FF"/>
    <w:rsid w:val="000A6510"/>
    <w:rsid w:val="000B043C"/>
    <w:rsid w:val="000B1D49"/>
    <w:rsid w:val="000B2BF5"/>
    <w:rsid w:val="000B3269"/>
    <w:rsid w:val="000B4650"/>
    <w:rsid w:val="000B56B4"/>
    <w:rsid w:val="000B5F7D"/>
    <w:rsid w:val="000B60C7"/>
    <w:rsid w:val="000B6137"/>
    <w:rsid w:val="000B632E"/>
    <w:rsid w:val="000B6590"/>
    <w:rsid w:val="000B6A02"/>
    <w:rsid w:val="000B70A3"/>
    <w:rsid w:val="000C092E"/>
    <w:rsid w:val="000C18BE"/>
    <w:rsid w:val="000C2469"/>
    <w:rsid w:val="000C2B8A"/>
    <w:rsid w:val="000C34A4"/>
    <w:rsid w:val="000C39F8"/>
    <w:rsid w:val="000C3FBC"/>
    <w:rsid w:val="000C4284"/>
    <w:rsid w:val="000C5046"/>
    <w:rsid w:val="000C586F"/>
    <w:rsid w:val="000C59C3"/>
    <w:rsid w:val="000C70CB"/>
    <w:rsid w:val="000D04B7"/>
    <w:rsid w:val="000D1167"/>
    <w:rsid w:val="000D1B00"/>
    <w:rsid w:val="000D1EFB"/>
    <w:rsid w:val="000D23CF"/>
    <w:rsid w:val="000D26B1"/>
    <w:rsid w:val="000D2BD8"/>
    <w:rsid w:val="000D36B4"/>
    <w:rsid w:val="000D44E5"/>
    <w:rsid w:val="000D50D5"/>
    <w:rsid w:val="000D5237"/>
    <w:rsid w:val="000D57D0"/>
    <w:rsid w:val="000D7306"/>
    <w:rsid w:val="000D75EF"/>
    <w:rsid w:val="000E10C6"/>
    <w:rsid w:val="000E1769"/>
    <w:rsid w:val="000E1CF8"/>
    <w:rsid w:val="000E20FF"/>
    <w:rsid w:val="000E3169"/>
    <w:rsid w:val="000E46E2"/>
    <w:rsid w:val="000E4BF7"/>
    <w:rsid w:val="000E5D40"/>
    <w:rsid w:val="000E6C1D"/>
    <w:rsid w:val="000E7E3C"/>
    <w:rsid w:val="000E7E63"/>
    <w:rsid w:val="000F0805"/>
    <w:rsid w:val="000F1FE3"/>
    <w:rsid w:val="000F416C"/>
    <w:rsid w:val="000F434D"/>
    <w:rsid w:val="000F477D"/>
    <w:rsid w:val="000F47E2"/>
    <w:rsid w:val="000F5073"/>
    <w:rsid w:val="000F5D5B"/>
    <w:rsid w:val="000F7DEA"/>
    <w:rsid w:val="0010063E"/>
    <w:rsid w:val="00100E59"/>
    <w:rsid w:val="001018F7"/>
    <w:rsid w:val="00101AB9"/>
    <w:rsid w:val="0010275E"/>
    <w:rsid w:val="00102CBF"/>
    <w:rsid w:val="00103BA9"/>
    <w:rsid w:val="00104B34"/>
    <w:rsid w:val="001054A4"/>
    <w:rsid w:val="001054F2"/>
    <w:rsid w:val="001062C8"/>
    <w:rsid w:val="0010657D"/>
    <w:rsid w:val="001068BF"/>
    <w:rsid w:val="00106F5D"/>
    <w:rsid w:val="00107C02"/>
    <w:rsid w:val="00110FD2"/>
    <w:rsid w:val="001129B2"/>
    <w:rsid w:val="0011307F"/>
    <w:rsid w:val="00113511"/>
    <w:rsid w:val="00114516"/>
    <w:rsid w:val="00114B51"/>
    <w:rsid w:val="00114C6F"/>
    <w:rsid w:val="00115D52"/>
    <w:rsid w:val="00116360"/>
    <w:rsid w:val="00116A97"/>
    <w:rsid w:val="00116E92"/>
    <w:rsid w:val="0011762A"/>
    <w:rsid w:val="00120759"/>
    <w:rsid w:val="00121C4F"/>
    <w:rsid w:val="001227FD"/>
    <w:rsid w:val="00122B19"/>
    <w:rsid w:val="0012399B"/>
    <w:rsid w:val="00124386"/>
    <w:rsid w:val="00124DC6"/>
    <w:rsid w:val="00124E21"/>
    <w:rsid w:val="00124E78"/>
    <w:rsid w:val="0012529A"/>
    <w:rsid w:val="001252A8"/>
    <w:rsid w:val="00125FC2"/>
    <w:rsid w:val="00126858"/>
    <w:rsid w:val="00126EE5"/>
    <w:rsid w:val="00126F60"/>
    <w:rsid w:val="00127F79"/>
    <w:rsid w:val="00127FF2"/>
    <w:rsid w:val="00130047"/>
    <w:rsid w:val="0013047E"/>
    <w:rsid w:val="00131ECD"/>
    <w:rsid w:val="00131F1B"/>
    <w:rsid w:val="001327FC"/>
    <w:rsid w:val="00132C10"/>
    <w:rsid w:val="00135F34"/>
    <w:rsid w:val="00136050"/>
    <w:rsid w:val="00136128"/>
    <w:rsid w:val="00137953"/>
    <w:rsid w:val="00137E54"/>
    <w:rsid w:val="00140C99"/>
    <w:rsid w:val="00141485"/>
    <w:rsid w:val="0014364D"/>
    <w:rsid w:val="00144686"/>
    <w:rsid w:val="001458C3"/>
    <w:rsid w:val="00145E1D"/>
    <w:rsid w:val="00145F17"/>
    <w:rsid w:val="001466A7"/>
    <w:rsid w:val="001467F9"/>
    <w:rsid w:val="00146D4F"/>
    <w:rsid w:val="00146F02"/>
    <w:rsid w:val="00147EBB"/>
    <w:rsid w:val="00150EB8"/>
    <w:rsid w:val="00151646"/>
    <w:rsid w:val="001516E3"/>
    <w:rsid w:val="0015188D"/>
    <w:rsid w:val="00151BAB"/>
    <w:rsid w:val="00152301"/>
    <w:rsid w:val="00152835"/>
    <w:rsid w:val="00152A55"/>
    <w:rsid w:val="00153B5C"/>
    <w:rsid w:val="00154492"/>
    <w:rsid w:val="001575A0"/>
    <w:rsid w:val="0016024A"/>
    <w:rsid w:val="001609DE"/>
    <w:rsid w:val="00160AE1"/>
    <w:rsid w:val="0016189B"/>
    <w:rsid w:val="00162F6A"/>
    <w:rsid w:val="0016308E"/>
    <w:rsid w:val="00163616"/>
    <w:rsid w:val="001637D0"/>
    <w:rsid w:val="00164330"/>
    <w:rsid w:val="001648C9"/>
    <w:rsid w:val="00164ACF"/>
    <w:rsid w:val="00164B54"/>
    <w:rsid w:val="00165347"/>
    <w:rsid w:val="001660A8"/>
    <w:rsid w:val="00167CD9"/>
    <w:rsid w:val="001703F5"/>
    <w:rsid w:val="00170BD6"/>
    <w:rsid w:val="00170F26"/>
    <w:rsid w:val="00172C16"/>
    <w:rsid w:val="00173A49"/>
    <w:rsid w:val="00174BA0"/>
    <w:rsid w:val="00175044"/>
    <w:rsid w:val="0017516E"/>
    <w:rsid w:val="0017648F"/>
    <w:rsid w:val="00176637"/>
    <w:rsid w:val="00176C2E"/>
    <w:rsid w:val="00177B41"/>
    <w:rsid w:val="00177C5C"/>
    <w:rsid w:val="00177C8C"/>
    <w:rsid w:val="00177DD3"/>
    <w:rsid w:val="00177E29"/>
    <w:rsid w:val="001808BC"/>
    <w:rsid w:val="00180D1E"/>
    <w:rsid w:val="00180F41"/>
    <w:rsid w:val="00180F69"/>
    <w:rsid w:val="001813FF"/>
    <w:rsid w:val="00181A10"/>
    <w:rsid w:val="00182207"/>
    <w:rsid w:val="001827DD"/>
    <w:rsid w:val="00182ED2"/>
    <w:rsid w:val="00183AAA"/>
    <w:rsid w:val="00184181"/>
    <w:rsid w:val="0018420F"/>
    <w:rsid w:val="00184D24"/>
    <w:rsid w:val="00184FC0"/>
    <w:rsid w:val="00185366"/>
    <w:rsid w:val="00185DD9"/>
    <w:rsid w:val="00185E96"/>
    <w:rsid w:val="00185EE1"/>
    <w:rsid w:val="00186DB3"/>
    <w:rsid w:val="00186E87"/>
    <w:rsid w:val="0019009B"/>
    <w:rsid w:val="00190384"/>
    <w:rsid w:val="001907C2"/>
    <w:rsid w:val="0019111C"/>
    <w:rsid w:val="00191713"/>
    <w:rsid w:val="00191AAF"/>
    <w:rsid w:val="00191B41"/>
    <w:rsid w:val="00191C57"/>
    <w:rsid w:val="0019348D"/>
    <w:rsid w:val="00193E36"/>
    <w:rsid w:val="00194046"/>
    <w:rsid w:val="00195003"/>
    <w:rsid w:val="00195103"/>
    <w:rsid w:val="0019632A"/>
    <w:rsid w:val="00196A3C"/>
    <w:rsid w:val="00196ADD"/>
    <w:rsid w:val="00196DE2"/>
    <w:rsid w:val="00197231"/>
    <w:rsid w:val="0019732A"/>
    <w:rsid w:val="00197947"/>
    <w:rsid w:val="00197E39"/>
    <w:rsid w:val="00197F9E"/>
    <w:rsid w:val="001A047C"/>
    <w:rsid w:val="001A124B"/>
    <w:rsid w:val="001A12B8"/>
    <w:rsid w:val="001A17EB"/>
    <w:rsid w:val="001A41D4"/>
    <w:rsid w:val="001A47E6"/>
    <w:rsid w:val="001A51F5"/>
    <w:rsid w:val="001A5A6F"/>
    <w:rsid w:val="001B02A1"/>
    <w:rsid w:val="001B0564"/>
    <w:rsid w:val="001B09D7"/>
    <w:rsid w:val="001B1271"/>
    <w:rsid w:val="001B1FFF"/>
    <w:rsid w:val="001B22E2"/>
    <w:rsid w:val="001B32AC"/>
    <w:rsid w:val="001B3B79"/>
    <w:rsid w:val="001B41A4"/>
    <w:rsid w:val="001B4322"/>
    <w:rsid w:val="001B439D"/>
    <w:rsid w:val="001B4B35"/>
    <w:rsid w:val="001B4CC5"/>
    <w:rsid w:val="001B51B1"/>
    <w:rsid w:val="001B551F"/>
    <w:rsid w:val="001B7A15"/>
    <w:rsid w:val="001B7D64"/>
    <w:rsid w:val="001C09AE"/>
    <w:rsid w:val="001C0B89"/>
    <w:rsid w:val="001C1147"/>
    <w:rsid w:val="001C143A"/>
    <w:rsid w:val="001C1EDF"/>
    <w:rsid w:val="001C20D0"/>
    <w:rsid w:val="001C26EC"/>
    <w:rsid w:val="001C2BF3"/>
    <w:rsid w:val="001C31B1"/>
    <w:rsid w:val="001C3E72"/>
    <w:rsid w:val="001C40D0"/>
    <w:rsid w:val="001C55EF"/>
    <w:rsid w:val="001C5D77"/>
    <w:rsid w:val="001C6066"/>
    <w:rsid w:val="001C64A0"/>
    <w:rsid w:val="001C64FA"/>
    <w:rsid w:val="001C7E78"/>
    <w:rsid w:val="001D13F8"/>
    <w:rsid w:val="001D1CF8"/>
    <w:rsid w:val="001D2265"/>
    <w:rsid w:val="001D2DA2"/>
    <w:rsid w:val="001D4F93"/>
    <w:rsid w:val="001D60AB"/>
    <w:rsid w:val="001D61AF"/>
    <w:rsid w:val="001D6822"/>
    <w:rsid w:val="001D688E"/>
    <w:rsid w:val="001D68C9"/>
    <w:rsid w:val="001D7C03"/>
    <w:rsid w:val="001E014A"/>
    <w:rsid w:val="001E0366"/>
    <w:rsid w:val="001E1D22"/>
    <w:rsid w:val="001E273E"/>
    <w:rsid w:val="001E3B58"/>
    <w:rsid w:val="001E3EA4"/>
    <w:rsid w:val="001E45E9"/>
    <w:rsid w:val="001E4AEA"/>
    <w:rsid w:val="001E5DFA"/>
    <w:rsid w:val="001E5FDC"/>
    <w:rsid w:val="001E7511"/>
    <w:rsid w:val="001F052C"/>
    <w:rsid w:val="001F0A85"/>
    <w:rsid w:val="001F1D5A"/>
    <w:rsid w:val="001F22F4"/>
    <w:rsid w:val="001F2D47"/>
    <w:rsid w:val="001F3360"/>
    <w:rsid w:val="001F3828"/>
    <w:rsid w:val="001F3E0B"/>
    <w:rsid w:val="001F41C0"/>
    <w:rsid w:val="001F425A"/>
    <w:rsid w:val="001F42B1"/>
    <w:rsid w:val="001F48E9"/>
    <w:rsid w:val="001F4E24"/>
    <w:rsid w:val="001F5E01"/>
    <w:rsid w:val="001F5E8E"/>
    <w:rsid w:val="001F727A"/>
    <w:rsid w:val="001F755F"/>
    <w:rsid w:val="0020064B"/>
    <w:rsid w:val="00200A6F"/>
    <w:rsid w:val="00201C95"/>
    <w:rsid w:val="00202617"/>
    <w:rsid w:val="00203D5B"/>
    <w:rsid w:val="0020462D"/>
    <w:rsid w:val="00204B8D"/>
    <w:rsid w:val="00204CC5"/>
    <w:rsid w:val="002052A8"/>
    <w:rsid w:val="002060A2"/>
    <w:rsid w:val="00206135"/>
    <w:rsid w:val="00206CDF"/>
    <w:rsid w:val="00210541"/>
    <w:rsid w:val="00210920"/>
    <w:rsid w:val="00210FA0"/>
    <w:rsid w:val="00212C4D"/>
    <w:rsid w:val="002130DB"/>
    <w:rsid w:val="0021339F"/>
    <w:rsid w:val="00213ACB"/>
    <w:rsid w:val="002149B6"/>
    <w:rsid w:val="002157C7"/>
    <w:rsid w:val="0021769A"/>
    <w:rsid w:val="00217BC5"/>
    <w:rsid w:val="00220962"/>
    <w:rsid w:val="00221532"/>
    <w:rsid w:val="00221C88"/>
    <w:rsid w:val="00221F18"/>
    <w:rsid w:val="00221F59"/>
    <w:rsid w:val="00223BBF"/>
    <w:rsid w:val="00223D65"/>
    <w:rsid w:val="002243FE"/>
    <w:rsid w:val="00225D5E"/>
    <w:rsid w:val="00225F44"/>
    <w:rsid w:val="002263DD"/>
    <w:rsid w:val="002269A8"/>
    <w:rsid w:val="00227250"/>
    <w:rsid w:val="002275A5"/>
    <w:rsid w:val="002277B1"/>
    <w:rsid w:val="00227A4C"/>
    <w:rsid w:val="002305D9"/>
    <w:rsid w:val="002310CC"/>
    <w:rsid w:val="002315F5"/>
    <w:rsid w:val="00231ECD"/>
    <w:rsid w:val="002326ED"/>
    <w:rsid w:val="002326FB"/>
    <w:rsid w:val="00232885"/>
    <w:rsid w:val="00232F35"/>
    <w:rsid w:val="00233026"/>
    <w:rsid w:val="002333EF"/>
    <w:rsid w:val="00233670"/>
    <w:rsid w:val="00233EBE"/>
    <w:rsid w:val="00233F94"/>
    <w:rsid w:val="00233FD8"/>
    <w:rsid w:val="00236232"/>
    <w:rsid w:val="0023697A"/>
    <w:rsid w:val="002371BE"/>
    <w:rsid w:val="002377EC"/>
    <w:rsid w:val="0023784D"/>
    <w:rsid w:val="00240203"/>
    <w:rsid w:val="00240AAA"/>
    <w:rsid w:val="00240E9A"/>
    <w:rsid w:val="002412A3"/>
    <w:rsid w:val="00241672"/>
    <w:rsid w:val="002417E3"/>
    <w:rsid w:val="00242211"/>
    <w:rsid w:val="00244C5A"/>
    <w:rsid w:val="00244D25"/>
    <w:rsid w:val="00245338"/>
    <w:rsid w:val="002458B8"/>
    <w:rsid w:val="00245BFC"/>
    <w:rsid w:val="002464D0"/>
    <w:rsid w:val="00246FD3"/>
    <w:rsid w:val="00247F9A"/>
    <w:rsid w:val="002521E1"/>
    <w:rsid w:val="00252942"/>
    <w:rsid w:val="00252BB8"/>
    <w:rsid w:val="00253EB7"/>
    <w:rsid w:val="00253F49"/>
    <w:rsid w:val="00254CB5"/>
    <w:rsid w:val="00254CDC"/>
    <w:rsid w:val="00255184"/>
    <w:rsid w:val="002551D6"/>
    <w:rsid w:val="00255313"/>
    <w:rsid w:val="002555B7"/>
    <w:rsid w:val="00256B43"/>
    <w:rsid w:val="00257F09"/>
    <w:rsid w:val="00260D28"/>
    <w:rsid w:val="002612B2"/>
    <w:rsid w:val="0026183F"/>
    <w:rsid w:val="00262D47"/>
    <w:rsid w:val="002632B5"/>
    <w:rsid w:val="0026434A"/>
    <w:rsid w:val="00264A6B"/>
    <w:rsid w:val="002655AA"/>
    <w:rsid w:val="002659FA"/>
    <w:rsid w:val="00266047"/>
    <w:rsid w:val="002660FE"/>
    <w:rsid w:val="00267AEB"/>
    <w:rsid w:val="0027034D"/>
    <w:rsid w:val="00270D82"/>
    <w:rsid w:val="00271C22"/>
    <w:rsid w:val="00271E87"/>
    <w:rsid w:val="00273330"/>
    <w:rsid w:val="00273F6D"/>
    <w:rsid w:val="002744FF"/>
    <w:rsid w:val="00274F27"/>
    <w:rsid w:val="00275042"/>
    <w:rsid w:val="002750F4"/>
    <w:rsid w:val="002751BB"/>
    <w:rsid w:val="0027534F"/>
    <w:rsid w:val="00275F65"/>
    <w:rsid w:val="0027662B"/>
    <w:rsid w:val="002809F9"/>
    <w:rsid w:val="00283B6D"/>
    <w:rsid w:val="0028492D"/>
    <w:rsid w:val="00284ECE"/>
    <w:rsid w:val="00286434"/>
    <w:rsid w:val="00290FD5"/>
    <w:rsid w:val="0029136C"/>
    <w:rsid w:val="002925A4"/>
    <w:rsid w:val="00293A4B"/>
    <w:rsid w:val="002940FC"/>
    <w:rsid w:val="00294140"/>
    <w:rsid w:val="002964C3"/>
    <w:rsid w:val="002968CE"/>
    <w:rsid w:val="00297B53"/>
    <w:rsid w:val="00297EB0"/>
    <w:rsid w:val="002A0C8E"/>
    <w:rsid w:val="002A1DF8"/>
    <w:rsid w:val="002A2452"/>
    <w:rsid w:val="002A2AB4"/>
    <w:rsid w:val="002A34B1"/>
    <w:rsid w:val="002A4B65"/>
    <w:rsid w:val="002A66C0"/>
    <w:rsid w:val="002A673F"/>
    <w:rsid w:val="002A75FE"/>
    <w:rsid w:val="002A7662"/>
    <w:rsid w:val="002A7ADC"/>
    <w:rsid w:val="002A7F3F"/>
    <w:rsid w:val="002B02AD"/>
    <w:rsid w:val="002B187A"/>
    <w:rsid w:val="002B23FB"/>
    <w:rsid w:val="002B28B3"/>
    <w:rsid w:val="002B2A10"/>
    <w:rsid w:val="002B2C91"/>
    <w:rsid w:val="002B2E72"/>
    <w:rsid w:val="002B325C"/>
    <w:rsid w:val="002B331F"/>
    <w:rsid w:val="002B4C31"/>
    <w:rsid w:val="002B541E"/>
    <w:rsid w:val="002B61EF"/>
    <w:rsid w:val="002B641D"/>
    <w:rsid w:val="002B6481"/>
    <w:rsid w:val="002B73D6"/>
    <w:rsid w:val="002C09BF"/>
    <w:rsid w:val="002C0B2B"/>
    <w:rsid w:val="002C0CF6"/>
    <w:rsid w:val="002C0E75"/>
    <w:rsid w:val="002C12D1"/>
    <w:rsid w:val="002C1A36"/>
    <w:rsid w:val="002C1F95"/>
    <w:rsid w:val="002C2490"/>
    <w:rsid w:val="002C46D4"/>
    <w:rsid w:val="002C4CF9"/>
    <w:rsid w:val="002C58F6"/>
    <w:rsid w:val="002C6261"/>
    <w:rsid w:val="002D008D"/>
    <w:rsid w:val="002D14AA"/>
    <w:rsid w:val="002D1635"/>
    <w:rsid w:val="002D26DB"/>
    <w:rsid w:val="002D2CE5"/>
    <w:rsid w:val="002D334F"/>
    <w:rsid w:val="002D3627"/>
    <w:rsid w:val="002D3CBB"/>
    <w:rsid w:val="002D423A"/>
    <w:rsid w:val="002D4827"/>
    <w:rsid w:val="002D491C"/>
    <w:rsid w:val="002D4FB6"/>
    <w:rsid w:val="002D5386"/>
    <w:rsid w:val="002D53B7"/>
    <w:rsid w:val="002D561B"/>
    <w:rsid w:val="002D579D"/>
    <w:rsid w:val="002D5A29"/>
    <w:rsid w:val="002D5A39"/>
    <w:rsid w:val="002D5DA6"/>
    <w:rsid w:val="002D60AF"/>
    <w:rsid w:val="002D6E68"/>
    <w:rsid w:val="002D7C50"/>
    <w:rsid w:val="002D7E25"/>
    <w:rsid w:val="002D7E61"/>
    <w:rsid w:val="002D7F31"/>
    <w:rsid w:val="002E002F"/>
    <w:rsid w:val="002E0276"/>
    <w:rsid w:val="002E0CFA"/>
    <w:rsid w:val="002E0E63"/>
    <w:rsid w:val="002E1430"/>
    <w:rsid w:val="002E1969"/>
    <w:rsid w:val="002E1AED"/>
    <w:rsid w:val="002E2003"/>
    <w:rsid w:val="002E438C"/>
    <w:rsid w:val="002E43EB"/>
    <w:rsid w:val="002E4A90"/>
    <w:rsid w:val="002E67FE"/>
    <w:rsid w:val="002E6A4B"/>
    <w:rsid w:val="002E75CE"/>
    <w:rsid w:val="002E777F"/>
    <w:rsid w:val="002E79D0"/>
    <w:rsid w:val="002E79E1"/>
    <w:rsid w:val="002E7FC8"/>
    <w:rsid w:val="002F0B83"/>
    <w:rsid w:val="002F2019"/>
    <w:rsid w:val="002F22F5"/>
    <w:rsid w:val="002F451D"/>
    <w:rsid w:val="002F579B"/>
    <w:rsid w:val="002F64DA"/>
    <w:rsid w:val="002F6A21"/>
    <w:rsid w:val="002F70AD"/>
    <w:rsid w:val="002F73C9"/>
    <w:rsid w:val="00300262"/>
    <w:rsid w:val="003019D3"/>
    <w:rsid w:val="003023DB"/>
    <w:rsid w:val="0030325F"/>
    <w:rsid w:val="0030441A"/>
    <w:rsid w:val="00304505"/>
    <w:rsid w:val="003045AF"/>
    <w:rsid w:val="003054FF"/>
    <w:rsid w:val="00305F83"/>
    <w:rsid w:val="00306872"/>
    <w:rsid w:val="003074D2"/>
    <w:rsid w:val="00307544"/>
    <w:rsid w:val="003079F0"/>
    <w:rsid w:val="00307C29"/>
    <w:rsid w:val="00307E7A"/>
    <w:rsid w:val="003102E0"/>
    <w:rsid w:val="003108E9"/>
    <w:rsid w:val="00312B12"/>
    <w:rsid w:val="003130D3"/>
    <w:rsid w:val="003135C5"/>
    <w:rsid w:val="00313CF1"/>
    <w:rsid w:val="003141D2"/>
    <w:rsid w:val="003145D3"/>
    <w:rsid w:val="00315542"/>
    <w:rsid w:val="003160C3"/>
    <w:rsid w:val="0031623C"/>
    <w:rsid w:val="003177E8"/>
    <w:rsid w:val="00317DCC"/>
    <w:rsid w:val="0032077E"/>
    <w:rsid w:val="003210A8"/>
    <w:rsid w:val="00322DF2"/>
    <w:rsid w:val="00323740"/>
    <w:rsid w:val="0032493B"/>
    <w:rsid w:val="00324E04"/>
    <w:rsid w:val="00324ED9"/>
    <w:rsid w:val="00326851"/>
    <w:rsid w:val="0032744A"/>
    <w:rsid w:val="003274FC"/>
    <w:rsid w:val="00327664"/>
    <w:rsid w:val="00327DC1"/>
    <w:rsid w:val="00330D32"/>
    <w:rsid w:val="003312EE"/>
    <w:rsid w:val="003316EA"/>
    <w:rsid w:val="00332813"/>
    <w:rsid w:val="00332C57"/>
    <w:rsid w:val="0033369D"/>
    <w:rsid w:val="00333911"/>
    <w:rsid w:val="00334809"/>
    <w:rsid w:val="00334E40"/>
    <w:rsid w:val="00335160"/>
    <w:rsid w:val="00335732"/>
    <w:rsid w:val="00335BE0"/>
    <w:rsid w:val="00336598"/>
    <w:rsid w:val="00336936"/>
    <w:rsid w:val="0033755B"/>
    <w:rsid w:val="00337E17"/>
    <w:rsid w:val="00337FE6"/>
    <w:rsid w:val="00340AC8"/>
    <w:rsid w:val="00340B46"/>
    <w:rsid w:val="00342512"/>
    <w:rsid w:val="00342713"/>
    <w:rsid w:val="00342C12"/>
    <w:rsid w:val="003442A1"/>
    <w:rsid w:val="00344495"/>
    <w:rsid w:val="0034586B"/>
    <w:rsid w:val="00345A2B"/>
    <w:rsid w:val="00345B68"/>
    <w:rsid w:val="00345E73"/>
    <w:rsid w:val="0034689B"/>
    <w:rsid w:val="00346FF9"/>
    <w:rsid w:val="00347017"/>
    <w:rsid w:val="0034722E"/>
    <w:rsid w:val="00347CDC"/>
    <w:rsid w:val="00347FF2"/>
    <w:rsid w:val="0035016A"/>
    <w:rsid w:val="00350461"/>
    <w:rsid w:val="0035188E"/>
    <w:rsid w:val="00351C87"/>
    <w:rsid w:val="00352C85"/>
    <w:rsid w:val="00352F37"/>
    <w:rsid w:val="00353720"/>
    <w:rsid w:val="00353B11"/>
    <w:rsid w:val="00353C0F"/>
    <w:rsid w:val="00354613"/>
    <w:rsid w:val="00354825"/>
    <w:rsid w:val="00354ECF"/>
    <w:rsid w:val="0035572C"/>
    <w:rsid w:val="00360009"/>
    <w:rsid w:val="003600A2"/>
    <w:rsid w:val="00360AC7"/>
    <w:rsid w:val="00362A04"/>
    <w:rsid w:val="00362F4C"/>
    <w:rsid w:val="00365062"/>
    <w:rsid w:val="003650DC"/>
    <w:rsid w:val="003658EC"/>
    <w:rsid w:val="00366036"/>
    <w:rsid w:val="00366E86"/>
    <w:rsid w:val="003671D8"/>
    <w:rsid w:val="00370456"/>
    <w:rsid w:val="003705A2"/>
    <w:rsid w:val="00370B2C"/>
    <w:rsid w:val="00371CBC"/>
    <w:rsid w:val="003720A8"/>
    <w:rsid w:val="00372BD4"/>
    <w:rsid w:val="003740CA"/>
    <w:rsid w:val="00374215"/>
    <w:rsid w:val="00374398"/>
    <w:rsid w:val="003758AE"/>
    <w:rsid w:val="003767BE"/>
    <w:rsid w:val="00376D99"/>
    <w:rsid w:val="00377138"/>
    <w:rsid w:val="00377302"/>
    <w:rsid w:val="00377879"/>
    <w:rsid w:val="003801DB"/>
    <w:rsid w:val="00380343"/>
    <w:rsid w:val="0038096B"/>
    <w:rsid w:val="003813B5"/>
    <w:rsid w:val="00382066"/>
    <w:rsid w:val="003826D3"/>
    <w:rsid w:val="00382FDD"/>
    <w:rsid w:val="003834EB"/>
    <w:rsid w:val="00383E11"/>
    <w:rsid w:val="00383E94"/>
    <w:rsid w:val="003842E6"/>
    <w:rsid w:val="0038449E"/>
    <w:rsid w:val="00384947"/>
    <w:rsid w:val="00384C88"/>
    <w:rsid w:val="00385907"/>
    <w:rsid w:val="00386FBE"/>
    <w:rsid w:val="00386FFA"/>
    <w:rsid w:val="00387362"/>
    <w:rsid w:val="0038788D"/>
    <w:rsid w:val="003915A9"/>
    <w:rsid w:val="003919F2"/>
    <w:rsid w:val="003924E6"/>
    <w:rsid w:val="003930AF"/>
    <w:rsid w:val="00393713"/>
    <w:rsid w:val="00393BD7"/>
    <w:rsid w:val="00394403"/>
    <w:rsid w:val="00394C47"/>
    <w:rsid w:val="00395446"/>
    <w:rsid w:val="00396D4C"/>
    <w:rsid w:val="00396D8C"/>
    <w:rsid w:val="00397293"/>
    <w:rsid w:val="003A1074"/>
    <w:rsid w:val="003A2A8B"/>
    <w:rsid w:val="003A41ED"/>
    <w:rsid w:val="003A4EA8"/>
    <w:rsid w:val="003A4EFA"/>
    <w:rsid w:val="003A5BA9"/>
    <w:rsid w:val="003A7534"/>
    <w:rsid w:val="003A77CB"/>
    <w:rsid w:val="003B00F9"/>
    <w:rsid w:val="003B08D3"/>
    <w:rsid w:val="003B2615"/>
    <w:rsid w:val="003B30E9"/>
    <w:rsid w:val="003B36BA"/>
    <w:rsid w:val="003B39E4"/>
    <w:rsid w:val="003B3F64"/>
    <w:rsid w:val="003B4D27"/>
    <w:rsid w:val="003B5624"/>
    <w:rsid w:val="003B57E0"/>
    <w:rsid w:val="003B71BF"/>
    <w:rsid w:val="003B7224"/>
    <w:rsid w:val="003B7A99"/>
    <w:rsid w:val="003B7D61"/>
    <w:rsid w:val="003C0A80"/>
    <w:rsid w:val="003C0B34"/>
    <w:rsid w:val="003C1956"/>
    <w:rsid w:val="003C1ACB"/>
    <w:rsid w:val="003C1B50"/>
    <w:rsid w:val="003C349F"/>
    <w:rsid w:val="003C43C4"/>
    <w:rsid w:val="003C4942"/>
    <w:rsid w:val="003C4D42"/>
    <w:rsid w:val="003C7885"/>
    <w:rsid w:val="003D052F"/>
    <w:rsid w:val="003D0A70"/>
    <w:rsid w:val="003D0D25"/>
    <w:rsid w:val="003D2506"/>
    <w:rsid w:val="003D3142"/>
    <w:rsid w:val="003D32B3"/>
    <w:rsid w:val="003D3456"/>
    <w:rsid w:val="003D37F4"/>
    <w:rsid w:val="003D5CB9"/>
    <w:rsid w:val="003D61DE"/>
    <w:rsid w:val="003D637A"/>
    <w:rsid w:val="003D6697"/>
    <w:rsid w:val="003D66F6"/>
    <w:rsid w:val="003D6705"/>
    <w:rsid w:val="003D6AE7"/>
    <w:rsid w:val="003D6B90"/>
    <w:rsid w:val="003D7195"/>
    <w:rsid w:val="003D73C8"/>
    <w:rsid w:val="003D77C1"/>
    <w:rsid w:val="003D7B5E"/>
    <w:rsid w:val="003E034A"/>
    <w:rsid w:val="003E19AE"/>
    <w:rsid w:val="003E2B03"/>
    <w:rsid w:val="003E2CB5"/>
    <w:rsid w:val="003E32DA"/>
    <w:rsid w:val="003E3788"/>
    <w:rsid w:val="003E43D1"/>
    <w:rsid w:val="003E4D17"/>
    <w:rsid w:val="003E514A"/>
    <w:rsid w:val="003E6CFF"/>
    <w:rsid w:val="003E6F32"/>
    <w:rsid w:val="003E728F"/>
    <w:rsid w:val="003F02F4"/>
    <w:rsid w:val="003F045A"/>
    <w:rsid w:val="003F0460"/>
    <w:rsid w:val="003F22F3"/>
    <w:rsid w:val="003F23BD"/>
    <w:rsid w:val="003F2BC2"/>
    <w:rsid w:val="003F2C65"/>
    <w:rsid w:val="003F2CBD"/>
    <w:rsid w:val="003F2D32"/>
    <w:rsid w:val="003F2D45"/>
    <w:rsid w:val="003F3512"/>
    <w:rsid w:val="003F3E89"/>
    <w:rsid w:val="003F3F92"/>
    <w:rsid w:val="003F4823"/>
    <w:rsid w:val="003F4A78"/>
    <w:rsid w:val="003F567F"/>
    <w:rsid w:val="003F5B1A"/>
    <w:rsid w:val="003F5E85"/>
    <w:rsid w:val="003F683D"/>
    <w:rsid w:val="003F6FE9"/>
    <w:rsid w:val="003F75A1"/>
    <w:rsid w:val="00400AF3"/>
    <w:rsid w:val="00400D8A"/>
    <w:rsid w:val="00400E78"/>
    <w:rsid w:val="0040244C"/>
    <w:rsid w:val="0040278D"/>
    <w:rsid w:val="004027C1"/>
    <w:rsid w:val="00402A80"/>
    <w:rsid w:val="00403A92"/>
    <w:rsid w:val="004042D3"/>
    <w:rsid w:val="0040435D"/>
    <w:rsid w:val="004044CB"/>
    <w:rsid w:val="00405582"/>
    <w:rsid w:val="004057E5"/>
    <w:rsid w:val="00405D79"/>
    <w:rsid w:val="00406F8E"/>
    <w:rsid w:val="0041066F"/>
    <w:rsid w:val="004106D9"/>
    <w:rsid w:val="0041119B"/>
    <w:rsid w:val="0041291D"/>
    <w:rsid w:val="00413A7B"/>
    <w:rsid w:val="0041413D"/>
    <w:rsid w:val="0041519B"/>
    <w:rsid w:val="0041521F"/>
    <w:rsid w:val="004158C6"/>
    <w:rsid w:val="00415F66"/>
    <w:rsid w:val="00416492"/>
    <w:rsid w:val="004169D4"/>
    <w:rsid w:val="00421210"/>
    <w:rsid w:val="004224CB"/>
    <w:rsid w:val="004234E1"/>
    <w:rsid w:val="004243A3"/>
    <w:rsid w:val="004253D8"/>
    <w:rsid w:val="00426438"/>
    <w:rsid w:val="00427B8C"/>
    <w:rsid w:val="00427D59"/>
    <w:rsid w:val="00432828"/>
    <w:rsid w:val="0043287E"/>
    <w:rsid w:val="00432AD8"/>
    <w:rsid w:val="00433BE1"/>
    <w:rsid w:val="00435CCF"/>
    <w:rsid w:val="004361E8"/>
    <w:rsid w:val="00436410"/>
    <w:rsid w:val="0043659E"/>
    <w:rsid w:val="0043687C"/>
    <w:rsid w:val="00436B7D"/>
    <w:rsid w:val="0043749E"/>
    <w:rsid w:val="004375C7"/>
    <w:rsid w:val="00437B89"/>
    <w:rsid w:val="004407FC"/>
    <w:rsid w:val="00441537"/>
    <w:rsid w:val="00442AF3"/>
    <w:rsid w:val="0044465C"/>
    <w:rsid w:val="00444B3E"/>
    <w:rsid w:val="00446A29"/>
    <w:rsid w:val="00447333"/>
    <w:rsid w:val="00447B69"/>
    <w:rsid w:val="00450226"/>
    <w:rsid w:val="00450C34"/>
    <w:rsid w:val="00450E57"/>
    <w:rsid w:val="0045131E"/>
    <w:rsid w:val="00454E80"/>
    <w:rsid w:val="0045535E"/>
    <w:rsid w:val="004555EA"/>
    <w:rsid w:val="0045591C"/>
    <w:rsid w:val="00456F31"/>
    <w:rsid w:val="00457492"/>
    <w:rsid w:val="00457894"/>
    <w:rsid w:val="00460BDE"/>
    <w:rsid w:val="00460CDD"/>
    <w:rsid w:val="004614B4"/>
    <w:rsid w:val="00461572"/>
    <w:rsid w:val="00462ACA"/>
    <w:rsid w:val="00462BF8"/>
    <w:rsid w:val="00463246"/>
    <w:rsid w:val="004637E6"/>
    <w:rsid w:val="00464383"/>
    <w:rsid w:val="00464580"/>
    <w:rsid w:val="00465B90"/>
    <w:rsid w:val="0046609F"/>
    <w:rsid w:val="00466236"/>
    <w:rsid w:val="00470230"/>
    <w:rsid w:val="004703DF"/>
    <w:rsid w:val="00470FB4"/>
    <w:rsid w:val="00471024"/>
    <w:rsid w:val="00471C9F"/>
    <w:rsid w:val="00471E92"/>
    <w:rsid w:val="00472030"/>
    <w:rsid w:val="00472734"/>
    <w:rsid w:val="0047287D"/>
    <w:rsid w:val="00472AA0"/>
    <w:rsid w:val="00473400"/>
    <w:rsid w:val="004736D5"/>
    <w:rsid w:val="00473CA4"/>
    <w:rsid w:val="004742ED"/>
    <w:rsid w:val="004744E3"/>
    <w:rsid w:val="004748C0"/>
    <w:rsid w:val="00474C07"/>
    <w:rsid w:val="00475290"/>
    <w:rsid w:val="00475B8F"/>
    <w:rsid w:val="00475DC9"/>
    <w:rsid w:val="00475EF5"/>
    <w:rsid w:val="0047773D"/>
    <w:rsid w:val="004809AE"/>
    <w:rsid w:val="00480B65"/>
    <w:rsid w:val="00482441"/>
    <w:rsid w:val="00482548"/>
    <w:rsid w:val="00482EC1"/>
    <w:rsid w:val="00484B78"/>
    <w:rsid w:val="00484F44"/>
    <w:rsid w:val="00485FE1"/>
    <w:rsid w:val="0048611E"/>
    <w:rsid w:val="004863CD"/>
    <w:rsid w:val="004876BA"/>
    <w:rsid w:val="00487DC9"/>
    <w:rsid w:val="00487EF3"/>
    <w:rsid w:val="00487FB9"/>
    <w:rsid w:val="004904FC"/>
    <w:rsid w:val="00490F52"/>
    <w:rsid w:val="00491B30"/>
    <w:rsid w:val="004921BF"/>
    <w:rsid w:val="004927FF"/>
    <w:rsid w:val="00492DF0"/>
    <w:rsid w:val="004932F6"/>
    <w:rsid w:val="004936A4"/>
    <w:rsid w:val="00495C85"/>
    <w:rsid w:val="00495CEE"/>
    <w:rsid w:val="00496787"/>
    <w:rsid w:val="004967B2"/>
    <w:rsid w:val="00497A7D"/>
    <w:rsid w:val="00497C02"/>
    <w:rsid w:val="004A1562"/>
    <w:rsid w:val="004A22B5"/>
    <w:rsid w:val="004A346C"/>
    <w:rsid w:val="004A4207"/>
    <w:rsid w:val="004A43AC"/>
    <w:rsid w:val="004A445B"/>
    <w:rsid w:val="004A4887"/>
    <w:rsid w:val="004A547D"/>
    <w:rsid w:val="004A5D30"/>
    <w:rsid w:val="004A6613"/>
    <w:rsid w:val="004A756E"/>
    <w:rsid w:val="004B020F"/>
    <w:rsid w:val="004B1AC3"/>
    <w:rsid w:val="004B225B"/>
    <w:rsid w:val="004B2435"/>
    <w:rsid w:val="004B2DB3"/>
    <w:rsid w:val="004B3DE9"/>
    <w:rsid w:val="004B4A8A"/>
    <w:rsid w:val="004B4BB6"/>
    <w:rsid w:val="004B4E70"/>
    <w:rsid w:val="004B60E0"/>
    <w:rsid w:val="004B63D0"/>
    <w:rsid w:val="004B712E"/>
    <w:rsid w:val="004B7755"/>
    <w:rsid w:val="004B7A7A"/>
    <w:rsid w:val="004C156F"/>
    <w:rsid w:val="004C26FE"/>
    <w:rsid w:val="004C37E0"/>
    <w:rsid w:val="004C4329"/>
    <w:rsid w:val="004C4C71"/>
    <w:rsid w:val="004C56CE"/>
    <w:rsid w:val="004C5D8B"/>
    <w:rsid w:val="004C6422"/>
    <w:rsid w:val="004C66B2"/>
    <w:rsid w:val="004C6E69"/>
    <w:rsid w:val="004D03D9"/>
    <w:rsid w:val="004D0793"/>
    <w:rsid w:val="004D0CCB"/>
    <w:rsid w:val="004D1C29"/>
    <w:rsid w:val="004D1D8B"/>
    <w:rsid w:val="004D2CA7"/>
    <w:rsid w:val="004D3338"/>
    <w:rsid w:val="004D3650"/>
    <w:rsid w:val="004D3CFB"/>
    <w:rsid w:val="004D56C1"/>
    <w:rsid w:val="004D6063"/>
    <w:rsid w:val="004E06E9"/>
    <w:rsid w:val="004E08D3"/>
    <w:rsid w:val="004E3650"/>
    <w:rsid w:val="004E368F"/>
    <w:rsid w:val="004E41E6"/>
    <w:rsid w:val="004E5F0F"/>
    <w:rsid w:val="004E6C14"/>
    <w:rsid w:val="004E71E5"/>
    <w:rsid w:val="004E7679"/>
    <w:rsid w:val="004E76D5"/>
    <w:rsid w:val="004E7EC4"/>
    <w:rsid w:val="004F00D0"/>
    <w:rsid w:val="004F0E0C"/>
    <w:rsid w:val="004F232F"/>
    <w:rsid w:val="004F32F0"/>
    <w:rsid w:val="004F3C87"/>
    <w:rsid w:val="004F5B71"/>
    <w:rsid w:val="004F6076"/>
    <w:rsid w:val="004F67C3"/>
    <w:rsid w:val="004F69F9"/>
    <w:rsid w:val="004F6FCB"/>
    <w:rsid w:val="004F7997"/>
    <w:rsid w:val="004F7F94"/>
    <w:rsid w:val="005006DD"/>
    <w:rsid w:val="005013FF"/>
    <w:rsid w:val="00501BCC"/>
    <w:rsid w:val="005038A1"/>
    <w:rsid w:val="00505CA5"/>
    <w:rsid w:val="00505E55"/>
    <w:rsid w:val="00505E8F"/>
    <w:rsid w:val="0050647E"/>
    <w:rsid w:val="00506529"/>
    <w:rsid w:val="00506B3B"/>
    <w:rsid w:val="005075A8"/>
    <w:rsid w:val="00507DE8"/>
    <w:rsid w:val="00510406"/>
    <w:rsid w:val="00510977"/>
    <w:rsid w:val="00510AE0"/>
    <w:rsid w:val="00511BA3"/>
    <w:rsid w:val="005122B0"/>
    <w:rsid w:val="005130B7"/>
    <w:rsid w:val="00513235"/>
    <w:rsid w:val="00515B67"/>
    <w:rsid w:val="00516BD3"/>
    <w:rsid w:val="00516E02"/>
    <w:rsid w:val="00517369"/>
    <w:rsid w:val="00517F49"/>
    <w:rsid w:val="00521559"/>
    <w:rsid w:val="0052169C"/>
    <w:rsid w:val="00521D86"/>
    <w:rsid w:val="00521EAF"/>
    <w:rsid w:val="00522003"/>
    <w:rsid w:val="00522A43"/>
    <w:rsid w:val="00522D7D"/>
    <w:rsid w:val="00523931"/>
    <w:rsid w:val="00523FDB"/>
    <w:rsid w:val="005240BF"/>
    <w:rsid w:val="00524C4B"/>
    <w:rsid w:val="00524E80"/>
    <w:rsid w:val="00526084"/>
    <w:rsid w:val="005268C9"/>
    <w:rsid w:val="00526AA6"/>
    <w:rsid w:val="0052706F"/>
    <w:rsid w:val="00527159"/>
    <w:rsid w:val="00530419"/>
    <w:rsid w:val="005304EA"/>
    <w:rsid w:val="00530985"/>
    <w:rsid w:val="00530B96"/>
    <w:rsid w:val="00530FB8"/>
    <w:rsid w:val="00531F48"/>
    <w:rsid w:val="0053214C"/>
    <w:rsid w:val="00532236"/>
    <w:rsid w:val="00533460"/>
    <w:rsid w:val="00534143"/>
    <w:rsid w:val="005347D0"/>
    <w:rsid w:val="0053534F"/>
    <w:rsid w:val="00535417"/>
    <w:rsid w:val="005374F0"/>
    <w:rsid w:val="00537725"/>
    <w:rsid w:val="00537921"/>
    <w:rsid w:val="00540118"/>
    <w:rsid w:val="00540E29"/>
    <w:rsid w:val="00540F7C"/>
    <w:rsid w:val="005410E7"/>
    <w:rsid w:val="005421D6"/>
    <w:rsid w:val="00543B7A"/>
    <w:rsid w:val="00543B8E"/>
    <w:rsid w:val="0054440D"/>
    <w:rsid w:val="0054482D"/>
    <w:rsid w:val="0054588D"/>
    <w:rsid w:val="00545C27"/>
    <w:rsid w:val="005462B0"/>
    <w:rsid w:val="00546439"/>
    <w:rsid w:val="00546D85"/>
    <w:rsid w:val="005479BB"/>
    <w:rsid w:val="005479D1"/>
    <w:rsid w:val="00550CCF"/>
    <w:rsid w:val="0055268B"/>
    <w:rsid w:val="0055334B"/>
    <w:rsid w:val="00553F5B"/>
    <w:rsid w:val="00554D13"/>
    <w:rsid w:val="00555697"/>
    <w:rsid w:val="0055628C"/>
    <w:rsid w:val="00556478"/>
    <w:rsid w:val="0055706F"/>
    <w:rsid w:val="00560760"/>
    <w:rsid w:val="00560769"/>
    <w:rsid w:val="00560A30"/>
    <w:rsid w:val="00560D98"/>
    <w:rsid w:val="00561D2B"/>
    <w:rsid w:val="005626AC"/>
    <w:rsid w:val="00563D6D"/>
    <w:rsid w:val="005644DF"/>
    <w:rsid w:val="005701F9"/>
    <w:rsid w:val="00570449"/>
    <w:rsid w:val="0057107B"/>
    <w:rsid w:val="00571473"/>
    <w:rsid w:val="00572D15"/>
    <w:rsid w:val="0057456B"/>
    <w:rsid w:val="0057517A"/>
    <w:rsid w:val="00575DE1"/>
    <w:rsid w:val="005761B5"/>
    <w:rsid w:val="0057625A"/>
    <w:rsid w:val="00580011"/>
    <w:rsid w:val="0058028B"/>
    <w:rsid w:val="00581848"/>
    <w:rsid w:val="00581DA9"/>
    <w:rsid w:val="005826D6"/>
    <w:rsid w:val="0058273F"/>
    <w:rsid w:val="005827AD"/>
    <w:rsid w:val="00583282"/>
    <w:rsid w:val="00583E52"/>
    <w:rsid w:val="00584544"/>
    <w:rsid w:val="00585D7A"/>
    <w:rsid w:val="0058757A"/>
    <w:rsid w:val="00587EB0"/>
    <w:rsid w:val="00590524"/>
    <w:rsid w:val="00590BBC"/>
    <w:rsid w:val="00590BFA"/>
    <w:rsid w:val="005919CD"/>
    <w:rsid w:val="005920B5"/>
    <w:rsid w:val="0059277A"/>
    <w:rsid w:val="00592781"/>
    <w:rsid w:val="00592B1D"/>
    <w:rsid w:val="00592CAA"/>
    <w:rsid w:val="0059311B"/>
    <w:rsid w:val="00593DE1"/>
    <w:rsid w:val="0059437E"/>
    <w:rsid w:val="0059488E"/>
    <w:rsid w:val="005951A0"/>
    <w:rsid w:val="005955BB"/>
    <w:rsid w:val="00595E83"/>
    <w:rsid w:val="00597315"/>
    <w:rsid w:val="005A21CE"/>
    <w:rsid w:val="005A21EA"/>
    <w:rsid w:val="005A2F61"/>
    <w:rsid w:val="005A3FC3"/>
    <w:rsid w:val="005A4AD0"/>
    <w:rsid w:val="005A4B8C"/>
    <w:rsid w:val="005A502D"/>
    <w:rsid w:val="005A50A7"/>
    <w:rsid w:val="005A60BB"/>
    <w:rsid w:val="005A6143"/>
    <w:rsid w:val="005A6803"/>
    <w:rsid w:val="005A694D"/>
    <w:rsid w:val="005A701B"/>
    <w:rsid w:val="005A76C0"/>
    <w:rsid w:val="005B011C"/>
    <w:rsid w:val="005B197A"/>
    <w:rsid w:val="005B1CD1"/>
    <w:rsid w:val="005B303E"/>
    <w:rsid w:val="005B32E2"/>
    <w:rsid w:val="005B338D"/>
    <w:rsid w:val="005B3CC5"/>
    <w:rsid w:val="005B515E"/>
    <w:rsid w:val="005B54C8"/>
    <w:rsid w:val="005B6E86"/>
    <w:rsid w:val="005B7F1E"/>
    <w:rsid w:val="005C02C5"/>
    <w:rsid w:val="005C06AC"/>
    <w:rsid w:val="005C07A4"/>
    <w:rsid w:val="005C0AF4"/>
    <w:rsid w:val="005C0EAB"/>
    <w:rsid w:val="005C12BE"/>
    <w:rsid w:val="005C149D"/>
    <w:rsid w:val="005C1570"/>
    <w:rsid w:val="005C1673"/>
    <w:rsid w:val="005C258F"/>
    <w:rsid w:val="005C33D0"/>
    <w:rsid w:val="005C3C45"/>
    <w:rsid w:val="005C3CA3"/>
    <w:rsid w:val="005C3FA9"/>
    <w:rsid w:val="005C4281"/>
    <w:rsid w:val="005C49F4"/>
    <w:rsid w:val="005C4F7E"/>
    <w:rsid w:val="005C517E"/>
    <w:rsid w:val="005C54A5"/>
    <w:rsid w:val="005C5E10"/>
    <w:rsid w:val="005C7094"/>
    <w:rsid w:val="005C74EB"/>
    <w:rsid w:val="005C77AE"/>
    <w:rsid w:val="005C7CEC"/>
    <w:rsid w:val="005D085A"/>
    <w:rsid w:val="005D109F"/>
    <w:rsid w:val="005D16E9"/>
    <w:rsid w:val="005D177E"/>
    <w:rsid w:val="005D2064"/>
    <w:rsid w:val="005D2382"/>
    <w:rsid w:val="005D24ED"/>
    <w:rsid w:val="005D348E"/>
    <w:rsid w:val="005D34B1"/>
    <w:rsid w:val="005D3951"/>
    <w:rsid w:val="005D42CE"/>
    <w:rsid w:val="005D49CC"/>
    <w:rsid w:val="005D504E"/>
    <w:rsid w:val="005D6C68"/>
    <w:rsid w:val="005D72C1"/>
    <w:rsid w:val="005E0C06"/>
    <w:rsid w:val="005E1B14"/>
    <w:rsid w:val="005E200E"/>
    <w:rsid w:val="005E2436"/>
    <w:rsid w:val="005E251B"/>
    <w:rsid w:val="005E2BFD"/>
    <w:rsid w:val="005E2F12"/>
    <w:rsid w:val="005E5661"/>
    <w:rsid w:val="005E5920"/>
    <w:rsid w:val="005E5A3F"/>
    <w:rsid w:val="005E5AE8"/>
    <w:rsid w:val="005E5BE5"/>
    <w:rsid w:val="005E6257"/>
    <w:rsid w:val="005E6525"/>
    <w:rsid w:val="005E68EC"/>
    <w:rsid w:val="005E69D0"/>
    <w:rsid w:val="005E6E82"/>
    <w:rsid w:val="005E7402"/>
    <w:rsid w:val="005F141D"/>
    <w:rsid w:val="005F1C5B"/>
    <w:rsid w:val="005F30D8"/>
    <w:rsid w:val="005F3462"/>
    <w:rsid w:val="005F34F0"/>
    <w:rsid w:val="005F3D40"/>
    <w:rsid w:val="005F4F73"/>
    <w:rsid w:val="005F592E"/>
    <w:rsid w:val="005F5F66"/>
    <w:rsid w:val="005F60A7"/>
    <w:rsid w:val="005F69E7"/>
    <w:rsid w:val="005F6CB1"/>
    <w:rsid w:val="005F7548"/>
    <w:rsid w:val="006006F8"/>
    <w:rsid w:val="00600A6F"/>
    <w:rsid w:val="00600EF6"/>
    <w:rsid w:val="00600F7E"/>
    <w:rsid w:val="0060105C"/>
    <w:rsid w:val="006014CC"/>
    <w:rsid w:val="00601DCD"/>
    <w:rsid w:val="006048B8"/>
    <w:rsid w:val="00604A4D"/>
    <w:rsid w:val="0060530F"/>
    <w:rsid w:val="0060781F"/>
    <w:rsid w:val="00607CA7"/>
    <w:rsid w:val="006109C6"/>
    <w:rsid w:val="00610F21"/>
    <w:rsid w:val="006117EC"/>
    <w:rsid w:val="006122AA"/>
    <w:rsid w:val="006126C6"/>
    <w:rsid w:val="006131DB"/>
    <w:rsid w:val="0061365B"/>
    <w:rsid w:val="00614727"/>
    <w:rsid w:val="00614AFD"/>
    <w:rsid w:val="00615D7D"/>
    <w:rsid w:val="0061696E"/>
    <w:rsid w:val="00616E8F"/>
    <w:rsid w:val="00617977"/>
    <w:rsid w:val="0062039F"/>
    <w:rsid w:val="0062117B"/>
    <w:rsid w:val="00621C64"/>
    <w:rsid w:val="00621FE6"/>
    <w:rsid w:val="00622D62"/>
    <w:rsid w:val="006235F9"/>
    <w:rsid w:val="006240E6"/>
    <w:rsid w:val="006242D3"/>
    <w:rsid w:val="0062453F"/>
    <w:rsid w:val="00624ADE"/>
    <w:rsid w:val="00625A93"/>
    <w:rsid w:val="00625B4E"/>
    <w:rsid w:val="00626192"/>
    <w:rsid w:val="006262D5"/>
    <w:rsid w:val="00626FBC"/>
    <w:rsid w:val="006270CA"/>
    <w:rsid w:val="00627650"/>
    <w:rsid w:val="00631166"/>
    <w:rsid w:val="00631DA5"/>
    <w:rsid w:val="00632112"/>
    <w:rsid w:val="006332C2"/>
    <w:rsid w:val="00633447"/>
    <w:rsid w:val="0063651C"/>
    <w:rsid w:val="0064027A"/>
    <w:rsid w:val="00640359"/>
    <w:rsid w:val="006408E4"/>
    <w:rsid w:val="00641BF0"/>
    <w:rsid w:val="00641D8E"/>
    <w:rsid w:val="006430D6"/>
    <w:rsid w:val="006431AD"/>
    <w:rsid w:val="00643CDA"/>
    <w:rsid w:val="0064694C"/>
    <w:rsid w:val="00646CB4"/>
    <w:rsid w:val="00647484"/>
    <w:rsid w:val="00647536"/>
    <w:rsid w:val="0064798E"/>
    <w:rsid w:val="00647E48"/>
    <w:rsid w:val="0065037C"/>
    <w:rsid w:val="00650FC6"/>
    <w:rsid w:val="0065141E"/>
    <w:rsid w:val="00651937"/>
    <w:rsid w:val="00652442"/>
    <w:rsid w:val="00652A79"/>
    <w:rsid w:val="00653607"/>
    <w:rsid w:val="00654B18"/>
    <w:rsid w:val="00654B8D"/>
    <w:rsid w:val="00654CC1"/>
    <w:rsid w:val="00654F6C"/>
    <w:rsid w:val="00655F73"/>
    <w:rsid w:val="00660076"/>
    <w:rsid w:val="00660212"/>
    <w:rsid w:val="00660D2E"/>
    <w:rsid w:val="006613F4"/>
    <w:rsid w:val="00661D03"/>
    <w:rsid w:val="00661DCE"/>
    <w:rsid w:val="00662294"/>
    <w:rsid w:val="00662751"/>
    <w:rsid w:val="006631B4"/>
    <w:rsid w:val="00663396"/>
    <w:rsid w:val="00664E6B"/>
    <w:rsid w:val="0066638C"/>
    <w:rsid w:val="00666735"/>
    <w:rsid w:val="006672A2"/>
    <w:rsid w:val="006705D2"/>
    <w:rsid w:val="00670782"/>
    <w:rsid w:val="00670D32"/>
    <w:rsid w:val="0067110A"/>
    <w:rsid w:val="0067127C"/>
    <w:rsid w:val="006717CE"/>
    <w:rsid w:val="00671F98"/>
    <w:rsid w:val="00672F32"/>
    <w:rsid w:val="0067357A"/>
    <w:rsid w:val="00674C0D"/>
    <w:rsid w:val="006753AD"/>
    <w:rsid w:val="006756B0"/>
    <w:rsid w:val="006757D5"/>
    <w:rsid w:val="00675E83"/>
    <w:rsid w:val="006771BF"/>
    <w:rsid w:val="00677738"/>
    <w:rsid w:val="00677CBA"/>
    <w:rsid w:val="00677EFD"/>
    <w:rsid w:val="0068072D"/>
    <w:rsid w:val="00680EB5"/>
    <w:rsid w:val="00682A82"/>
    <w:rsid w:val="00682B99"/>
    <w:rsid w:val="00682C88"/>
    <w:rsid w:val="006839A9"/>
    <w:rsid w:val="006843CA"/>
    <w:rsid w:val="00684628"/>
    <w:rsid w:val="006848B2"/>
    <w:rsid w:val="006853DC"/>
    <w:rsid w:val="00685C63"/>
    <w:rsid w:val="00686639"/>
    <w:rsid w:val="00686B8E"/>
    <w:rsid w:val="00687A79"/>
    <w:rsid w:val="00690956"/>
    <w:rsid w:val="00690C7A"/>
    <w:rsid w:val="006911E8"/>
    <w:rsid w:val="00692706"/>
    <w:rsid w:val="00692B24"/>
    <w:rsid w:val="00693590"/>
    <w:rsid w:val="006936F7"/>
    <w:rsid w:val="006939DB"/>
    <w:rsid w:val="006941C5"/>
    <w:rsid w:val="006944F8"/>
    <w:rsid w:val="00694581"/>
    <w:rsid w:val="00694635"/>
    <w:rsid w:val="00694B70"/>
    <w:rsid w:val="00694E01"/>
    <w:rsid w:val="006953D8"/>
    <w:rsid w:val="00697064"/>
    <w:rsid w:val="006970FC"/>
    <w:rsid w:val="006A0E8F"/>
    <w:rsid w:val="006A16AD"/>
    <w:rsid w:val="006A1B15"/>
    <w:rsid w:val="006A1EBA"/>
    <w:rsid w:val="006A203B"/>
    <w:rsid w:val="006A2EC1"/>
    <w:rsid w:val="006A3C26"/>
    <w:rsid w:val="006A3C97"/>
    <w:rsid w:val="006A430A"/>
    <w:rsid w:val="006A4F65"/>
    <w:rsid w:val="006A58F6"/>
    <w:rsid w:val="006A59D4"/>
    <w:rsid w:val="006A60E7"/>
    <w:rsid w:val="006A68AA"/>
    <w:rsid w:val="006A6AEF"/>
    <w:rsid w:val="006A71E5"/>
    <w:rsid w:val="006A7C72"/>
    <w:rsid w:val="006B08DF"/>
    <w:rsid w:val="006B14B0"/>
    <w:rsid w:val="006B26F2"/>
    <w:rsid w:val="006B2990"/>
    <w:rsid w:val="006B4E91"/>
    <w:rsid w:val="006B4ED1"/>
    <w:rsid w:val="006B5060"/>
    <w:rsid w:val="006B51E8"/>
    <w:rsid w:val="006B6311"/>
    <w:rsid w:val="006B6EFD"/>
    <w:rsid w:val="006B7C42"/>
    <w:rsid w:val="006C0887"/>
    <w:rsid w:val="006C1168"/>
    <w:rsid w:val="006C1269"/>
    <w:rsid w:val="006C1CE5"/>
    <w:rsid w:val="006C2D65"/>
    <w:rsid w:val="006C370D"/>
    <w:rsid w:val="006C381C"/>
    <w:rsid w:val="006C3CB4"/>
    <w:rsid w:val="006C48B4"/>
    <w:rsid w:val="006C6091"/>
    <w:rsid w:val="006C63B9"/>
    <w:rsid w:val="006C65AE"/>
    <w:rsid w:val="006C73D5"/>
    <w:rsid w:val="006C7F2C"/>
    <w:rsid w:val="006D0D8E"/>
    <w:rsid w:val="006D2172"/>
    <w:rsid w:val="006D21D5"/>
    <w:rsid w:val="006D2241"/>
    <w:rsid w:val="006D2540"/>
    <w:rsid w:val="006D285A"/>
    <w:rsid w:val="006D2D58"/>
    <w:rsid w:val="006D3096"/>
    <w:rsid w:val="006D4343"/>
    <w:rsid w:val="006D6C8C"/>
    <w:rsid w:val="006D7EE2"/>
    <w:rsid w:val="006E0170"/>
    <w:rsid w:val="006E0366"/>
    <w:rsid w:val="006E118A"/>
    <w:rsid w:val="006E11A8"/>
    <w:rsid w:val="006E1A38"/>
    <w:rsid w:val="006E2949"/>
    <w:rsid w:val="006E2C62"/>
    <w:rsid w:val="006E4AD2"/>
    <w:rsid w:val="006E4C75"/>
    <w:rsid w:val="006E4CC7"/>
    <w:rsid w:val="006E5658"/>
    <w:rsid w:val="006E7049"/>
    <w:rsid w:val="006E7175"/>
    <w:rsid w:val="006E7957"/>
    <w:rsid w:val="006E7C07"/>
    <w:rsid w:val="006F2334"/>
    <w:rsid w:val="006F2721"/>
    <w:rsid w:val="006F2A61"/>
    <w:rsid w:val="006F2BAA"/>
    <w:rsid w:val="006F2E26"/>
    <w:rsid w:val="006F3131"/>
    <w:rsid w:val="006F31DB"/>
    <w:rsid w:val="006F394E"/>
    <w:rsid w:val="006F3C15"/>
    <w:rsid w:val="006F4261"/>
    <w:rsid w:val="006F4E55"/>
    <w:rsid w:val="006F4FE6"/>
    <w:rsid w:val="006F50BD"/>
    <w:rsid w:val="006F57CD"/>
    <w:rsid w:val="006F5E03"/>
    <w:rsid w:val="006F678C"/>
    <w:rsid w:val="006F6CD9"/>
    <w:rsid w:val="006F70F7"/>
    <w:rsid w:val="006F7C6A"/>
    <w:rsid w:val="0070001A"/>
    <w:rsid w:val="00700555"/>
    <w:rsid w:val="00700DDF"/>
    <w:rsid w:val="00701B18"/>
    <w:rsid w:val="00701F10"/>
    <w:rsid w:val="00702156"/>
    <w:rsid w:val="00703688"/>
    <w:rsid w:val="0070415C"/>
    <w:rsid w:val="0070450C"/>
    <w:rsid w:val="007048C6"/>
    <w:rsid w:val="00704B40"/>
    <w:rsid w:val="00704FF0"/>
    <w:rsid w:val="00706210"/>
    <w:rsid w:val="00706F90"/>
    <w:rsid w:val="0071040D"/>
    <w:rsid w:val="007107A2"/>
    <w:rsid w:val="00710B30"/>
    <w:rsid w:val="00711458"/>
    <w:rsid w:val="007114B8"/>
    <w:rsid w:val="00711A79"/>
    <w:rsid w:val="00711CFB"/>
    <w:rsid w:val="007120CF"/>
    <w:rsid w:val="007124A7"/>
    <w:rsid w:val="00712E08"/>
    <w:rsid w:val="007141F6"/>
    <w:rsid w:val="00715187"/>
    <w:rsid w:val="00715D92"/>
    <w:rsid w:val="00716100"/>
    <w:rsid w:val="007168F3"/>
    <w:rsid w:val="00716985"/>
    <w:rsid w:val="00717D43"/>
    <w:rsid w:val="007204E6"/>
    <w:rsid w:val="007206A3"/>
    <w:rsid w:val="00720C3C"/>
    <w:rsid w:val="00722658"/>
    <w:rsid w:val="00722EBA"/>
    <w:rsid w:val="00722F95"/>
    <w:rsid w:val="007239C5"/>
    <w:rsid w:val="00723C3F"/>
    <w:rsid w:val="00724013"/>
    <w:rsid w:val="00724655"/>
    <w:rsid w:val="00724679"/>
    <w:rsid w:val="0072519E"/>
    <w:rsid w:val="007254EE"/>
    <w:rsid w:val="00726768"/>
    <w:rsid w:val="0072677F"/>
    <w:rsid w:val="0072782C"/>
    <w:rsid w:val="007303DE"/>
    <w:rsid w:val="00730549"/>
    <w:rsid w:val="00731BBC"/>
    <w:rsid w:val="00732CE5"/>
    <w:rsid w:val="007333E3"/>
    <w:rsid w:val="0073343C"/>
    <w:rsid w:val="00733F3B"/>
    <w:rsid w:val="0073689D"/>
    <w:rsid w:val="00736991"/>
    <w:rsid w:val="00736A0E"/>
    <w:rsid w:val="00736AA8"/>
    <w:rsid w:val="0073794A"/>
    <w:rsid w:val="007410A2"/>
    <w:rsid w:val="0074175B"/>
    <w:rsid w:val="00741773"/>
    <w:rsid w:val="0074228E"/>
    <w:rsid w:val="007422B5"/>
    <w:rsid w:val="0074248D"/>
    <w:rsid w:val="0074292C"/>
    <w:rsid w:val="007429FE"/>
    <w:rsid w:val="007432CB"/>
    <w:rsid w:val="0074352B"/>
    <w:rsid w:val="00744307"/>
    <w:rsid w:val="00744400"/>
    <w:rsid w:val="00744642"/>
    <w:rsid w:val="0074523A"/>
    <w:rsid w:val="00745317"/>
    <w:rsid w:val="00745CE2"/>
    <w:rsid w:val="00750718"/>
    <w:rsid w:val="00751CCA"/>
    <w:rsid w:val="00752D38"/>
    <w:rsid w:val="00752E8C"/>
    <w:rsid w:val="00752F24"/>
    <w:rsid w:val="0075327D"/>
    <w:rsid w:val="007532C0"/>
    <w:rsid w:val="007538E0"/>
    <w:rsid w:val="00753E06"/>
    <w:rsid w:val="00754454"/>
    <w:rsid w:val="007545D0"/>
    <w:rsid w:val="00754702"/>
    <w:rsid w:val="00754959"/>
    <w:rsid w:val="00755361"/>
    <w:rsid w:val="007553B2"/>
    <w:rsid w:val="0075659F"/>
    <w:rsid w:val="007568B1"/>
    <w:rsid w:val="0075706C"/>
    <w:rsid w:val="00757AF4"/>
    <w:rsid w:val="00764431"/>
    <w:rsid w:val="007657DF"/>
    <w:rsid w:val="00765992"/>
    <w:rsid w:val="00766D1E"/>
    <w:rsid w:val="00766DF5"/>
    <w:rsid w:val="00767329"/>
    <w:rsid w:val="00770EB6"/>
    <w:rsid w:val="00771BC9"/>
    <w:rsid w:val="00772D1C"/>
    <w:rsid w:val="00772E36"/>
    <w:rsid w:val="00773B02"/>
    <w:rsid w:val="007740BB"/>
    <w:rsid w:val="007741B9"/>
    <w:rsid w:val="00774575"/>
    <w:rsid w:val="0077486B"/>
    <w:rsid w:val="007808EE"/>
    <w:rsid w:val="0078118C"/>
    <w:rsid w:val="00781193"/>
    <w:rsid w:val="00781814"/>
    <w:rsid w:val="00782956"/>
    <w:rsid w:val="00782BE7"/>
    <w:rsid w:val="00782F01"/>
    <w:rsid w:val="00783567"/>
    <w:rsid w:val="00786351"/>
    <w:rsid w:val="00786B9F"/>
    <w:rsid w:val="00787BAA"/>
    <w:rsid w:val="00787C29"/>
    <w:rsid w:val="00787FB7"/>
    <w:rsid w:val="00790881"/>
    <w:rsid w:val="00791601"/>
    <w:rsid w:val="00794748"/>
    <w:rsid w:val="00794EF3"/>
    <w:rsid w:val="00795288"/>
    <w:rsid w:val="00795F9D"/>
    <w:rsid w:val="00796567"/>
    <w:rsid w:val="0079668D"/>
    <w:rsid w:val="00796885"/>
    <w:rsid w:val="00796CF6"/>
    <w:rsid w:val="007A0159"/>
    <w:rsid w:val="007A0252"/>
    <w:rsid w:val="007A0D43"/>
    <w:rsid w:val="007A14DB"/>
    <w:rsid w:val="007A37C3"/>
    <w:rsid w:val="007A3DEF"/>
    <w:rsid w:val="007A488A"/>
    <w:rsid w:val="007A491D"/>
    <w:rsid w:val="007A4A94"/>
    <w:rsid w:val="007A5010"/>
    <w:rsid w:val="007A54D0"/>
    <w:rsid w:val="007A5579"/>
    <w:rsid w:val="007A5733"/>
    <w:rsid w:val="007A5F65"/>
    <w:rsid w:val="007A60F0"/>
    <w:rsid w:val="007A7BBB"/>
    <w:rsid w:val="007B1347"/>
    <w:rsid w:val="007B16B3"/>
    <w:rsid w:val="007B1C4D"/>
    <w:rsid w:val="007B1D28"/>
    <w:rsid w:val="007B1FB9"/>
    <w:rsid w:val="007B2314"/>
    <w:rsid w:val="007B2A6A"/>
    <w:rsid w:val="007B2B23"/>
    <w:rsid w:val="007B2BC1"/>
    <w:rsid w:val="007B2E5F"/>
    <w:rsid w:val="007B3437"/>
    <w:rsid w:val="007B400A"/>
    <w:rsid w:val="007B590F"/>
    <w:rsid w:val="007B5E1B"/>
    <w:rsid w:val="007B5F3C"/>
    <w:rsid w:val="007B604A"/>
    <w:rsid w:val="007B62C6"/>
    <w:rsid w:val="007B74C2"/>
    <w:rsid w:val="007B787E"/>
    <w:rsid w:val="007B7CE9"/>
    <w:rsid w:val="007C09E9"/>
    <w:rsid w:val="007C11F1"/>
    <w:rsid w:val="007C1703"/>
    <w:rsid w:val="007C2AAF"/>
    <w:rsid w:val="007C2EF5"/>
    <w:rsid w:val="007C394F"/>
    <w:rsid w:val="007C5433"/>
    <w:rsid w:val="007C55B4"/>
    <w:rsid w:val="007C57B7"/>
    <w:rsid w:val="007C5A41"/>
    <w:rsid w:val="007C6942"/>
    <w:rsid w:val="007C740C"/>
    <w:rsid w:val="007C7F60"/>
    <w:rsid w:val="007D064B"/>
    <w:rsid w:val="007D102B"/>
    <w:rsid w:val="007D23FB"/>
    <w:rsid w:val="007D27AE"/>
    <w:rsid w:val="007D316B"/>
    <w:rsid w:val="007D5D9C"/>
    <w:rsid w:val="007D613C"/>
    <w:rsid w:val="007D64D0"/>
    <w:rsid w:val="007D745D"/>
    <w:rsid w:val="007D7AF7"/>
    <w:rsid w:val="007E0BF0"/>
    <w:rsid w:val="007E0E31"/>
    <w:rsid w:val="007E1C5F"/>
    <w:rsid w:val="007E2077"/>
    <w:rsid w:val="007E2613"/>
    <w:rsid w:val="007E287D"/>
    <w:rsid w:val="007E29B9"/>
    <w:rsid w:val="007E301B"/>
    <w:rsid w:val="007E3A09"/>
    <w:rsid w:val="007E3ADF"/>
    <w:rsid w:val="007E3F6E"/>
    <w:rsid w:val="007E40C6"/>
    <w:rsid w:val="007E4433"/>
    <w:rsid w:val="007E4DE7"/>
    <w:rsid w:val="007E5061"/>
    <w:rsid w:val="007E5B34"/>
    <w:rsid w:val="007E5FC6"/>
    <w:rsid w:val="007E61CF"/>
    <w:rsid w:val="007E654F"/>
    <w:rsid w:val="007E7E26"/>
    <w:rsid w:val="007F00D0"/>
    <w:rsid w:val="007F01CB"/>
    <w:rsid w:val="007F0801"/>
    <w:rsid w:val="007F08ED"/>
    <w:rsid w:val="007F0A4D"/>
    <w:rsid w:val="007F0C1E"/>
    <w:rsid w:val="007F0CD3"/>
    <w:rsid w:val="007F0EEA"/>
    <w:rsid w:val="007F11E2"/>
    <w:rsid w:val="007F1306"/>
    <w:rsid w:val="007F1415"/>
    <w:rsid w:val="007F2086"/>
    <w:rsid w:val="007F2090"/>
    <w:rsid w:val="007F299A"/>
    <w:rsid w:val="007F2B85"/>
    <w:rsid w:val="007F31B6"/>
    <w:rsid w:val="007F3285"/>
    <w:rsid w:val="007F50E3"/>
    <w:rsid w:val="007F6559"/>
    <w:rsid w:val="007F70F5"/>
    <w:rsid w:val="007F718A"/>
    <w:rsid w:val="007F7195"/>
    <w:rsid w:val="007F72FA"/>
    <w:rsid w:val="007F76E8"/>
    <w:rsid w:val="007F771D"/>
    <w:rsid w:val="007F7F4D"/>
    <w:rsid w:val="008010FE"/>
    <w:rsid w:val="00802FCC"/>
    <w:rsid w:val="00803392"/>
    <w:rsid w:val="00803CD5"/>
    <w:rsid w:val="0080600E"/>
    <w:rsid w:val="0080641A"/>
    <w:rsid w:val="0080645B"/>
    <w:rsid w:val="00806FE8"/>
    <w:rsid w:val="00807D1C"/>
    <w:rsid w:val="00810332"/>
    <w:rsid w:val="00810A90"/>
    <w:rsid w:val="00811413"/>
    <w:rsid w:val="00811AB9"/>
    <w:rsid w:val="008127B7"/>
    <w:rsid w:val="00813744"/>
    <w:rsid w:val="008152D5"/>
    <w:rsid w:val="008155F1"/>
    <w:rsid w:val="00815814"/>
    <w:rsid w:val="0081617C"/>
    <w:rsid w:val="008174D1"/>
    <w:rsid w:val="00817F1C"/>
    <w:rsid w:val="00820667"/>
    <w:rsid w:val="008216C7"/>
    <w:rsid w:val="00821BE1"/>
    <w:rsid w:val="00822893"/>
    <w:rsid w:val="00823405"/>
    <w:rsid w:val="00823D4A"/>
    <w:rsid w:val="0082485D"/>
    <w:rsid w:val="008248F7"/>
    <w:rsid w:val="00825F92"/>
    <w:rsid w:val="00826551"/>
    <w:rsid w:val="00826773"/>
    <w:rsid w:val="00826DFD"/>
    <w:rsid w:val="0082769D"/>
    <w:rsid w:val="00827AC4"/>
    <w:rsid w:val="00831B10"/>
    <w:rsid w:val="008337D4"/>
    <w:rsid w:val="00834550"/>
    <w:rsid w:val="00834F82"/>
    <w:rsid w:val="00835F3F"/>
    <w:rsid w:val="0083601D"/>
    <w:rsid w:val="0083609B"/>
    <w:rsid w:val="0083647D"/>
    <w:rsid w:val="00836DBF"/>
    <w:rsid w:val="00836F37"/>
    <w:rsid w:val="008379EF"/>
    <w:rsid w:val="00841AA6"/>
    <w:rsid w:val="00841BA8"/>
    <w:rsid w:val="00841D92"/>
    <w:rsid w:val="0084297D"/>
    <w:rsid w:val="00842DC9"/>
    <w:rsid w:val="0084314A"/>
    <w:rsid w:val="00843A16"/>
    <w:rsid w:val="00843A65"/>
    <w:rsid w:val="00843D73"/>
    <w:rsid w:val="00843EB7"/>
    <w:rsid w:val="00844469"/>
    <w:rsid w:val="00844775"/>
    <w:rsid w:val="00844D9F"/>
    <w:rsid w:val="00845064"/>
    <w:rsid w:val="0084707F"/>
    <w:rsid w:val="00847151"/>
    <w:rsid w:val="00847B56"/>
    <w:rsid w:val="00847CA5"/>
    <w:rsid w:val="00847FB9"/>
    <w:rsid w:val="00850956"/>
    <w:rsid w:val="008525D3"/>
    <w:rsid w:val="00852BE2"/>
    <w:rsid w:val="00853A60"/>
    <w:rsid w:val="00853F45"/>
    <w:rsid w:val="00855320"/>
    <w:rsid w:val="0085535A"/>
    <w:rsid w:val="00855DB2"/>
    <w:rsid w:val="00855EFB"/>
    <w:rsid w:val="00856077"/>
    <w:rsid w:val="00856240"/>
    <w:rsid w:val="00856E4C"/>
    <w:rsid w:val="00856FE5"/>
    <w:rsid w:val="008575A9"/>
    <w:rsid w:val="00857D4E"/>
    <w:rsid w:val="008600A7"/>
    <w:rsid w:val="008605B4"/>
    <w:rsid w:val="00861601"/>
    <w:rsid w:val="00861FA2"/>
    <w:rsid w:val="00862193"/>
    <w:rsid w:val="00862847"/>
    <w:rsid w:val="00862DC6"/>
    <w:rsid w:val="00862E2E"/>
    <w:rsid w:val="00863A47"/>
    <w:rsid w:val="00863C89"/>
    <w:rsid w:val="00864CB7"/>
    <w:rsid w:val="0086553A"/>
    <w:rsid w:val="008657C9"/>
    <w:rsid w:val="00865E99"/>
    <w:rsid w:val="00866942"/>
    <w:rsid w:val="00867339"/>
    <w:rsid w:val="00867D76"/>
    <w:rsid w:val="00870245"/>
    <w:rsid w:val="008705A2"/>
    <w:rsid w:val="00870E42"/>
    <w:rsid w:val="00872157"/>
    <w:rsid w:val="008721F8"/>
    <w:rsid w:val="00872565"/>
    <w:rsid w:val="00874B06"/>
    <w:rsid w:val="00874E23"/>
    <w:rsid w:val="00875442"/>
    <w:rsid w:val="00876333"/>
    <w:rsid w:val="00876F14"/>
    <w:rsid w:val="00877064"/>
    <w:rsid w:val="00877FD5"/>
    <w:rsid w:val="00880590"/>
    <w:rsid w:val="008808ED"/>
    <w:rsid w:val="008809E2"/>
    <w:rsid w:val="00881650"/>
    <w:rsid w:val="00882238"/>
    <w:rsid w:val="00882242"/>
    <w:rsid w:val="00882612"/>
    <w:rsid w:val="008838A3"/>
    <w:rsid w:val="008851D0"/>
    <w:rsid w:val="0088540F"/>
    <w:rsid w:val="00885D86"/>
    <w:rsid w:val="0088662B"/>
    <w:rsid w:val="0088762E"/>
    <w:rsid w:val="00890292"/>
    <w:rsid w:val="0089118C"/>
    <w:rsid w:val="0089241C"/>
    <w:rsid w:val="00892759"/>
    <w:rsid w:val="008935EA"/>
    <w:rsid w:val="0089395A"/>
    <w:rsid w:val="00893B39"/>
    <w:rsid w:val="00894412"/>
    <w:rsid w:val="00894A46"/>
    <w:rsid w:val="008956A6"/>
    <w:rsid w:val="00896C7F"/>
    <w:rsid w:val="00897297"/>
    <w:rsid w:val="008A06E5"/>
    <w:rsid w:val="008A0743"/>
    <w:rsid w:val="008A349C"/>
    <w:rsid w:val="008A4561"/>
    <w:rsid w:val="008A4BDB"/>
    <w:rsid w:val="008A5C31"/>
    <w:rsid w:val="008B00B3"/>
    <w:rsid w:val="008B027E"/>
    <w:rsid w:val="008B0C1A"/>
    <w:rsid w:val="008B1B7F"/>
    <w:rsid w:val="008B1BE5"/>
    <w:rsid w:val="008B1C9D"/>
    <w:rsid w:val="008B235F"/>
    <w:rsid w:val="008B2740"/>
    <w:rsid w:val="008B2A95"/>
    <w:rsid w:val="008B31D5"/>
    <w:rsid w:val="008B353E"/>
    <w:rsid w:val="008B3679"/>
    <w:rsid w:val="008B3776"/>
    <w:rsid w:val="008B4927"/>
    <w:rsid w:val="008B5298"/>
    <w:rsid w:val="008B5A9F"/>
    <w:rsid w:val="008B667D"/>
    <w:rsid w:val="008B6808"/>
    <w:rsid w:val="008B6A1D"/>
    <w:rsid w:val="008B6F51"/>
    <w:rsid w:val="008B71C2"/>
    <w:rsid w:val="008B7BE4"/>
    <w:rsid w:val="008B7C49"/>
    <w:rsid w:val="008C026F"/>
    <w:rsid w:val="008C119D"/>
    <w:rsid w:val="008C1AC5"/>
    <w:rsid w:val="008C2AC4"/>
    <w:rsid w:val="008C414C"/>
    <w:rsid w:val="008C4C8F"/>
    <w:rsid w:val="008C4EE9"/>
    <w:rsid w:val="008C512C"/>
    <w:rsid w:val="008C5A3F"/>
    <w:rsid w:val="008C5B08"/>
    <w:rsid w:val="008C5B7E"/>
    <w:rsid w:val="008C6EB6"/>
    <w:rsid w:val="008C7176"/>
    <w:rsid w:val="008C75A8"/>
    <w:rsid w:val="008D071B"/>
    <w:rsid w:val="008D0A6B"/>
    <w:rsid w:val="008D36B7"/>
    <w:rsid w:val="008D3EEF"/>
    <w:rsid w:val="008D4BD8"/>
    <w:rsid w:val="008D4F4A"/>
    <w:rsid w:val="008D5770"/>
    <w:rsid w:val="008D632D"/>
    <w:rsid w:val="008D6A48"/>
    <w:rsid w:val="008E045C"/>
    <w:rsid w:val="008E0950"/>
    <w:rsid w:val="008E09A4"/>
    <w:rsid w:val="008E0BE7"/>
    <w:rsid w:val="008E0F62"/>
    <w:rsid w:val="008E10DD"/>
    <w:rsid w:val="008E196A"/>
    <w:rsid w:val="008E3A38"/>
    <w:rsid w:val="008E4FC2"/>
    <w:rsid w:val="008E5A7C"/>
    <w:rsid w:val="008E60A4"/>
    <w:rsid w:val="008E7A54"/>
    <w:rsid w:val="008F06A2"/>
    <w:rsid w:val="008F0C29"/>
    <w:rsid w:val="008F21B1"/>
    <w:rsid w:val="008F26E8"/>
    <w:rsid w:val="008F2806"/>
    <w:rsid w:val="008F5F20"/>
    <w:rsid w:val="008F713B"/>
    <w:rsid w:val="008F7643"/>
    <w:rsid w:val="0090030D"/>
    <w:rsid w:val="009003EF"/>
    <w:rsid w:val="009005FF"/>
    <w:rsid w:val="00900BC4"/>
    <w:rsid w:val="00900F77"/>
    <w:rsid w:val="009014FA"/>
    <w:rsid w:val="009019F0"/>
    <w:rsid w:val="009036CD"/>
    <w:rsid w:val="00903CE1"/>
    <w:rsid w:val="00904714"/>
    <w:rsid w:val="00904BA2"/>
    <w:rsid w:val="009065D7"/>
    <w:rsid w:val="00907A9A"/>
    <w:rsid w:val="009100B9"/>
    <w:rsid w:val="00911914"/>
    <w:rsid w:val="00912F73"/>
    <w:rsid w:val="0091332C"/>
    <w:rsid w:val="009152C4"/>
    <w:rsid w:val="009159C4"/>
    <w:rsid w:val="00915D25"/>
    <w:rsid w:val="0091676A"/>
    <w:rsid w:val="00917450"/>
    <w:rsid w:val="009178C8"/>
    <w:rsid w:val="00917F16"/>
    <w:rsid w:val="00920062"/>
    <w:rsid w:val="009203F8"/>
    <w:rsid w:val="0092082A"/>
    <w:rsid w:val="00921E65"/>
    <w:rsid w:val="00921EDC"/>
    <w:rsid w:val="00923BCE"/>
    <w:rsid w:val="0092529A"/>
    <w:rsid w:val="009261BB"/>
    <w:rsid w:val="0092749F"/>
    <w:rsid w:val="009301C3"/>
    <w:rsid w:val="0093093A"/>
    <w:rsid w:val="009318D1"/>
    <w:rsid w:val="0093200D"/>
    <w:rsid w:val="00933133"/>
    <w:rsid w:val="009331CC"/>
    <w:rsid w:val="00933BFC"/>
    <w:rsid w:val="00934AF7"/>
    <w:rsid w:val="00934CA5"/>
    <w:rsid w:val="0093568A"/>
    <w:rsid w:val="00935F22"/>
    <w:rsid w:val="00936855"/>
    <w:rsid w:val="00936915"/>
    <w:rsid w:val="00937096"/>
    <w:rsid w:val="00937B1B"/>
    <w:rsid w:val="00937D67"/>
    <w:rsid w:val="00940E5A"/>
    <w:rsid w:val="00941326"/>
    <w:rsid w:val="00941FAA"/>
    <w:rsid w:val="00942005"/>
    <w:rsid w:val="0094393F"/>
    <w:rsid w:val="00944E07"/>
    <w:rsid w:val="00945FAE"/>
    <w:rsid w:val="009466C4"/>
    <w:rsid w:val="00947735"/>
    <w:rsid w:val="00947F71"/>
    <w:rsid w:val="00950088"/>
    <w:rsid w:val="009514B6"/>
    <w:rsid w:val="00952070"/>
    <w:rsid w:val="00952938"/>
    <w:rsid w:val="00953BA5"/>
    <w:rsid w:val="00954892"/>
    <w:rsid w:val="009562FA"/>
    <w:rsid w:val="009566FF"/>
    <w:rsid w:val="009568A4"/>
    <w:rsid w:val="009572CA"/>
    <w:rsid w:val="0095777D"/>
    <w:rsid w:val="00957AD0"/>
    <w:rsid w:val="00957ADB"/>
    <w:rsid w:val="0096010C"/>
    <w:rsid w:val="00960334"/>
    <w:rsid w:val="00960BB1"/>
    <w:rsid w:val="00960ED0"/>
    <w:rsid w:val="0096147D"/>
    <w:rsid w:val="009627E8"/>
    <w:rsid w:val="00962F56"/>
    <w:rsid w:val="00963BDB"/>
    <w:rsid w:val="009641D9"/>
    <w:rsid w:val="00964512"/>
    <w:rsid w:val="00965345"/>
    <w:rsid w:val="009656E9"/>
    <w:rsid w:val="00965F6A"/>
    <w:rsid w:val="009665F6"/>
    <w:rsid w:val="00966A5A"/>
    <w:rsid w:val="009673B3"/>
    <w:rsid w:val="00971D5C"/>
    <w:rsid w:val="0097252C"/>
    <w:rsid w:val="009731F4"/>
    <w:rsid w:val="009754A8"/>
    <w:rsid w:val="00975919"/>
    <w:rsid w:val="00976099"/>
    <w:rsid w:val="0097625C"/>
    <w:rsid w:val="009778A6"/>
    <w:rsid w:val="009822AF"/>
    <w:rsid w:val="00982359"/>
    <w:rsid w:val="00982BA6"/>
    <w:rsid w:val="0098395B"/>
    <w:rsid w:val="009840D1"/>
    <w:rsid w:val="0098471C"/>
    <w:rsid w:val="00984DA9"/>
    <w:rsid w:val="00984E86"/>
    <w:rsid w:val="00984FAD"/>
    <w:rsid w:val="00986D14"/>
    <w:rsid w:val="00987C03"/>
    <w:rsid w:val="00987D93"/>
    <w:rsid w:val="00987FFE"/>
    <w:rsid w:val="0099053D"/>
    <w:rsid w:val="00990AD2"/>
    <w:rsid w:val="00990EAE"/>
    <w:rsid w:val="00990F58"/>
    <w:rsid w:val="00991046"/>
    <w:rsid w:val="00992133"/>
    <w:rsid w:val="00992F3F"/>
    <w:rsid w:val="0099396F"/>
    <w:rsid w:val="00993AA8"/>
    <w:rsid w:val="00993DDD"/>
    <w:rsid w:val="00994DC7"/>
    <w:rsid w:val="00995637"/>
    <w:rsid w:val="0099602C"/>
    <w:rsid w:val="00996C5D"/>
    <w:rsid w:val="009973EB"/>
    <w:rsid w:val="009974EC"/>
    <w:rsid w:val="00997B12"/>
    <w:rsid w:val="009A043D"/>
    <w:rsid w:val="009A05E4"/>
    <w:rsid w:val="009A0607"/>
    <w:rsid w:val="009A0D52"/>
    <w:rsid w:val="009A1266"/>
    <w:rsid w:val="009A1ED6"/>
    <w:rsid w:val="009A1F20"/>
    <w:rsid w:val="009A23F6"/>
    <w:rsid w:val="009A2F00"/>
    <w:rsid w:val="009A3193"/>
    <w:rsid w:val="009A348C"/>
    <w:rsid w:val="009A3ADF"/>
    <w:rsid w:val="009A5B7F"/>
    <w:rsid w:val="009B171B"/>
    <w:rsid w:val="009B171D"/>
    <w:rsid w:val="009B1A78"/>
    <w:rsid w:val="009B22A7"/>
    <w:rsid w:val="009B2C90"/>
    <w:rsid w:val="009B311B"/>
    <w:rsid w:val="009B3D3C"/>
    <w:rsid w:val="009B4225"/>
    <w:rsid w:val="009B4508"/>
    <w:rsid w:val="009B48B2"/>
    <w:rsid w:val="009B69CB"/>
    <w:rsid w:val="009B6E74"/>
    <w:rsid w:val="009B6FFC"/>
    <w:rsid w:val="009B7799"/>
    <w:rsid w:val="009B7A9D"/>
    <w:rsid w:val="009B7E3B"/>
    <w:rsid w:val="009C2461"/>
    <w:rsid w:val="009C272A"/>
    <w:rsid w:val="009C2C38"/>
    <w:rsid w:val="009C2C4F"/>
    <w:rsid w:val="009C2E14"/>
    <w:rsid w:val="009C394A"/>
    <w:rsid w:val="009C628C"/>
    <w:rsid w:val="009C6E40"/>
    <w:rsid w:val="009C77E7"/>
    <w:rsid w:val="009D1023"/>
    <w:rsid w:val="009D14AE"/>
    <w:rsid w:val="009D1B15"/>
    <w:rsid w:val="009D3DA0"/>
    <w:rsid w:val="009D3E6B"/>
    <w:rsid w:val="009D4A29"/>
    <w:rsid w:val="009D4FED"/>
    <w:rsid w:val="009D673A"/>
    <w:rsid w:val="009E028E"/>
    <w:rsid w:val="009E0457"/>
    <w:rsid w:val="009E2008"/>
    <w:rsid w:val="009E27A7"/>
    <w:rsid w:val="009E2AED"/>
    <w:rsid w:val="009E2F1E"/>
    <w:rsid w:val="009E2F22"/>
    <w:rsid w:val="009E4658"/>
    <w:rsid w:val="009E47CA"/>
    <w:rsid w:val="009E5B3F"/>
    <w:rsid w:val="009E6051"/>
    <w:rsid w:val="009E6B7E"/>
    <w:rsid w:val="009E71E8"/>
    <w:rsid w:val="009F0533"/>
    <w:rsid w:val="009F1F8D"/>
    <w:rsid w:val="009F3619"/>
    <w:rsid w:val="009F3954"/>
    <w:rsid w:val="009F4522"/>
    <w:rsid w:val="009F4741"/>
    <w:rsid w:val="009F515D"/>
    <w:rsid w:val="009F53F0"/>
    <w:rsid w:val="009F554B"/>
    <w:rsid w:val="009F6139"/>
    <w:rsid w:val="009F681F"/>
    <w:rsid w:val="009F697C"/>
    <w:rsid w:val="009F69D5"/>
    <w:rsid w:val="00A010BF"/>
    <w:rsid w:val="00A01EA0"/>
    <w:rsid w:val="00A02555"/>
    <w:rsid w:val="00A02762"/>
    <w:rsid w:val="00A02814"/>
    <w:rsid w:val="00A032EA"/>
    <w:rsid w:val="00A04C2B"/>
    <w:rsid w:val="00A04CF1"/>
    <w:rsid w:val="00A05223"/>
    <w:rsid w:val="00A05468"/>
    <w:rsid w:val="00A063B8"/>
    <w:rsid w:val="00A06595"/>
    <w:rsid w:val="00A06EE6"/>
    <w:rsid w:val="00A1032D"/>
    <w:rsid w:val="00A1113A"/>
    <w:rsid w:val="00A12C63"/>
    <w:rsid w:val="00A1394C"/>
    <w:rsid w:val="00A13AFD"/>
    <w:rsid w:val="00A140C4"/>
    <w:rsid w:val="00A145C2"/>
    <w:rsid w:val="00A157DF"/>
    <w:rsid w:val="00A15CA5"/>
    <w:rsid w:val="00A15DF4"/>
    <w:rsid w:val="00A15F9D"/>
    <w:rsid w:val="00A1648C"/>
    <w:rsid w:val="00A17BB2"/>
    <w:rsid w:val="00A21578"/>
    <w:rsid w:val="00A21A89"/>
    <w:rsid w:val="00A21D7A"/>
    <w:rsid w:val="00A22D1D"/>
    <w:rsid w:val="00A22F21"/>
    <w:rsid w:val="00A23743"/>
    <w:rsid w:val="00A23A27"/>
    <w:rsid w:val="00A2502D"/>
    <w:rsid w:val="00A2577D"/>
    <w:rsid w:val="00A25C58"/>
    <w:rsid w:val="00A25E57"/>
    <w:rsid w:val="00A25E96"/>
    <w:rsid w:val="00A25EFB"/>
    <w:rsid w:val="00A26356"/>
    <w:rsid w:val="00A26FE8"/>
    <w:rsid w:val="00A2719D"/>
    <w:rsid w:val="00A27F02"/>
    <w:rsid w:val="00A30522"/>
    <w:rsid w:val="00A31E26"/>
    <w:rsid w:val="00A3347A"/>
    <w:rsid w:val="00A33E0C"/>
    <w:rsid w:val="00A34D12"/>
    <w:rsid w:val="00A35E9C"/>
    <w:rsid w:val="00A36B68"/>
    <w:rsid w:val="00A376FA"/>
    <w:rsid w:val="00A40153"/>
    <w:rsid w:val="00A40A07"/>
    <w:rsid w:val="00A40FBB"/>
    <w:rsid w:val="00A41038"/>
    <w:rsid w:val="00A410BF"/>
    <w:rsid w:val="00A41238"/>
    <w:rsid w:val="00A41959"/>
    <w:rsid w:val="00A41ED6"/>
    <w:rsid w:val="00A4236D"/>
    <w:rsid w:val="00A4260A"/>
    <w:rsid w:val="00A439F8"/>
    <w:rsid w:val="00A43E60"/>
    <w:rsid w:val="00A440A3"/>
    <w:rsid w:val="00A44118"/>
    <w:rsid w:val="00A4683B"/>
    <w:rsid w:val="00A472CF"/>
    <w:rsid w:val="00A473FD"/>
    <w:rsid w:val="00A5012C"/>
    <w:rsid w:val="00A5056E"/>
    <w:rsid w:val="00A50A12"/>
    <w:rsid w:val="00A50A2C"/>
    <w:rsid w:val="00A50F09"/>
    <w:rsid w:val="00A510F3"/>
    <w:rsid w:val="00A51E19"/>
    <w:rsid w:val="00A53D78"/>
    <w:rsid w:val="00A5408C"/>
    <w:rsid w:val="00A55C7E"/>
    <w:rsid w:val="00A55E64"/>
    <w:rsid w:val="00A55FD2"/>
    <w:rsid w:val="00A60472"/>
    <w:rsid w:val="00A61531"/>
    <w:rsid w:val="00A621E0"/>
    <w:rsid w:val="00A6465B"/>
    <w:rsid w:val="00A64EC4"/>
    <w:rsid w:val="00A665DA"/>
    <w:rsid w:val="00A67399"/>
    <w:rsid w:val="00A674F6"/>
    <w:rsid w:val="00A67550"/>
    <w:rsid w:val="00A70061"/>
    <w:rsid w:val="00A70181"/>
    <w:rsid w:val="00A71313"/>
    <w:rsid w:val="00A72481"/>
    <w:rsid w:val="00A731D2"/>
    <w:rsid w:val="00A739BC"/>
    <w:rsid w:val="00A74004"/>
    <w:rsid w:val="00A740F1"/>
    <w:rsid w:val="00A742C1"/>
    <w:rsid w:val="00A745E1"/>
    <w:rsid w:val="00A7469D"/>
    <w:rsid w:val="00A74F52"/>
    <w:rsid w:val="00A75E2F"/>
    <w:rsid w:val="00A764F0"/>
    <w:rsid w:val="00A76D7F"/>
    <w:rsid w:val="00A778AF"/>
    <w:rsid w:val="00A778CF"/>
    <w:rsid w:val="00A805CE"/>
    <w:rsid w:val="00A80D2E"/>
    <w:rsid w:val="00A82584"/>
    <w:rsid w:val="00A826DE"/>
    <w:rsid w:val="00A837A7"/>
    <w:rsid w:val="00A83A29"/>
    <w:rsid w:val="00A845A8"/>
    <w:rsid w:val="00A8509A"/>
    <w:rsid w:val="00A861CC"/>
    <w:rsid w:val="00A86314"/>
    <w:rsid w:val="00A867A9"/>
    <w:rsid w:val="00A8685A"/>
    <w:rsid w:val="00A86B72"/>
    <w:rsid w:val="00A87663"/>
    <w:rsid w:val="00A9036B"/>
    <w:rsid w:val="00A904C3"/>
    <w:rsid w:val="00A9077E"/>
    <w:rsid w:val="00A90917"/>
    <w:rsid w:val="00A90A0B"/>
    <w:rsid w:val="00A90AFA"/>
    <w:rsid w:val="00A91D94"/>
    <w:rsid w:val="00A921E1"/>
    <w:rsid w:val="00A92469"/>
    <w:rsid w:val="00A93DBC"/>
    <w:rsid w:val="00A94386"/>
    <w:rsid w:val="00A94F2D"/>
    <w:rsid w:val="00A958A8"/>
    <w:rsid w:val="00A95D9F"/>
    <w:rsid w:val="00A9655F"/>
    <w:rsid w:val="00A971E1"/>
    <w:rsid w:val="00AA233E"/>
    <w:rsid w:val="00AA2597"/>
    <w:rsid w:val="00AA368E"/>
    <w:rsid w:val="00AA3FE3"/>
    <w:rsid w:val="00AA56DC"/>
    <w:rsid w:val="00AA67AD"/>
    <w:rsid w:val="00AA7AB1"/>
    <w:rsid w:val="00AB12B6"/>
    <w:rsid w:val="00AB1986"/>
    <w:rsid w:val="00AB20CB"/>
    <w:rsid w:val="00AB24B1"/>
    <w:rsid w:val="00AB27E0"/>
    <w:rsid w:val="00AB2831"/>
    <w:rsid w:val="00AB336E"/>
    <w:rsid w:val="00AB4592"/>
    <w:rsid w:val="00AB45DB"/>
    <w:rsid w:val="00AB4DE8"/>
    <w:rsid w:val="00AB5316"/>
    <w:rsid w:val="00AB5739"/>
    <w:rsid w:val="00AB686E"/>
    <w:rsid w:val="00AB6C67"/>
    <w:rsid w:val="00AB6DE2"/>
    <w:rsid w:val="00AB7B6B"/>
    <w:rsid w:val="00AB7DF2"/>
    <w:rsid w:val="00AC0B7D"/>
    <w:rsid w:val="00AC1293"/>
    <w:rsid w:val="00AC179F"/>
    <w:rsid w:val="00AC4883"/>
    <w:rsid w:val="00AC4B92"/>
    <w:rsid w:val="00AC5A6F"/>
    <w:rsid w:val="00AC62B7"/>
    <w:rsid w:val="00AC648A"/>
    <w:rsid w:val="00AC64D6"/>
    <w:rsid w:val="00AC66DE"/>
    <w:rsid w:val="00AC6B8A"/>
    <w:rsid w:val="00AC7313"/>
    <w:rsid w:val="00AD0C74"/>
    <w:rsid w:val="00AD1310"/>
    <w:rsid w:val="00AD221E"/>
    <w:rsid w:val="00AD28AF"/>
    <w:rsid w:val="00AD2E8E"/>
    <w:rsid w:val="00AD3079"/>
    <w:rsid w:val="00AD337A"/>
    <w:rsid w:val="00AD3496"/>
    <w:rsid w:val="00AD45A9"/>
    <w:rsid w:val="00AD4D3A"/>
    <w:rsid w:val="00AD74D3"/>
    <w:rsid w:val="00AE0EE9"/>
    <w:rsid w:val="00AE12DF"/>
    <w:rsid w:val="00AE1553"/>
    <w:rsid w:val="00AE206A"/>
    <w:rsid w:val="00AE2676"/>
    <w:rsid w:val="00AE3559"/>
    <w:rsid w:val="00AE39F2"/>
    <w:rsid w:val="00AE3AF1"/>
    <w:rsid w:val="00AE43BA"/>
    <w:rsid w:val="00AE4446"/>
    <w:rsid w:val="00AE46C3"/>
    <w:rsid w:val="00AE516F"/>
    <w:rsid w:val="00AE5B68"/>
    <w:rsid w:val="00AE5BF8"/>
    <w:rsid w:val="00AE5E9E"/>
    <w:rsid w:val="00AE60D0"/>
    <w:rsid w:val="00AE6C8A"/>
    <w:rsid w:val="00AE722E"/>
    <w:rsid w:val="00AF0826"/>
    <w:rsid w:val="00AF0DF7"/>
    <w:rsid w:val="00AF16EE"/>
    <w:rsid w:val="00AF2955"/>
    <w:rsid w:val="00AF2A4F"/>
    <w:rsid w:val="00AF2E8F"/>
    <w:rsid w:val="00AF3A57"/>
    <w:rsid w:val="00AF3DDB"/>
    <w:rsid w:val="00AF4783"/>
    <w:rsid w:val="00AF5A5C"/>
    <w:rsid w:val="00AF7586"/>
    <w:rsid w:val="00B00355"/>
    <w:rsid w:val="00B00CC8"/>
    <w:rsid w:val="00B00EA6"/>
    <w:rsid w:val="00B02C7A"/>
    <w:rsid w:val="00B02DDE"/>
    <w:rsid w:val="00B038A1"/>
    <w:rsid w:val="00B03A8C"/>
    <w:rsid w:val="00B03CC9"/>
    <w:rsid w:val="00B04438"/>
    <w:rsid w:val="00B05AB7"/>
    <w:rsid w:val="00B05BEC"/>
    <w:rsid w:val="00B05E68"/>
    <w:rsid w:val="00B06D4A"/>
    <w:rsid w:val="00B073A8"/>
    <w:rsid w:val="00B07A89"/>
    <w:rsid w:val="00B07AA4"/>
    <w:rsid w:val="00B10304"/>
    <w:rsid w:val="00B10554"/>
    <w:rsid w:val="00B10836"/>
    <w:rsid w:val="00B10ACA"/>
    <w:rsid w:val="00B10DD2"/>
    <w:rsid w:val="00B11630"/>
    <w:rsid w:val="00B124B2"/>
    <w:rsid w:val="00B124DE"/>
    <w:rsid w:val="00B13624"/>
    <w:rsid w:val="00B14A5A"/>
    <w:rsid w:val="00B14DCA"/>
    <w:rsid w:val="00B151F9"/>
    <w:rsid w:val="00B15B88"/>
    <w:rsid w:val="00B16819"/>
    <w:rsid w:val="00B169BD"/>
    <w:rsid w:val="00B20000"/>
    <w:rsid w:val="00B216D0"/>
    <w:rsid w:val="00B217A7"/>
    <w:rsid w:val="00B2205C"/>
    <w:rsid w:val="00B22979"/>
    <w:rsid w:val="00B22DB7"/>
    <w:rsid w:val="00B22F43"/>
    <w:rsid w:val="00B23034"/>
    <w:rsid w:val="00B23718"/>
    <w:rsid w:val="00B25323"/>
    <w:rsid w:val="00B2533A"/>
    <w:rsid w:val="00B26135"/>
    <w:rsid w:val="00B26181"/>
    <w:rsid w:val="00B26292"/>
    <w:rsid w:val="00B26A14"/>
    <w:rsid w:val="00B26F7B"/>
    <w:rsid w:val="00B27B03"/>
    <w:rsid w:val="00B27B26"/>
    <w:rsid w:val="00B27C6C"/>
    <w:rsid w:val="00B27F6B"/>
    <w:rsid w:val="00B30065"/>
    <w:rsid w:val="00B31D7D"/>
    <w:rsid w:val="00B3211F"/>
    <w:rsid w:val="00B33360"/>
    <w:rsid w:val="00B33A6B"/>
    <w:rsid w:val="00B36BCF"/>
    <w:rsid w:val="00B37A19"/>
    <w:rsid w:val="00B4081C"/>
    <w:rsid w:val="00B40BC3"/>
    <w:rsid w:val="00B40D9C"/>
    <w:rsid w:val="00B41051"/>
    <w:rsid w:val="00B4185F"/>
    <w:rsid w:val="00B42032"/>
    <w:rsid w:val="00B42FB1"/>
    <w:rsid w:val="00B447D7"/>
    <w:rsid w:val="00B447FE"/>
    <w:rsid w:val="00B44C0D"/>
    <w:rsid w:val="00B44E59"/>
    <w:rsid w:val="00B456E5"/>
    <w:rsid w:val="00B45C7B"/>
    <w:rsid w:val="00B45CD1"/>
    <w:rsid w:val="00B460A7"/>
    <w:rsid w:val="00B47128"/>
    <w:rsid w:val="00B471D0"/>
    <w:rsid w:val="00B47E3B"/>
    <w:rsid w:val="00B50564"/>
    <w:rsid w:val="00B51240"/>
    <w:rsid w:val="00B51857"/>
    <w:rsid w:val="00B525E8"/>
    <w:rsid w:val="00B52601"/>
    <w:rsid w:val="00B533A0"/>
    <w:rsid w:val="00B537E8"/>
    <w:rsid w:val="00B53A01"/>
    <w:rsid w:val="00B53B3B"/>
    <w:rsid w:val="00B53C59"/>
    <w:rsid w:val="00B5414E"/>
    <w:rsid w:val="00B54201"/>
    <w:rsid w:val="00B54268"/>
    <w:rsid w:val="00B544B7"/>
    <w:rsid w:val="00B54625"/>
    <w:rsid w:val="00B55166"/>
    <w:rsid w:val="00B55360"/>
    <w:rsid w:val="00B55648"/>
    <w:rsid w:val="00B556D5"/>
    <w:rsid w:val="00B55DA0"/>
    <w:rsid w:val="00B55EA4"/>
    <w:rsid w:val="00B57397"/>
    <w:rsid w:val="00B57BF7"/>
    <w:rsid w:val="00B57C3E"/>
    <w:rsid w:val="00B6097A"/>
    <w:rsid w:val="00B61CBD"/>
    <w:rsid w:val="00B6211C"/>
    <w:rsid w:val="00B62B13"/>
    <w:rsid w:val="00B634B8"/>
    <w:rsid w:val="00B63C66"/>
    <w:rsid w:val="00B63E37"/>
    <w:rsid w:val="00B65321"/>
    <w:rsid w:val="00B65A5C"/>
    <w:rsid w:val="00B65F66"/>
    <w:rsid w:val="00B669E4"/>
    <w:rsid w:val="00B66A93"/>
    <w:rsid w:val="00B66FFE"/>
    <w:rsid w:val="00B67D09"/>
    <w:rsid w:val="00B67D7E"/>
    <w:rsid w:val="00B71437"/>
    <w:rsid w:val="00B7298C"/>
    <w:rsid w:val="00B747AC"/>
    <w:rsid w:val="00B74D22"/>
    <w:rsid w:val="00B75341"/>
    <w:rsid w:val="00B755B7"/>
    <w:rsid w:val="00B75B96"/>
    <w:rsid w:val="00B76175"/>
    <w:rsid w:val="00B76FDA"/>
    <w:rsid w:val="00B772D8"/>
    <w:rsid w:val="00B775B0"/>
    <w:rsid w:val="00B776F9"/>
    <w:rsid w:val="00B800F3"/>
    <w:rsid w:val="00B80547"/>
    <w:rsid w:val="00B80C86"/>
    <w:rsid w:val="00B8240D"/>
    <w:rsid w:val="00B8325F"/>
    <w:rsid w:val="00B835AD"/>
    <w:rsid w:val="00B8360E"/>
    <w:rsid w:val="00B83C1A"/>
    <w:rsid w:val="00B847FE"/>
    <w:rsid w:val="00B8538F"/>
    <w:rsid w:val="00B86378"/>
    <w:rsid w:val="00B86804"/>
    <w:rsid w:val="00B8706C"/>
    <w:rsid w:val="00B87809"/>
    <w:rsid w:val="00B90631"/>
    <w:rsid w:val="00B90CDD"/>
    <w:rsid w:val="00B9152D"/>
    <w:rsid w:val="00B91AA9"/>
    <w:rsid w:val="00B92B68"/>
    <w:rsid w:val="00B92C34"/>
    <w:rsid w:val="00B932AD"/>
    <w:rsid w:val="00B93A67"/>
    <w:rsid w:val="00B93EAA"/>
    <w:rsid w:val="00B95904"/>
    <w:rsid w:val="00B95F92"/>
    <w:rsid w:val="00B968A5"/>
    <w:rsid w:val="00B96C1B"/>
    <w:rsid w:val="00B96E1C"/>
    <w:rsid w:val="00B96E32"/>
    <w:rsid w:val="00B971EF"/>
    <w:rsid w:val="00B978B3"/>
    <w:rsid w:val="00B979DF"/>
    <w:rsid w:val="00BA0B0E"/>
    <w:rsid w:val="00BA15E5"/>
    <w:rsid w:val="00BA176D"/>
    <w:rsid w:val="00BA1A00"/>
    <w:rsid w:val="00BA228F"/>
    <w:rsid w:val="00BA33CF"/>
    <w:rsid w:val="00BA3B52"/>
    <w:rsid w:val="00BA4BFE"/>
    <w:rsid w:val="00BA4C2A"/>
    <w:rsid w:val="00BA58EB"/>
    <w:rsid w:val="00BA61D6"/>
    <w:rsid w:val="00BA6392"/>
    <w:rsid w:val="00BA6916"/>
    <w:rsid w:val="00BA6E93"/>
    <w:rsid w:val="00BA7231"/>
    <w:rsid w:val="00BA773C"/>
    <w:rsid w:val="00BA7D1A"/>
    <w:rsid w:val="00BA7F5A"/>
    <w:rsid w:val="00BB0B07"/>
    <w:rsid w:val="00BB16CD"/>
    <w:rsid w:val="00BB1C1C"/>
    <w:rsid w:val="00BB2C98"/>
    <w:rsid w:val="00BB3979"/>
    <w:rsid w:val="00BB3EEE"/>
    <w:rsid w:val="00BB4001"/>
    <w:rsid w:val="00BB562F"/>
    <w:rsid w:val="00BB576E"/>
    <w:rsid w:val="00BB65A9"/>
    <w:rsid w:val="00BB70EA"/>
    <w:rsid w:val="00BB7924"/>
    <w:rsid w:val="00BB7CC6"/>
    <w:rsid w:val="00BC1EFB"/>
    <w:rsid w:val="00BC224C"/>
    <w:rsid w:val="00BC2467"/>
    <w:rsid w:val="00BC2504"/>
    <w:rsid w:val="00BC3F6D"/>
    <w:rsid w:val="00BC4540"/>
    <w:rsid w:val="00BC47C5"/>
    <w:rsid w:val="00BC4D3E"/>
    <w:rsid w:val="00BC5FF0"/>
    <w:rsid w:val="00BC6598"/>
    <w:rsid w:val="00BC7822"/>
    <w:rsid w:val="00BC79A7"/>
    <w:rsid w:val="00BD21CF"/>
    <w:rsid w:val="00BD237B"/>
    <w:rsid w:val="00BD2845"/>
    <w:rsid w:val="00BD4111"/>
    <w:rsid w:val="00BD4321"/>
    <w:rsid w:val="00BD4C0D"/>
    <w:rsid w:val="00BD7973"/>
    <w:rsid w:val="00BD79EB"/>
    <w:rsid w:val="00BD7D64"/>
    <w:rsid w:val="00BD7DED"/>
    <w:rsid w:val="00BE031E"/>
    <w:rsid w:val="00BE1041"/>
    <w:rsid w:val="00BE10E0"/>
    <w:rsid w:val="00BE14B6"/>
    <w:rsid w:val="00BE14B9"/>
    <w:rsid w:val="00BE2397"/>
    <w:rsid w:val="00BE2977"/>
    <w:rsid w:val="00BE33B5"/>
    <w:rsid w:val="00BE3673"/>
    <w:rsid w:val="00BE3BCC"/>
    <w:rsid w:val="00BE4C2E"/>
    <w:rsid w:val="00BE4F37"/>
    <w:rsid w:val="00BE502C"/>
    <w:rsid w:val="00BE5470"/>
    <w:rsid w:val="00BE551D"/>
    <w:rsid w:val="00BE5C8C"/>
    <w:rsid w:val="00BE678A"/>
    <w:rsid w:val="00BE71A4"/>
    <w:rsid w:val="00BE7AF0"/>
    <w:rsid w:val="00BE7B18"/>
    <w:rsid w:val="00BF0121"/>
    <w:rsid w:val="00BF1574"/>
    <w:rsid w:val="00BF18BE"/>
    <w:rsid w:val="00BF1B9D"/>
    <w:rsid w:val="00BF20B5"/>
    <w:rsid w:val="00BF364C"/>
    <w:rsid w:val="00BF43E6"/>
    <w:rsid w:val="00BF43F1"/>
    <w:rsid w:val="00BF4E1A"/>
    <w:rsid w:val="00BF5CEF"/>
    <w:rsid w:val="00BF61FB"/>
    <w:rsid w:val="00BF6D9C"/>
    <w:rsid w:val="00BF7ED1"/>
    <w:rsid w:val="00C01343"/>
    <w:rsid w:val="00C01CA9"/>
    <w:rsid w:val="00C024D0"/>
    <w:rsid w:val="00C02C5F"/>
    <w:rsid w:val="00C02F36"/>
    <w:rsid w:val="00C043AC"/>
    <w:rsid w:val="00C04FEB"/>
    <w:rsid w:val="00C05366"/>
    <w:rsid w:val="00C053F5"/>
    <w:rsid w:val="00C06D67"/>
    <w:rsid w:val="00C06EEE"/>
    <w:rsid w:val="00C06F90"/>
    <w:rsid w:val="00C076E2"/>
    <w:rsid w:val="00C0771B"/>
    <w:rsid w:val="00C07783"/>
    <w:rsid w:val="00C078B3"/>
    <w:rsid w:val="00C07C66"/>
    <w:rsid w:val="00C12361"/>
    <w:rsid w:val="00C128EA"/>
    <w:rsid w:val="00C1331C"/>
    <w:rsid w:val="00C1418A"/>
    <w:rsid w:val="00C14F59"/>
    <w:rsid w:val="00C1533B"/>
    <w:rsid w:val="00C15B35"/>
    <w:rsid w:val="00C161FC"/>
    <w:rsid w:val="00C1646D"/>
    <w:rsid w:val="00C1670C"/>
    <w:rsid w:val="00C169C5"/>
    <w:rsid w:val="00C17058"/>
    <w:rsid w:val="00C1794F"/>
    <w:rsid w:val="00C17A2A"/>
    <w:rsid w:val="00C2034B"/>
    <w:rsid w:val="00C20913"/>
    <w:rsid w:val="00C23085"/>
    <w:rsid w:val="00C23111"/>
    <w:rsid w:val="00C235F2"/>
    <w:rsid w:val="00C23708"/>
    <w:rsid w:val="00C23ABA"/>
    <w:rsid w:val="00C2455A"/>
    <w:rsid w:val="00C2797B"/>
    <w:rsid w:val="00C27A1C"/>
    <w:rsid w:val="00C27D2D"/>
    <w:rsid w:val="00C301C3"/>
    <w:rsid w:val="00C305DB"/>
    <w:rsid w:val="00C318D5"/>
    <w:rsid w:val="00C31A3D"/>
    <w:rsid w:val="00C31DB4"/>
    <w:rsid w:val="00C31FF5"/>
    <w:rsid w:val="00C33028"/>
    <w:rsid w:val="00C33811"/>
    <w:rsid w:val="00C346EF"/>
    <w:rsid w:val="00C34D51"/>
    <w:rsid w:val="00C364E1"/>
    <w:rsid w:val="00C37A5A"/>
    <w:rsid w:val="00C40413"/>
    <w:rsid w:val="00C40429"/>
    <w:rsid w:val="00C406BE"/>
    <w:rsid w:val="00C4071A"/>
    <w:rsid w:val="00C414D2"/>
    <w:rsid w:val="00C4158D"/>
    <w:rsid w:val="00C418DC"/>
    <w:rsid w:val="00C422D6"/>
    <w:rsid w:val="00C422E8"/>
    <w:rsid w:val="00C42687"/>
    <w:rsid w:val="00C43DE0"/>
    <w:rsid w:val="00C4591E"/>
    <w:rsid w:val="00C45B9F"/>
    <w:rsid w:val="00C45BCE"/>
    <w:rsid w:val="00C46478"/>
    <w:rsid w:val="00C47104"/>
    <w:rsid w:val="00C47CED"/>
    <w:rsid w:val="00C50451"/>
    <w:rsid w:val="00C50749"/>
    <w:rsid w:val="00C519C0"/>
    <w:rsid w:val="00C51D6A"/>
    <w:rsid w:val="00C52674"/>
    <w:rsid w:val="00C53207"/>
    <w:rsid w:val="00C5367B"/>
    <w:rsid w:val="00C53C89"/>
    <w:rsid w:val="00C54B21"/>
    <w:rsid w:val="00C5504E"/>
    <w:rsid w:val="00C5569A"/>
    <w:rsid w:val="00C56BB8"/>
    <w:rsid w:val="00C5711B"/>
    <w:rsid w:val="00C5767E"/>
    <w:rsid w:val="00C6319E"/>
    <w:rsid w:val="00C635AC"/>
    <w:rsid w:val="00C64AD4"/>
    <w:rsid w:val="00C67BF5"/>
    <w:rsid w:val="00C67D29"/>
    <w:rsid w:val="00C712A2"/>
    <w:rsid w:val="00C713FC"/>
    <w:rsid w:val="00C7161C"/>
    <w:rsid w:val="00C7170E"/>
    <w:rsid w:val="00C718CC"/>
    <w:rsid w:val="00C723B4"/>
    <w:rsid w:val="00C73C4B"/>
    <w:rsid w:val="00C753B9"/>
    <w:rsid w:val="00C759EF"/>
    <w:rsid w:val="00C75ABA"/>
    <w:rsid w:val="00C76A95"/>
    <w:rsid w:val="00C76CAE"/>
    <w:rsid w:val="00C770CD"/>
    <w:rsid w:val="00C77EAC"/>
    <w:rsid w:val="00C81500"/>
    <w:rsid w:val="00C81E33"/>
    <w:rsid w:val="00C82900"/>
    <w:rsid w:val="00C846CD"/>
    <w:rsid w:val="00C8594F"/>
    <w:rsid w:val="00C873D0"/>
    <w:rsid w:val="00C8775F"/>
    <w:rsid w:val="00C877B6"/>
    <w:rsid w:val="00C9005F"/>
    <w:rsid w:val="00C901CE"/>
    <w:rsid w:val="00C904ED"/>
    <w:rsid w:val="00C913FE"/>
    <w:rsid w:val="00C9144E"/>
    <w:rsid w:val="00C91B0C"/>
    <w:rsid w:val="00C92065"/>
    <w:rsid w:val="00C92075"/>
    <w:rsid w:val="00C928A0"/>
    <w:rsid w:val="00C92CBA"/>
    <w:rsid w:val="00C95B11"/>
    <w:rsid w:val="00C96BE1"/>
    <w:rsid w:val="00C96C99"/>
    <w:rsid w:val="00C971EA"/>
    <w:rsid w:val="00C978F6"/>
    <w:rsid w:val="00C97CA3"/>
    <w:rsid w:val="00C97F8D"/>
    <w:rsid w:val="00CA0882"/>
    <w:rsid w:val="00CA0D60"/>
    <w:rsid w:val="00CA0E0F"/>
    <w:rsid w:val="00CA17EB"/>
    <w:rsid w:val="00CA2E3F"/>
    <w:rsid w:val="00CA578D"/>
    <w:rsid w:val="00CA6417"/>
    <w:rsid w:val="00CA72C0"/>
    <w:rsid w:val="00CA74CE"/>
    <w:rsid w:val="00CA79CC"/>
    <w:rsid w:val="00CB037B"/>
    <w:rsid w:val="00CB0E86"/>
    <w:rsid w:val="00CB19E7"/>
    <w:rsid w:val="00CB1C88"/>
    <w:rsid w:val="00CB1DD2"/>
    <w:rsid w:val="00CB23CB"/>
    <w:rsid w:val="00CB2458"/>
    <w:rsid w:val="00CB327D"/>
    <w:rsid w:val="00CB4B94"/>
    <w:rsid w:val="00CB4CBA"/>
    <w:rsid w:val="00CB4D8B"/>
    <w:rsid w:val="00CB59CB"/>
    <w:rsid w:val="00CB5B9D"/>
    <w:rsid w:val="00CB608B"/>
    <w:rsid w:val="00CB66D0"/>
    <w:rsid w:val="00CB6E07"/>
    <w:rsid w:val="00CC0A21"/>
    <w:rsid w:val="00CC12F4"/>
    <w:rsid w:val="00CC171F"/>
    <w:rsid w:val="00CC1A9A"/>
    <w:rsid w:val="00CC2197"/>
    <w:rsid w:val="00CC223A"/>
    <w:rsid w:val="00CC2F22"/>
    <w:rsid w:val="00CC307D"/>
    <w:rsid w:val="00CC3C14"/>
    <w:rsid w:val="00CC3C23"/>
    <w:rsid w:val="00CC427A"/>
    <w:rsid w:val="00CC49F7"/>
    <w:rsid w:val="00CC4CA9"/>
    <w:rsid w:val="00CC4CE8"/>
    <w:rsid w:val="00CC5155"/>
    <w:rsid w:val="00CC5841"/>
    <w:rsid w:val="00CC59C2"/>
    <w:rsid w:val="00CC600E"/>
    <w:rsid w:val="00CC698A"/>
    <w:rsid w:val="00CC698B"/>
    <w:rsid w:val="00CD0A57"/>
    <w:rsid w:val="00CD11A5"/>
    <w:rsid w:val="00CD1285"/>
    <w:rsid w:val="00CD14A1"/>
    <w:rsid w:val="00CD1588"/>
    <w:rsid w:val="00CD1DD8"/>
    <w:rsid w:val="00CD21AD"/>
    <w:rsid w:val="00CD24D4"/>
    <w:rsid w:val="00CD2F24"/>
    <w:rsid w:val="00CD32DD"/>
    <w:rsid w:val="00CD41F2"/>
    <w:rsid w:val="00CD51D2"/>
    <w:rsid w:val="00CD51F6"/>
    <w:rsid w:val="00CD708B"/>
    <w:rsid w:val="00CE0306"/>
    <w:rsid w:val="00CE03ED"/>
    <w:rsid w:val="00CE05C2"/>
    <w:rsid w:val="00CE0E08"/>
    <w:rsid w:val="00CE1B29"/>
    <w:rsid w:val="00CE2D87"/>
    <w:rsid w:val="00CE311A"/>
    <w:rsid w:val="00CE3440"/>
    <w:rsid w:val="00CE3F01"/>
    <w:rsid w:val="00CE4067"/>
    <w:rsid w:val="00CE455C"/>
    <w:rsid w:val="00CE4C42"/>
    <w:rsid w:val="00CE617F"/>
    <w:rsid w:val="00CE6DBA"/>
    <w:rsid w:val="00CE705B"/>
    <w:rsid w:val="00CE73F1"/>
    <w:rsid w:val="00CE7897"/>
    <w:rsid w:val="00CE7DC9"/>
    <w:rsid w:val="00CF0BD4"/>
    <w:rsid w:val="00CF0FEA"/>
    <w:rsid w:val="00CF18FF"/>
    <w:rsid w:val="00CF235D"/>
    <w:rsid w:val="00CF2BEA"/>
    <w:rsid w:val="00CF370D"/>
    <w:rsid w:val="00CF3946"/>
    <w:rsid w:val="00CF3C25"/>
    <w:rsid w:val="00CF4D8A"/>
    <w:rsid w:val="00CF51D6"/>
    <w:rsid w:val="00CF7442"/>
    <w:rsid w:val="00D00589"/>
    <w:rsid w:val="00D00998"/>
    <w:rsid w:val="00D013B6"/>
    <w:rsid w:val="00D027CC"/>
    <w:rsid w:val="00D03118"/>
    <w:rsid w:val="00D040AA"/>
    <w:rsid w:val="00D051FD"/>
    <w:rsid w:val="00D05A5D"/>
    <w:rsid w:val="00D06135"/>
    <w:rsid w:val="00D06F0D"/>
    <w:rsid w:val="00D0717F"/>
    <w:rsid w:val="00D0757C"/>
    <w:rsid w:val="00D0788C"/>
    <w:rsid w:val="00D07C4B"/>
    <w:rsid w:val="00D102A5"/>
    <w:rsid w:val="00D10B0C"/>
    <w:rsid w:val="00D111CB"/>
    <w:rsid w:val="00D11648"/>
    <w:rsid w:val="00D11F5B"/>
    <w:rsid w:val="00D12163"/>
    <w:rsid w:val="00D12315"/>
    <w:rsid w:val="00D12922"/>
    <w:rsid w:val="00D137C6"/>
    <w:rsid w:val="00D13E74"/>
    <w:rsid w:val="00D148FA"/>
    <w:rsid w:val="00D159A5"/>
    <w:rsid w:val="00D160A0"/>
    <w:rsid w:val="00D161D8"/>
    <w:rsid w:val="00D16245"/>
    <w:rsid w:val="00D165E9"/>
    <w:rsid w:val="00D16B86"/>
    <w:rsid w:val="00D16C75"/>
    <w:rsid w:val="00D17C0B"/>
    <w:rsid w:val="00D20142"/>
    <w:rsid w:val="00D20B95"/>
    <w:rsid w:val="00D20CF5"/>
    <w:rsid w:val="00D20D24"/>
    <w:rsid w:val="00D21356"/>
    <w:rsid w:val="00D2197E"/>
    <w:rsid w:val="00D2240F"/>
    <w:rsid w:val="00D228E1"/>
    <w:rsid w:val="00D22CFC"/>
    <w:rsid w:val="00D23111"/>
    <w:rsid w:val="00D2329A"/>
    <w:rsid w:val="00D2449F"/>
    <w:rsid w:val="00D24AAF"/>
    <w:rsid w:val="00D259E7"/>
    <w:rsid w:val="00D25EE7"/>
    <w:rsid w:val="00D26BD1"/>
    <w:rsid w:val="00D26CB5"/>
    <w:rsid w:val="00D26CD4"/>
    <w:rsid w:val="00D2764A"/>
    <w:rsid w:val="00D30511"/>
    <w:rsid w:val="00D31449"/>
    <w:rsid w:val="00D314EA"/>
    <w:rsid w:val="00D32022"/>
    <w:rsid w:val="00D3295A"/>
    <w:rsid w:val="00D332DD"/>
    <w:rsid w:val="00D336AA"/>
    <w:rsid w:val="00D3389E"/>
    <w:rsid w:val="00D344FD"/>
    <w:rsid w:val="00D34830"/>
    <w:rsid w:val="00D3498C"/>
    <w:rsid w:val="00D35136"/>
    <w:rsid w:val="00D3591F"/>
    <w:rsid w:val="00D35BA6"/>
    <w:rsid w:val="00D363DC"/>
    <w:rsid w:val="00D36646"/>
    <w:rsid w:val="00D36AC1"/>
    <w:rsid w:val="00D36C91"/>
    <w:rsid w:val="00D37C39"/>
    <w:rsid w:val="00D40711"/>
    <w:rsid w:val="00D41D03"/>
    <w:rsid w:val="00D41E7F"/>
    <w:rsid w:val="00D426FF"/>
    <w:rsid w:val="00D42DDD"/>
    <w:rsid w:val="00D4306E"/>
    <w:rsid w:val="00D4407A"/>
    <w:rsid w:val="00D44216"/>
    <w:rsid w:val="00D44595"/>
    <w:rsid w:val="00D4672A"/>
    <w:rsid w:val="00D50588"/>
    <w:rsid w:val="00D50F2A"/>
    <w:rsid w:val="00D51B4A"/>
    <w:rsid w:val="00D52460"/>
    <w:rsid w:val="00D52EBD"/>
    <w:rsid w:val="00D53AC0"/>
    <w:rsid w:val="00D53C19"/>
    <w:rsid w:val="00D54603"/>
    <w:rsid w:val="00D54C1E"/>
    <w:rsid w:val="00D551EC"/>
    <w:rsid w:val="00D56E5B"/>
    <w:rsid w:val="00D57A0F"/>
    <w:rsid w:val="00D57C60"/>
    <w:rsid w:val="00D57F9F"/>
    <w:rsid w:val="00D6002F"/>
    <w:rsid w:val="00D60A66"/>
    <w:rsid w:val="00D60B94"/>
    <w:rsid w:val="00D60FD3"/>
    <w:rsid w:val="00D61030"/>
    <w:rsid w:val="00D61522"/>
    <w:rsid w:val="00D616D9"/>
    <w:rsid w:val="00D62137"/>
    <w:rsid w:val="00D62648"/>
    <w:rsid w:val="00D62A24"/>
    <w:rsid w:val="00D636A4"/>
    <w:rsid w:val="00D63B42"/>
    <w:rsid w:val="00D63C1D"/>
    <w:rsid w:val="00D645C9"/>
    <w:rsid w:val="00D648E6"/>
    <w:rsid w:val="00D66977"/>
    <w:rsid w:val="00D66E5C"/>
    <w:rsid w:val="00D711B0"/>
    <w:rsid w:val="00D72308"/>
    <w:rsid w:val="00D72370"/>
    <w:rsid w:val="00D7274D"/>
    <w:rsid w:val="00D72FE1"/>
    <w:rsid w:val="00D740A2"/>
    <w:rsid w:val="00D74158"/>
    <w:rsid w:val="00D74C1A"/>
    <w:rsid w:val="00D75F5E"/>
    <w:rsid w:val="00D76F46"/>
    <w:rsid w:val="00D76FA6"/>
    <w:rsid w:val="00D77156"/>
    <w:rsid w:val="00D7735B"/>
    <w:rsid w:val="00D7738D"/>
    <w:rsid w:val="00D77623"/>
    <w:rsid w:val="00D77F87"/>
    <w:rsid w:val="00D77FDB"/>
    <w:rsid w:val="00D80A2E"/>
    <w:rsid w:val="00D80DD0"/>
    <w:rsid w:val="00D81E8C"/>
    <w:rsid w:val="00D820E2"/>
    <w:rsid w:val="00D8342B"/>
    <w:rsid w:val="00D84C2A"/>
    <w:rsid w:val="00D90629"/>
    <w:rsid w:val="00D9121F"/>
    <w:rsid w:val="00D91DB9"/>
    <w:rsid w:val="00D92411"/>
    <w:rsid w:val="00D925BB"/>
    <w:rsid w:val="00D9312C"/>
    <w:rsid w:val="00D93CFB"/>
    <w:rsid w:val="00D94959"/>
    <w:rsid w:val="00D94CA5"/>
    <w:rsid w:val="00D94FE6"/>
    <w:rsid w:val="00D95258"/>
    <w:rsid w:val="00D95A26"/>
    <w:rsid w:val="00D95BBB"/>
    <w:rsid w:val="00D960D3"/>
    <w:rsid w:val="00D975CB"/>
    <w:rsid w:val="00DA0E99"/>
    <w:rsid w:val="00DA0F3F"/>
    <w:rsid w:val="00DA1735"/>
    <w:rsid w:val="00DA1D21"/>
    <w:rsid w:val="00DA28C6"/>
    <w:rsid w:val="00DA3378"/>
    <w:rsid w:val="00DA33D3"/>
    <w:rsid w:val="00DA36DF"/>
    <w:rsid w:val="00DA3B5C"/>
    <w:rsid w:val="00DA3D64"/>
    <w:rsid w:val="00DA3F9D"/>
    <w:rsid w:val="00DA6ED6"/>
    <w:rsid w:val="00DA7820"/>
    <w:rsid w:val="00DB0ACD"/>
    <w:rsid w:val="00DB0E6F"/>
    <w:rsid w:val="00DB10B9"/>
    <w:rsid w:val="00DB16D9"/>
    <w:rsid w:val="00DB16DD"/>
    <w:rsid w:val="00DB19C8"/>
    <w:rsid w:val="00DB2B44"/>
    <w:rsid w:val="00DB3612"/>
    <w:rsid w:val="00DB407A"/>
    <w:rsid w:val="00DB40F3"/>
    <w:rsid w:val="00DB4C89"/>
    <w:rsid w:val="00DB53E0"/>
    <w:rsid w:val="00DB56FD"/>
    <w:rsid w:val="00DB6D6C"/>
    <w:rsid w:val="00DB6EE0"/>
    <w:rsid w:val="00DC0E1A"/>
    <w:rsid w:val="00DC1C5C"/>
    <w:rsid w:val="00DC31DE"/>
    <w:rsid w:val="00DC3A92"/>
    <w:rsid w:val="00DC3C5D"/>
    <w:rsid w:val="00DC400A"/>
    <w:rsid w:val="00DC45E4"/>
    <w:rsid w:val="00DC4A53"/>
    <w:rsid w:val="00DC5757"/>
    <w:rsid w:val="00DC57F6"/>
    <w:rsid w:val="00DC5C68"/>
    <w:rsid w:val="00DC6387"/>
    <w:rsid w:val="00DC6468"/>
    <w:rsid w:val="00DC6E5F"/>
    <w:rsid w:val="00DC75FD"/>
    <w:rsid w:val="00DC7D23"/>
    <w:rsid w:val="00DC7D43"/>
    <w:rsid w:val="00DC7D58"/>
    <w:rsid w:val="00DD0489"/>
    <w:rsid w:val="00DD0800"/>
    <w:rsid w:val="00DD0B5C"/>
    <w:rsid w:val="00DD2A80"/>
    <w:rsid w:val="00DD4A13"/>
    <w:rsid w:val="00DD4AC7"/>
    <w:rsid w:val="00DD5313"/>
    <w:rsid w:val="00DD556E"/>
    <w:rsid w:val="00DD57A8"/>
    <w:rsid w:val="00DD596A"/>
    <w:rsid w:val="00DD5C09"/>
    <w:rsid w:val="00DD69B1"/>
    <w:rsid w:val="00DD6B2A"/>
    <w:rsid w:val="00DD704E"/>
    <w:rsid w:val="00DE0485"/>
    <w:rsid w:val="00DE0CEC"/>
    <w:rsid w:val="00DE12B4"/>
    <w:rsid w:val="00DE1EF8"/>
    <w:rsid w:val="00DE24B8"/>
    <w:rsid w:val="00DE4F10"/>
    <w:rsid w:val="00DE4FD2"/>
    <w:rsid w:val="00DE613A"/>
    <w:rsid w:val="00DE618D"/>
    <w:rsid w:val="00DE6275"/>
    <w:rsid w:val="00DE6684"/>
    <w:rsid w:val="00DE772B"/>
    <w:rsid w:val="00DE783A"/>
    <w:rsid w:val="00DE7AD2"/>
    <w:rsid w:val="00DF0CC6"/>
    <w:rsid w:val="00DF13F9"/>
    <w:rsid w:val="00DF17A9"/>
    <w:rsid w:val="00DF21C4"/>
    <w:rsid w:val="00DF35B2"/>
    <w:rsid w:val="00DF41F9"/>
    <w:rsid w:val="00DF4443"/>
    <w:rsid w:val="00DF4810"/>
    <w:rsid w:val="00DF4B66"/>
    <w:rsid w:val="00DF50B6"/>
    <w:rsid w:val="00DF531A"/>
    <w:rsid w:val="00DF637E"/>
    <w:rsid w:val="00DF6AE2"/>
    <w:rsid w:val="00E00178"/>
    <w:rsid w:val="00E006D4"/>
    <w:rsid w:val="00E012BA"/>
    <w:rsid w:val="00E022A6"/>
    <w:rsid w:val="00E034C7"/>
    <w:rsid w:val="00E0388B"/>
    <w:rsid w:val="00E0389F"/>
    <w:rsid w:val="00E03B25"/>
    <w:rsid w:val="00E03D40"/>
    <w:rsid w:val="00E04054"/>
    <w:rsid w:val="00E06FBE"/>
    <w:rsid w:val="00E07618"/>
    <w:rsid w:val="00E10305"/>
    <w:rsid w:val="00E11144"/>
    <w:rsid w:val="00E11913"/>
    <w:rsid w:val="00E127BF"/>
    <w:rsid w:val="00E12E40"/>
    <w:rsid w:val="00E13735"/>
    <w:rsid w:val="00E143B3"/>
    <w:rsid w:val="00E14DF8"/>
    <w:rsid w:val="00E179A4"/>
    <w:rsid w:val="00E17E9D"/>
    <w:rsid w:val="00E2097B"/>
    <w:rsid w:val="00E21497"/>
    <w:rsid w:val="00E217A9"/>
    <w:rsid w:val="00E21AFE"/>
    <w:rsid w:val="00E22274"/>
    <w:rsid w:val="00E22BEE"/>
    <w:rsid w:val="00E22E60"/>
    <w:rsid w:val="00E245DF"/>
    <w:rsid w:val="00E246C5"/>
    <w:rsid w:val="00E24949"/>
    <w:rsid w:val="00E25DB1"/>
    <w:rsid w:val="00E2604A"/>
    <w:rsid w:val="00E261A9"/>
    <w:rsid w:val="00E305AC"/>
    <w:rsid w:val="00E317DE"/>
    <w:rsid w:val="00E31F2D"/>
    <w:rsid w:val="00E3244D"/>
    <w:rsid w:val="00E33153"/>
    <w:rsid w:val="00E33752"/>
    <w:rsid w:val="00E338D6"/>
    <w:rsid w:val="00E352B0"/>
    <w:rsid w:val="00E3601C"/>
    <w:rsid w:val="00E4008D"/>
    <w:rsid w:val="00E40F0F"/>
    <w:rsid w:val="00E4118A"/>
    <w:rsid w:val="00E41476"/>
    <w:rsid w:val="00E41565"/>
    <w:rsid w:val="00E42C27"/>
    <w:rsid w:val="00E42D75"/>
    <w:rsid w:val="00E435DF"/>
    <w:rsid w:val="00E43AD3"/>
    <w:rsid w:val="00E44596"/>
    <w:rsid w:val="00E449F5"/>
    <w:rsid w:val="00E45326"/>
    <w:rsid w:val="00E455C8"/>
    <w:rsid w:val="00E46270"/>
    <w:rsid w:val="00E463E2"/>
    <w:rsid w:val="00E510A8"/>
    <w:rsid w:val="00E5146A"/>
    <w:rsid w:val="00E5160E"/>
    <w:rsid w:val="00E51DEF"/>
    <w:rsid w:val="00E52E12"/>
    <w:rsid w:val="00E57F4B"/>
    <w:rsid w:val="00E6006A"/>
    <w:rsid w:val="00E60E9E"/>
    <w:rsid w:val="00E61917"/>
    <w:rsid w:val="00E61F2D"/>
    <w:rsid w:val="00E627E6"/>
    <w:rsid w:val="00E629F5"/>
    <w:rsid w:val="00E63090"/>
    <w:rsid w:val="00E63497"/>
    <w:rsid w:val="00E63D3B"/>
    <w:rsid w:val="00E63E03"/>
    <w:rsid w:val="00E640EA"/>
    <w:rsid w:val="00E64C39"/>
    <w:rsid w:val="00E64ECA"/>
    <w:rsid w:val="00E66C4A"/>
    <w:rsid w:val="00E67D41"/>
    <w:rsid w:val="00E70E26"/>
    <w:rsid w:val="00E712A3"/>
    <w:rsid w:val="00E71A6B"/>
    <w:rsid w:val="00E71CAC"/>
    <w:rsid w:val="00E7224C"/>
    <w:rsid w:val="00E724A1"/>
    <w:rsid w:val="00E7281B"/>
    <w:rsid w:val="00E72D59"/>
    <w:rsid w:val="00E73A5F"/>
    <w:rsid w:val="00E74A15"/>
    <w:rsid w:val="00E754D6"/>
    <w:rsid w:val="00E764A8"/>
    <w:rsid w:val="00E76515"/>
    <w:rsid w:val="00E76887"/>
    <w:rsid w:val="00E806A5"/>
    <w:rsid w:val="00E816BC"/>
    <w:rsid w:val="00E8191E"/>
    <w:rsid w:val="00E81E67"/>
    <w:rsid w:val="00E828F2"/>
    <w:rsid w:val="00E83420"/>
    <w:rsid w:val="00E8358F"/>
    <w:rsid w:val="00E83F3C"/>
    <w:rsid w:val="00E8426E"/>
    <w:rsid w:val="00E84CE3"/>
    <w:rsid w:val="00E858B3"/>
    <w:rsid w:val="00E85A78"/>
    <w:rsid w:val="00E85C8A"/>
    <w:rsid w:val="00E868F3"/>
    <w:rsid w:val="00E86D9A"/>
    <w:rsid w:val="00E87A35"/>
    <w:rsid w:val="00E87B93"/>
    <w:rsid w:val="00E902BB"/>
    <w:rsid w:val="00E9279F"/>
    <w:rsid w:val="00E92B59"/>
    <w:rsid w:val="00E93499"/>
    <w:rsid w:val="00E93BB8"/>
    <w:rsid w:val="00E9444D"/>
    <w:rsid w:val="00E966B3"/>
    <w:rsid w:val="00E97B7B"/>
    <w:rsid w:val="00E97E11"/>
    <w:rsid w:val="00EA024C"/>
    <w:rsid w:val="00EA0278"/>
    <w:rsid w:val="00EA0779"/>
    <w:rsid w:val="00EA16D4"/>
    <w:rsid w:val="00EA2857"/>
    <w:rsid w:val="00EA4084"/>
    <w:rsid w:val="00EA41C0"/>
    <w:rsid w:val="00EA55A6"/>
    <w:rsid w:val="00EA5E31"/>
    <w:rsid w:val="00EA5F01"/>
    <w:rsid w:val="00EA6B84"/>
    <w:rsid w:val="00EA7A1F"/>
    <w:rsid w:val="00EB0AA8"/>
    <w:rsid w:val="00EB1713"/>
    <w:rsid w:val="00EB236E"/>
    <w:rsid w:val="00EB2A2D"/>
    <w:rsid w:val="00EB2D8D"/>
    <w:rsid w:val="00EB2F95"/>
    <w:rsid w:val="00EB34CA"/>
    <w:rsid w:val="00EB5250"/>
    <w:rsid w:val="00EB61F3"/>
    <w:rsid w:val="00EB661B"/>
    <w:rsid w:val="00EB71E0"/>
    <w:rsid w:val="00EB7389"/>
    <w:rsid w:val="00EB7CEE"/>
    <w:rsid w:val="00EC019E"/>
    <w:rsid w:val="00EC04FC"/>
    <w:rsid w:val="00EC068D"/>
    <w:rsid w:val="00EC070C"/>
    <w:rsid w:val="00EC09B6"/>
    <w:rsid w:val="00EC0B2F"/>
    <w:rsid w:val="00EC1BD5"/>
    <w:rsid w:val="00EC2217"/>
    <w:rsid w:val="00EC23B3"/>
    <w:rsid w:val="00EC2B95"/>
    <w:rsid w:val="00EC32EE"/>
    <w:rsid w:val="00EC3406"/>
    <w:rsid w:val="00EC3552"/>
    <w:rsid w:val="00EC3B8D"/>
    <w:rsid w:val="00EC4751"/>
    <w:rsid w:val="00EC4C36"/>
    <w:rsid w:val="00EC4EEC"/>
    <w:rsid w:val="00EC4F7F"/>
    <w:rsid w:val="00EC5B4E"/>
    <w:rsid w:val="00EC6504"/>
    <w:rsid w:val="00ED0288"/>
    <w:rsid w:val="00ED04A2"/>
    <w:rsid w:val="00ED07CF"/>
    <w:rsid w:val="00ED08F9"/>
    <w:rsid w:val="00ED0D36"/>
    <w:rsid w:val="00ED12E4"/>
    <w:rsid w:val="00ED13DE"/>
    <w:rsid w:val="00ED148F"/>
    <w:rsid w:val="00ED1BC3"/>
    <w:rsid w:val="00ED1F21"/>
    <w:rsid w:val="00ED352F"/>
    <w:rsid w:val="00ED37A6"/>
    <w:rsid w:val="00ED38A7"/>
    <w:rsid w:val="00ED3C93"/>
    <w:rsid w:val="00ED403A"/>
    <w:rsid w:val="00ED66C5"/>
    <w:rsid w:val="00EE11F3"/>
    <w:rsid w:val="00EE12F0"/>
    <w:rsid w:val="00EE22C3"/>
    <w:rsid w:val="00EE2DA9"/>
    <w:rsid w:val="00EE320F"/>
    <w:rsid w:val="00EE4ECB"/>
    <w:rsid w:val="00EE5197"/>
    <w:rsid w:val="00EF2520"/>
    <w:rsid w:val="00EF26EB"/>
    <w:rsid w:val="00EF2B90"/>
    <w:rsid w:val="00EF4179"/>
    <w:rsid w:val="00EF4B04"/>
    <w:rsid w:val="00EF5531"/>
    <w:rsid w:val="00EF59DC"/>
    <w:rsid w:val="00EF5C57"/>
    <w:rsid w:val="00EF5CC2"/>
    <w:rsid w:val="00EF6742"/>
    <w:rsid w:val="00EF72AA"/>
    <w:rsid w:val="00EF7D03"/>
    <w:rsid w:val="00EF7E7E"/>
    <w:rsid w:val="00F00456"/>
    <w:rsid w:val="00F00B6A"/>
    <w:rsid w:val="00F00DF7"/>
    <w:rsid w:val="00F026D5"/>
    <w:rsid w:val="00F04A56"/>
    <w:rsid w:val="00F06DA1"/>
    <w:rsid w:val="00F103F0"/>
    <w:rsid w:val="00F1061A"/>
    <w:rsid w:val="00F112E1"/>
    <w:rsid w:val="00F114A6"/>
    <w:rsid w:val="00F1175D"/>
    <w:rsid w:val="00F11834"/>
    <w:rsid w:val="00F11B91"/>
    <w:rsid w:val="00F12563"/>
    <w:rsid w:val="00F134DD"/>
    <w:rsid w:val="00F14143"/>
    <w:rsid w:val="00F1422A"/>
    <w:rsid w:val="00F147B3"/>
    <w:rsid w:val="00F14CCB"/>
    <w:rsid w:val="00F1661F"/>
    <w:rsid w:val="00F166D0"/>
    <w:rsid w:val="00F173BD"/>
    <w:rsid w:val="00F17AA0"/>
    <w:rsid w:val="00F17B06"/>
    <w:rsid w:val="00F20A9C"/>
    <w:rsid w:val="00F21277"/>
    <w:rsid w:val="00F23DA6"/>
    <w:rsid w:val="00F23F3B"/>
    <w:rsid w:val="00F24E85"/>
    <w:rsid w:val="00F2502C"/>
    <w:rsid w:val="00F25D0F"/>
    <w:rsid w:val="00F265D7"/>
    <w:rsid w:val="00F267F1"/>
    <w:rsid w:val="00F276B7"/>
    <w:rsid w:val="00F30136"/>
    <w:rsid w:val="00F31458"/>
    <w:rsid w:val="00F318BF"/>
    <w:rsid w:val="00F32532"/>
    <w:rsid w:val="00F329C7"/>
    <w:rsid w:val="00F33637"/>
    <w:rsid w:val="00F336E2"/>
    <w:rsid w:val="00F33965"/>
    <w:rsid w:val="00F34549"/>
    <w:rsid w:val="00F3523A"/>
    <w:rsid w:val="00F3529E"/>
    <w:rsid w:val="00F35655"/>
    <w:rsid w:val="00F3579C"/>
    <w:rsid w:val="00F36DE4"/>
    <w:rsid w:val="00F37368"/>
    <w:rsid w:val="00F37D76"/>
    <w:rsid w:val="00F4033D"/>
    <w:rsid w:val="00F417E9"/>
    <w:rsid w:val="00F41871"/>
    <w:rsid w:val="00F4198F"/>
    <w:rsid w:val="00F4311D"/>
    <w:rsid w:val="00F43EDE"/>
    <w:rsid w:val="00F44050"/>
    <w:rsid w:val="00F44330"/>
    <w:rsid w:val="00F44E24"/>
    <w:rsid w:val="00F45304"/>
    <w:rsid w:val="00F45CFF"/>
    <w:rsid w:val="00F460C9"/>
    <w:rsid w:val="00F467F0"/>
    <w:rsid w:val="00F476E9"/>
    <w:rsid w:val="00F478CB"/>
    <w:rsid w:val="00F47A6C"/>
    <w:rsid w:val="00F47E79"/>
    <w:rsid w:val="00F50536"/>
    <w:rsid w:val="00F508CB"/>
    <w:rsid w:val="00F50DCF"/>
    <w:rsid w:val="00F515EA"/>
    <w:rsid w:val="00F52726"/>
    <w:rsid w:val="00F5299E"/>
    <w:rsid w:val="00F53395"/>
    <w:rsid w:val="00F53523"/>
    <w:rsid w:val="00F54A17"/>
    <w:rsid w:val="00F54DB4"/>
    <w:rsid w:val="00F54F9F"/>
    <w:rsid w:val="00F55CCC"/>
    <w:rsid w:val="00F56A24"/>
    <w:rsid w:val="00F56D5B"/>
    <w:rsid w:val="00F5756C"/>
    <w:rsid w:val="00F57A1D"/>
    <w:rsid w:val="00F6002B"/>
    <w:rsid w:val="00F60859"/>
    <w:rsid w:val="00F608F2"/>
    <w:rsid w:val="00F609BB"/>
    <w:rsid w:val="00F61154"/>
    <w:rsid w:val="00F629F3"/>
    <w:rsid w:val="00F62B50"/>
    <w:rsid w:val="00F63755"/>
    <w:rsid w:val="00F642C1"/>
    <w:rsid w:val="00F654FA"/>
    <w:rsid w:val="00F66368"/>
    <w:rsid w:val="00F679BD"/>
    <w:rsid w:val="00F70DBD"/>
    <w:rsid w:val="00F721CA"/>
    <w:rsid w:val="00F72E3F"/>
    <w:rsid w:val="00F731DE"/>
    <w:rsid w:val="00F73319"/>
    <w:rsid w:val="00F736C8"/>
    <w:rsid w:val="00F73876"/>
    <w:rsid w:val="00F73AC7"/>
    <w:rsid w:val="00F754D3"/>
    <w:rsid w:val="00F75784"/>
    <w:rsid w:val="00F7787E"/>
    <w:rsid w:val="00F801C3"/>
    <w:rsid w:val="00F8145B"/>
    <w:rsid w:val="00F81DEE"/>
    <w:rsid w:val="00F82228"/>
    <w:rsid w:val="00F82644"/>
    <w:rsid w:val="00F82C3D"/>
    <w:rsid w:val="00F8396D"/>
    <w:rsid w:val="00F83C16"/>
    <w:rsid w:val="00F83CBC"/>
    <w:rsid w:val="00F83D2D"/>
    <w:rsid w:val="00F845D2"/>
    <w:rsid w:val="00F847A5"/>
    <w:rsid w:val="00F84909"/>
    <w:rsid w:val="00F84E7B"/>
    <w:rsid w:val="00F85288"/>
    <w:rsid w:val="00F853F5"/>
    <w:rsid w:val="00F859F5"/>
    <w:rsid w:val="00F85AD7"/>
    <w:rsid w:val="00F85F0A"/>
    <w:rsid w:val="00F86875"/>
    <w:rsid w:val="00F87DC3"/>
    <w:rsid w:val="00F903A0"/>
    <w:rsid w:val="00F92DED"/>
    <w:rsid w:val="00F92F65"/>
    <w:rsid w:val="00F9383D"/>
    <w:rsid w:val="00F9461E"/>
    <w:rsid w:val="00F94754"/>
    <w:rsid w:val="00F95C5B"/>
    <w:rsid w:val="00F961BF"/>
    <w:rsid w:val="00F96644"/>
    <w:rsid w:val="00F96ADB"/>
    <w:rsid w:val="00F96D11"/>
    <w:rsid w:val="00F971A8"/>
    <w:rsid w:val="00FA06E1"/>
    <w:rsid w:val="00FA0F9D"/>
    <w:rsid w:val="00FA1217"/>
    <w:rsid w:val="00FA1558"/>
    <w:rsid w:val="00FA1715"/>
    <w:rsid w:val="00FA24F9"/>
    <w:rsid w:val="00FA2B96"/>
    <w:rsid w:val="00FA2E3D"/>
    <w:rsid w:val="00FA32E8"/>
    <w:rsid w:val="00FA3486"/>
    <w:rsid w:val="00FA3580"/>
    <w:rsid w:val="00FA37C8"/>
    <w:rsid w:val="00FA3CAD"/>
    <w:rsid w:val="00FA54B6"/>
    <w:rsid w:val="00FA551D"/>
    <w:rsid w:val="00FA5747"/>
    <w:rsid w:val="00FA5B74"/>
    <w:rsid w:val="00FA7142"/>
    <w:rsid w:val="00FB0275"/>
    <w:rsid w:val="00FB09BA"/>
    <w:rsid w:val="00FB133C"/>
    <w:rsid w:val="00FB1F40"/>
    <w:rsid w:val="00FB2574"/>
    <w:rsid w:val="00FB28D6"/>
    <w:rsid w:val="00FB3954"/>
    <w:rsid w:val="00FB4AD4"/>
    <w:rsid w:val="00FB618F"/>
    <w:rsid w:val="00FB670A"/>
    <w:rsid w:val="00FB7886"/>
    <w:rsid w:val="00FC0E22"/>
    <w:rsid w:val="00FC1304"/>
    <w:rsid w:val="00FC1F2F"/>
    <w:rsid w:val="00FC29B1"/>
    <w:rsid w:val="00FC29FA"/>
    <w:rsid w:val="00FC44A0"/>
    <w:rsid w:val="00FC4A22"/>
    <w:rsid w:val="00FC4AA9"/>
    <w:rsid w:val="00FC536F"/>
    <w:rsid w:val="00FC562E"/>
    <w:rsid w:val="00FC56D3"/>
    <w:rsid w:val="00FC5DD1"/>
    <w:rsid w:val="00FC7529"/>
    <w:rsid w:val="00FD05C5"/>
    <w:rsid w:val="00FD1A87"/>
    <w:rsid w:val="00FD1F51"/>
    <w:rsid w:val="00FD347B"/>
    <w:rsid w:val="00FD36D1"/>
    <w:rsid w:val="00FD39AD"/>
    <w:rsid w:val="00FD435B"/>
    <w:rsid w:val="00FD4507"/>
    <w:rsid w:val="00FD4CE3"/>
    <w:rsid w:val="00FD4FC4"/>
    <w:rsid w:val="00FD5135"/>
    <w:rsid w:val="00FD5460"/>
    <w:rsid w:val="00FD7D36"/>
    <w:rsid w:val="00FE0837"/>
    <w:rsid w:val="00FE0B58"/>
    <w:rsid w:val="00FE0C6B"/>
    <w:rsid w:val="00FE2117"/>
    <w:rsid w:val="00FE31C7"/>
    <w:rsid w:val="00FE3E22"/>
    <w:rsid w:val="00FE4EA7"/>
    <w:rsid w:val="00FE54D9"/>
    <w:rsid w:val="00FE5599"/>
    <w:rsid w:val="00FE6126"/>
    <w:rsid w:val="00FE6318"/>
    <w:rsid w:val="00FE665F"/>
    <w:rsid w:val="00FE786C"/>
    <w:rsid w:val="00FE7905"/>
    <w:rsid w:val="00FE797B"/>
    <w:rsid w:val="00FE7A1C"/>
    <w:rsid w:val="00FF0C53"/>
    <w:rsid w:val="00FF1B04"/>
    <w:rsid w:val="00FF1B1B"/>
    <w:rsid w:val="00FF2CB9"/>
    <w:rsid w:val="00FF2E6E"/>
    <w:rsid w:val="00FF3F46"/>
    <w:rsid w:val="00FF4A94"/>
    <w:rsid w:val="00FF4C36"/>
    <w:rsid w:val="00FF52ED"/>
    <w:rsid w:val="00FF57F3"/>
    <w:rsid w:val="00FF6F5A"/>
    <w:rsid w:val="00FF6F62"/>
    <w:rsid w:val="00FF75AD"/>
    <w:rsid w:val="00FF7659"/>
    <w:rsid w:val="316E3854"/>
    <w:rsid w:val="5A1B6236"/>
    <w:rsid w:val="724F6F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84A2A8"/>
  <w15:docId w15:val="{A97FB217-11B6-4EC9-9BDA-D854B3E3E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AU"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qFormat="1"/>
    <w:lsdException w:name="header" w:uiPriority="0"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uiPriority="0"/>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uiPriority="0"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3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val="en-US"/>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qFormat/>
    <w:pPr>
      <w:spacing w:after="160"/>
    </w:pPr>
    <w:rPr>
      <w:sz w:val="20"/>
      <w:szCs w:val="20"/>
    </w:rPr>
  </w:style>
  <w:style w:type="paragraph" w:styleId="TOC3">
    <w:name w:val="toc 3"/>
    <w:basedOn w:val="Normal"/>
    <w:next w:val="Normal"/>
    <w:uiPriority w:val="39"/>
    <w:unhideWhenUsed/>
    <w:pPr>
      <w:ind w:leftChars="400" w:left="840"/>
    </w:pPr>
  </w:style>
  <w:style w:type="paragraph" w:styleId="Date">
    <w:name w:val="Date"/>
    <w:basedOn w:val="Normal"/>
    <w:next w:val="Normal"/>
    <w:link w:val="DateChar"/>
    <w:uiPriority w:val="99"/>
    <w:semiHidden/>
    <w:unhideWhenUsed/>
  </w:style>
  <w:style w:type="paragraph" w:styleId="BalloonText">
    <w:name w:val="Balloon Text"/>
    <w:basedOn w:val="Normal"/>
    <w:link w:val="BalloonTextChar"/>
    <w:qFormat/>
    <w:rPr>
      <w:rFonts w:ascii="Segoe UI" w:hAnsi="Segoe UI" w:cs="Segoe UI"/>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uiPriority w:val="39"/>
    <w:unhideWhenUsed/>
  </w:style>
  <w:style w:type="paragraph" w:styleId="TOC2">
    <w:name w:val="toc 2"/>
    <w:basedOn w:val="Normal"/>
    <w:next w:val="Normal"/>
    <w:uiPriority w:val="39"/>
    <w:unhideWhenUsed/>
    <w:pPr>
      <w:ind w:leftChars="200" w:left="420"/>
    </w:pPr>
  </w:style>
  <w:style w:type="paragraph" w:styleId="NormalWeb">
    <w:name w:val="Normal (Web)"/>
    <w:basedOn w:val="Normal"/>
    <w:uiPriority w:val="99"/>
    <w:unhideWhenUsed/>
    <w:qFormat/>
    <w:pPr>
      <w:widowControl/>
      <w:spacing w:before="100" w:beforeAutospacing="1" w:after="100" w:afterAutospacing="1"/>
      <w:jc w:val="left"/>
    </w:pPr>
    <w:rPr>
      <w:rFonts w:ascii="SimSun" w:eastAsia="SimSun" w:hAnsi="SimSun" w:cs="SimSun"/>
      <w:kern w:val="0"/>
      <w:sz w:val="24"/>
      <w:szCs w:val="24"/>
    </w:rPr>
  </w:style>
  <w:style w:type="paragraph" w:styleId="CommentSubject">
    <w:name w:val="annotation subject"/>
    <w:basedOn w:val="CommentText"/>
    <w:next w:val="CommentText"/>
    <w:link w:val="CommentSubjectChar"/>
    <w:qFormat/>
    <w:rPr>
      <w:b/>
      <w:bCs/>
    </w:rPr>
  </w:style>
  <w:style w:type="character" w:styleId="Strong">
    <w:name w:val="Strong"/>
    <w:basedOn w:val="DefaultParagraphFont"/>
    <w:uiPriority w:val="22"/>
    <w:qFormat/>
    <w:rPr>
      <w:b/>
      <w:bCs/>
    </w:rPr>
  </w:style>
  <w:style w:type="character" w:styleId="FollowedHyperlink">
    <w:name w:val="FollowedHyperlink"/>
    <w:basedOn w:val="DefaultParagraphFont"/>
    <w:qFormat/>
    <w:rPr>
      <w:color w:val="954F72"/>
      <w:u w:val="single"/>
    </w:rPr>
  </w:style>
  <w:style w:type="character" w:styleId="LineNumber">
    <w:name w:val="line number"/>
    <w:basedOn w:val="DefaultParagraphFont"/>
  </w:style>
  <w:style w:type="character" w:styleId="Hyperlink">
    <w:name w:val="Hyperlink"/>
    <w:basedOn w:val="DefaultParagraphFont"/>
    <w:unhideWhenUsed/>
    <w:qFormat/>
    <w:rPr>
      <w:color w:val="0563C1" w:themeColor="hyperlink"/>
      <w:u w:val="single"/>
    </w:rPr>
  </w:style>
  <w:style w:type="character" w:styleId="CommentReference">
    <w:name w:val="annotation reference"/>
    <w:basedOn w:val="DefaultParagraphFont"/>
    <w:uiPriority w:val="99"/>
    <w:qFormat/>
    <w:rPr>
      <w:sz w:val="16"/>
      <w:szCs w:val="16"/>
    </w:rPr>
  </w:style>
  <w:style w:type="character" w:customStyle="1" w:styleId="HeaderChar">
    <w:name w:val="Header Char"/>
    <w:basedOn w:val="DefaultParagraphFont"/>
    <w:link w:val="Header"/>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EndNoteBibliographyTitle">
    <w:name w:val="EndNote Bibliography Title"/>
    <w:basedOn w:val="Normal"/>
    <w:link w:val="EndNoteBibliographyTitle0"/>
    <w:qFormat/>
    <w:pPr>
      <w:jc w:val="center"/>
    </w:pPr>
    <w:rPr>
      <w:rFonts w:ascii="Times New Roman" w:eastAsia="DengXian" w:hAnsi="Times New Roman" w:cs="Times New Roman"/>
      <w:sz w:val="24"/>
    </w:rPr>
  </w:style>
  <w:style w:type="character" w:customStyle="1" w:styleId="EndNoteBibliographyTitle0">
    <w:name w:val="EndNote Bibliography Title 字符"/>
    <w:basedOn w:val="DefaultParagraphFont"/>
    <w:link w:val="EndNoteBibliographyTitle"/>
    <w:qFormat/>
    <w:rPr>
      <w:rFonts w:ascii="Times New Roman" w:eastAsia="DengXian" w:hAnsi="Times New Roman" w:cs="Times New Roman"/>
      <w:kern w:val="2"/>
      <w:sz w:val="24"/>
      <w:szCs w:val="22"/>
      <w:lang w:val="en-US"/>
    </w:rPr>
  </w:style>
  <w:style w:type="paragraph" w:customStyle="1" w:styleId="EndNoteBibliography">
    <w:name w:val="EndNote Bibliography"/>
    <w:basedOn w:val="Normal"/>
    <w:link w:val="EndNoteBibliography0"/>
    <w:qFormat/>
    <w:pPr>
      <w:spacing w:line="360" w:lineRule="auto"/>
    </w:pPr>
    <w:rPr>
      <w:rFonts w:ascii="Times New Roman" w:eastAsia="DengXian" w:hAnsi="Times New Roman" w:cs="Times New Roman"/>
      <w:sz w:val="24"/>
    </w:rPr>
  </w:style>
  <w:style w:type="character" w:customStyle="1" w:styleId="EndNoteBibliography0">
    <w:name w:val="EndNote Bibliography 字符"/>
    <w:basedOn w:val="DefaultParagraphFont"/>
    <w:link w:val="EndNoteBibliography"/>
    <w:qFormat/>
    <w:rPr>
      <w:rFonts w:ascii="Times New Roman" w:eastAsia="DengXian" w:hAnsi="Times New Roman" w:cs="Times New Roman"/>
      <w:kern w:val="2"/>
      <w:sz w:val="24"/>
      <w:szCs w:val="22"/>
      <w:lang w:val="en-US"/>
    </w:rPr>
  </w:style>
  <w:style w:type="paragraph" w:styleId="ListParagraph">
    <w:name w:val="List Paragraph"/>
    <w:basedOn w:val="Normal"/>
    <w:uiPriority w:val="34"/>
    <w:qFormat/>
    <w:pPr>
      <w:ind w:firstLineChars="200" w:firstLine="420"/>
    </w:pPr>
  </w:style>
  <w:style w:type="character" w:customStyle="1" w:styleId="DateChar">
    <w:name w:val="Date Char"/>
    <w:basedOn w:val="DefaultParagraphFont"/>
    <w:link w:val="Date"/>
    <w:uiPriority w:val="99"/>
    <w:semiHidden/>
    <w:qFormat/>
  </w:style>
  <w:style w:type="character" w:customStyle="1" w:styleId="Heading1Char">
    <w:name w:val="Heading 1 Char"/>
    <w:basedOn w:val="DefaultParagraphFont"/>
    <w:link w:val="Heading1"/>
    <w:uiPriority w:val="9"/>
    <w:qFormat/>
    <w:rPr>
      <w:b/>
      <w:bCs/>
      <w:kern w:val="44"/>
      <w:sz w:val="44"/>
      <w:szCs w:val="44"/>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qFormat/>
    <w:rPr>
      <w:b/>
      <w:bCs/>
      <w:sz w:val="32"/>
      <w:szCs w:val="32"/>
    </w:r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sz w:val="28"/>
      <w:szCs w:val="28"/>
    </w:rPr>
  </w:style>
  <w:style w:type="character" w:customStyle="1" w:styleId="CommentTextChar">
    <w:name w:val="Comment Text Char"/>
    <w:basedOn w:val="DefaultParagraphFont"/>
    <w:link w:val="CommentText"/>
    <w:uiPriority w:val="99"/>
    <w:qFormat/>
    <w:rPr>
      <w:sz w:val="20"/>
      <w:szCs w:val="20"/>
    </w:rPr>
  </w:style>
  <w:style w:type="character" w:customStyle="1" w:styleId="BalloonTextChar">
    <w:name w:val="Balloon Text Char"/>
    <w:basedOn w:val="DefaultParagraphFont"/>
    <w:link w:val="BalloonText"/>
    <w:qFormat/>
    <w:rPr>
      <w:rFonts w:ascii="Segoe UI" w:hAnsi="Segoe UI" w:cs="Segoe UI"/>
      <w:sz w:val="18"/>
      <w:szCs w:val="18"/>
    </w:rPr>
  </w:style>
  <w:style w:type="character" w:customStyle="1" w:styleId="CommentSubjectChar">
    <w:name w:val="Comment Subject Char"/>
    <w:basedOn w:val="CommentTextChar"/>
    <w:link w:val="CommentSubject"/>
    <w:qFormat/>
    <w:rPr>
      <w:b/>
      <w:bCs/>
      <w:sz w:val="20"/>
      <w:szCs w:val="20"/>
    </w:rPr>
  </w:style>
  <w:style w:type="character" w:customStyle="1" w:styleId="font01">
    <w:name w:val="font01"/>
    <w:basedOn w:val="DefaultParagraphFont"/>
    <w:qFormat/>
    <w:rPr>
      <w:rFonts w:ascii="SimSun" w:eastAsia="SimSun" w:hAnsi="SimSun" w:cs="SimSun" w:hint="eastAsia"/>
      <w:color w:val="000000"/>
      <w:sz w:val="22"/>
      <w:szCs w:val="22"/>
      <w:u w:val="none"/>
    </w:rPr>
  </w:style>
  <w:style w:type="character" w:customStyle="1" w:styleId="font11">
    <w:name w:val="font11"/>
    <w:basedOn w:val="DefaultParagraphFont"/>
    <w:qFormat/>
    <w:rPr>
      <w:rFonts w:ascii="Times New Roman" w:hAnsi="Times New Roman" w:cs="Times New Roman" w:hint="default"/>
      <w:color w:val="000000"/>
      <w:sz w:val="22"/>
      <w:szCs w:val="22"/>
      <w:u w:val="none"/>
    </w:rPr>
  </w:style>
  <w:style w:type="character" w:customStyle="1" w:styleId="font21">
    <w:name w:val="font21"/>
    <w:basedOn w:val="DefaultParagraphFont"/>
    <w:qFormat/>
    <w:rPr>
      <w:rFonts w:ascii="Times New Roman" w:hAnsi="Times New Roman" w:cs="Times New Roman" w:hint="default"/>
      <w:color w:val="000000"/>
      <w:sz w:val="22"/>
      <w:szCs w:val="22"/>
      <w:u w:val="none"/>
    </w:rPr>
  </w:style>
  <w:style w:type="character" w:customStyle="1" w:styleId="font41">
    <w:name w:val="font41"/>
    <w:basedOn w:val="DefaultParagraphFont"/>
    <w:qFormat/>
    <w:rPr>
      <w:rFonts w:ascii="SimSun" w:eastAsia="SimSun" w:hAnsi="SimSun" w:cs="SimSun" w:hint="eastAsia"/>
      <w:b/>
      <w:color w:val="000000"/>
      <w:sz w:val="22"/>
      <w:szCs w:val="22"/>
      <w:u w:val="none"/>
    </w:rPr>
  </w:style>
  <w:style w:type="paragraph" w:customStyle="1" w:styleId="Revision1">
    <w:name w:val="Revision1"/>
    <w:hidden/>
    <w:uiPriority w:val="99"/>
    <w:semiHidden/>
    <w:qFormat/>
    <w:rPr>
      <w:kern w:val="2"/>
      <w:sz w:val="21"/>
      <w:szCs w:val="24"/>
      <w:lang w:val="en-US"/>
    </w:r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font81">
    <w:name w:val="font81"/>
    <w:basedOn w:val="DefaultParagraphFont"/>
    <w:qFormat/>
    <w:rPr>
      <w:rFonts w:ascii="Times New Roman" w:hAnsi="Times New Roman" w:cs="Times New Roman" w:hint="default"/>
      <w:color w:val="000000"/>
      <w:sz w:val="22"/>
      <w:szCs w:val="22"/>
      <w:u w:val="none"/>
    </w:rPr>
  </w:style>
  <w:style w:type="character" w:customStyle="1" w:styleId="font51">
    <w:name w:val="font51"/>
    <w:basedOn w:val="DefaultParagraphFont"/>
    <w:qFormat/>
    <w:rPr>
      <w:rFonts w:ascii="Times New Roman" w:hAnsi="Times New Roman" w:cs="Times New Roman" w:hint="default"/>
      <w:b/>
      <w:color w:val="000000"/>
      <w:sz w:val="22"/>
      <w:szCs w:val="22"/>
      <w:u w:val="none"/>
    </w:rPr>
  </w:style>
  <w:style w:type="character" w:customStyle="1" w:styleId="font61">
    <w:name w:val="font61"/>
    <w:basedOn w:val="DefaultParagraphFont"/>
    <w:qFormat/>
    <w:rPr>
      <w:rFonts w:ascii="Times New Roman" w:hAnsi="Times New Roman" w:cs="Times New Roman" w:hint="default"/>
      <w:color w:val="000000"/>
      <w:sz w:val="22"/>
      <w:szCs w:val="22"/>
      <w:u w:val="none"/>
    </w:rPr>
  </w:style>
  <w:style w:type="character" w:styleId="PlaceholderText">
    <w:name w:val="Placeholder Text"/>
    <w:basedOn w:val="DefaultParagraphFont"/>
    <w:uiPriority w:val="99"/>
    <w:semiHidden/>
    <w:qFormat/>
    <w:rPr>
      <w:color w:val="808080"/>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TOCHeading1">
    <w:name w:val="TOC Heading1"/>
    <w:basedOn w:val="Heading1"/>
    <w:next w:val="Normal"/>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A7">
    <w:name w:val="A7"/>
    <w:uiPriority w:val="99"/>
    <w:qFormat/>
    <w:rPr>
      <w:rFonts w:cs="Janson Text LT"/>
      <w:color w:val="000000"/>
      <w:sz w:val="19"/>
      <w:szCs w:val="19"/>
    </w:rPr>
  </w:style>
  <w:style w:type="paragraph" w:customStyle="1" w:styleId="10">
    <w:name w:val="样式1"/>
    <w:basedOn w:val="Normal"/>
    <w:link w:val="11"/>
    <w:qFormat/>
    <w:pPr>
      <w:spacing w:line="480" w:lineRule="auto"/>
      <w:jc w:val="left"/>
    </w:pPr>
    <w:rPr>
      <w:rFonts w:ascii="Times New Roman" w:eastAsia="Times New Roman" w:hAnsi="Times New Roman" w:cs="Times New Roman"/>
      <w:b/>
      <w:bCs/>
      <w:color w:val="000000" w:themeColor="text1"/>
      <w:kern w:val="0"/>
      <w:sz w:val="30"/>
      <w:szCs w:val="30"/>
    </w:rPr>
  </w:style>
  <w:style w:type="character" w:customStyle="1" w:styleId="11">
    <w:name w:val="样式1 字符"/>
    <w:basedOn w:val="DefaultParagraphFont"/>
    <w:link w:val="10"/>
    <w:qFormat/>
    <w:rPr>
      <w:rFonts w:ascii="Times New Roman" w:eastAsia="Times New Roman" w:hAnsi="Times New Roman" w:cs="Times New Roman"/>
      <w:b/>
      <w:bCs/>
      <w:color w:val="000000" w:themeColor="text1"/>
      <w:kern w:val="0"/>
      <w:sz w:val="30"/>
      <w:szCs w:val="30"/>
    </w:rPr>
  </w:style>
  <w:style w:type="paragraph" w:styleId="Revision">
    <w:name w:val="Revision"/>
    <w:hidden/>
    <w:uiPriority w:val="99"/>
    <w:semiHidden/>
    <w:rsid w:val="006109C6"/>
    <w:rPr>
      <w:kern w:val="2"/>
      <w:sz w:val="21"/>
      <w:szCs w:val="22"/>
      <w:lang w:val="en-US"/>
    </w:rPr>
  </w:style>
  <w:style w:type="paragraph" w:customStyle="1" w:styleId="Style1">
    <w:name w:val="Style1"/>
    <w:basedOn w:val="Normal"/>
    <w:link w:val="Style1Char"/>
    <w:qFormat/>
    <w:rsid w:val="00992133"/>
    <w:pPr>
      <w:spacing w:line="360" w:lineRule="auto"/>
    </w:pPr>
    <w:rPr>
      <w:rFonts w:ascii="Times New Roman" w:hAnsi="Times New Roman" w:cs="Times New Roman"/>
      <w:bCs/>
      <w:sz w:val="24"/>
      <w:szCs w:val="24"/>
    </w:rPr>
  </w:style>
  <w:style w:type="character" w:customStyle="1" w:styleId="Style1Char">
    <w:name w:val="Style1 Char"/>
    <w:basedOn w:val="DefaultParagraphFont"/>
    <w:link w:val="Style1"/>
    <w:rsid w:val="00992133"/>
    <w:rPr>
      <w:rFonts w:ascii="Times New Roman" w:hAnsi="Times New Roman" w:cs="Times New Roman"/>
      <w:bCs/>
      <w:kern w:val="2"/>
      <w:sz w:val="24"/>
      <w:szCs w:val="24"/>
      <w:lang w:val="en-US"/>
    </w:rPr>
  </w:style>
  <w:style w:type="paragraph" w:customStyle="1" w:styleId="Style2">
    <w:name w:val="Style2"/>
    <w:basedOn w:val="Style1"/>
    <w:link w:val="Style2Char"/>
    <w:qFormat/>
    <w:rsid w:val="006771BF"/>
    <w:rPr>
      <w:bCs w:val="0"/>
    </w:rPr>
  </w:style>
  <w:style w:type="character" w:customStyle="1" w:styleId="Style2Char">
    <w:name w:val="Style2 Char"/>
    <w:basedOn w:val="Style1Char"/>
    <w:link w:val="Style2"/>
    <w:rsid w:val="006771BF"/>
    <w:rPr>
      <w:rFonts w:ascii="Times New Roman" w:hAnsi="Times New Roman" w:cs="Times New Roman"/>
      <w:bCs w:val="0"/>
      <w:kern w:val="2"/>
      <w:sz w:val="24"/>
      <w:szCs w:val="24"/>
      <w:lang w:val="en-US"/>
    </w:rPr>
  </w:style>
  <w:style w:type="character" w:customStyle="1" w:styleId="UnresolvedMention">
    <w:name w:val="Unresolved Mention"/>
    <w:basedOn w:val="DefaultParagraphFont"/>
    <w:uiPriority w:val="99"/>
    <w:semiHidden/>
    <w:unhideWhenUsed/>
    <w:rsid w:val="00C4158D"/>
    <w:rPr>
      <w:color w:val="605E5C"/>
      <w:shd w:val="clear" w:color="auto" w:fill="E1DFDD"/>
    </w:rPr>
  </w:style>
  <w:style w:type="paragraph" w:styleId="BodyText3">
    <w:name w:val="Body Text 3"/>
    <w:basedOn w:val="Normal"/>
    <w:link w:val="BodyText3Char"/>
    <w:uiPriority w:val="99"/>
    <w:rsid w:val="00C4158D"/>
    <w:pPr>
      <w:widowControl/>
    </w:pPr>
    <w:rPr>
      <w:rFonts w:ascii="Times New Roman" w:eastAsia="DengXian" w:hAnsi="Times New Roman" w:cs="Times New Roman"/>
      <w:b/>
      <w:bCs/>
      <w:kern w:val="0"/>
      <w:sz w:val="24"/>
      <w:szCs w:val="24"/>
      <w:lang w:val="en-AU" w:eastAsia="en-US"/>
    </w:rPr>
  </w:style>
  <w:style w:type="character" w:customStyle="1" w:styleId="BodyText3Char">
    <w:name w:val="Body Text 3 Char"/>
    <w:basedOn w:val="DefaultParagraphFont"/>
    <w:link w:val="BodyText3"/>
    <w:uiPriority w:val="99"/>
    <w:rsid w:val="00C4158D"/>
    <w:rPr>
      <w:rFonts w:ascii="Times New Roman" w:eastAsia="DengXian" w:hAnsi="Times New Roman" w:cs="Times New Roman"/>
      <w:b/>
      <w:bCs/>
      <w:sz w:val="24"/>
      <w:szCs w:val="24"/>
      <w:lang w:eastAsia="en-US"/>
    </w:rPr>
  </w:style>
  <w:style w:type="character" w:customStyle="1" w:styleId="contentpasted1">
    <w:name w:val="contentpasted1"/>
    <w:basedOn w:val="DefaultParagraphFont"/>
    <w:rsid w:val="00C4158D"/>
  </w:style>
  <w:style w:type="character" w:customStyle="1" w:styleId="contentpasted2">
    <w:name w:val="contentpasted2"/>
    <w:basedOn w:val="DefaultParagraphFont"/>
    <w:rsid w:val="00C4158D"/>
  </w:style>
  <w:style w:type="character" w:customStyle="1" w:styleId="elementtoproof">
    <w:name w:val="elementtoproof"/>
    <w:basedOn w:val="DefaultParagraphFont"/>
    <w:rsid w:val="00C4158D"/>
  </w:style>
  <w:style w:type="paragraph" w:customStyle="1" w:styleId="fluidplugincopy">
    <w:name w:val="fluidplugincopy"/>
    <w:basedOn w:val="Normal"/>
    <w:rsid w:val="00C4158D"/>
    <w:pPr>
      <w:widowControl/>
      <w:spacing w:before="100" w:beforeAutospacing="1" w:after="100" w:afterAutospacing="1"/>
      <w:jc w:val="left"/>
    </w:pPr>
    <w:rPr>
      <w:rFonts w:ascii="Times New Roman" w:eastAsia="Times New Roman" w:hAnsi="Times New Roman" w:cs="Times New Roman"/>
      <w:kern w:val="0"/>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03663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16DF54-2D70-4E96-AC02-499C97304EFB}">
  <ds:schemaRefs>
    <ds:schemaRef ds:uri="http://schemas.openxmlformats.org/officeDocument/2006/bibliography"/>
  </ds:schemaRefs>
</ds:datastoreItem>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845</TotalTime>
  <Pages>1</Pages>
  <Words>566</Words>
  <Characters>32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Yanni</dc:creator>
  <cp:lastModifiedBy>Chitram Mohan</cp:lastModifiedBy>
  <cp:revision>483</cp:revision>
  <dcterms:created xsi:type="dcterms:W3CDTF">2023-01-26T01:20:00Z</dcterms:created>
  <dcterms:modified xsi:type="dcterms:W3CDTF">2023-05-31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37a6516b7b02c8f9f4537409def06cbf9fdce9c0eb0617bee15c82a8f1d4cc</vt:lpwstr>
  </property>
  <property fmtid="{D5CDD505-2E9C-101B-9397-08002B2CF9AE}" pid="3" name="MSIP_Label_c9f92db8-2851-4df9-9d12-fab52f5b1415_Enabled">
    <vt:lpwstr>true</vt:lpwstr>
  </property>
  <property fmtid="{D5CDD505-2E9C-101B-9397-08002B2CF9AE}" pid="4" name="MSIP_Label_c9f92db8-2851-4df9-9d12-fab52f5b1415_SetDate">
    <vt:lpwstr>2022-11-06T23:19:21Z</vt:lpwstr>
  </property>
  <property fmtid="{D5CDD505-2E9C-101B-9397-08002B2CF9AE}" pid="5" name="MSIP_Label_c9f92db8-2851-4df9-9d12-fab52f5b1415_Method">
    <vt:lpwstr>Standard</vt:lpwstr>
  </property>
  <property fmtid="{D5CDD505-2E9C-101B-9397-08002B2CF9AE}" pid="6" name="MSIP_Label_c9f92db8-2851-4df9-9d12-fab52f5b1415_Name">
    <vt:lpwstr>UNOFFICIAL</vt:lpwstr>
  </property>
  <property fmtid="{D5CDD505-2E9C-101B-9397-08002B2CF9AE}" pid="7" name="MSIP_Label_c9f92db8-2851-4df9-9d12-fab52f5b1415_SiteId">
    <vt:lpwstr>5a7cc8ab-a4dc-4f9b-bf60-66714049ad62</vt:lpwstr>
  </property>
  <property fmtid="{D5CDD505-2E9C-101B-9397-08002B2CF9AE}" pid="8" name="MSIP_Label_c9f92db8-2851-4df9-9d12-fab52f5b1415_ActionId">
    <vt:lpwstr>7bf7d715-1d75-4a4e-9398-5226f5483196</vt:lpwstr>
  </property>
  <property fmtid="{D5CDD505-2E9C-101B-9397-08002B2CF9AE}" pid="9" name="MSIP_Label_c9f92db8-2851-4df9-9d12-fab52f5b1415_ContentBits">
    <vt:lpwstr>0</vt:lpwstr>
  </property>
  <property fmtid="{D5CDD505-2E9C-101B-9397-08002B2CF9AE}" pid="10" name="KSOProductBuildVer">
    <vt:lpwstr>2052-11.1.0.13703</vt:lpwstr>
  </property>
  <property fmtid="{D5CDD505-2E9C-101B-9397-08002B2CF9AE}" pid="11" name="ICV">
    <vt:lpwstr>8315749250024E25A3B1841905257856</vt:lpwstr>
  </property>
</Properties>
</file>